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12DB2" w14:textId="4FBE5FCE" w:rsidR="00E4645D" w:rsidRPr="00F573A4" w:rsidRDefault="00F573A4" w:rsidP="00E4645D">
      <w:pPr>
        <w:rPr>
          <w:rStyle w:val="normaltextrun"/>
          <w:b/>
          <w:bCs/>
          <w:lang w:val="en-US"/>
        </w:rPr>
      </w:pPr>
      <w:r w:rsidRPr="00F573A4">
        <w:rPr>
          <w:b/>
          <w:bCs/>
          <w:lang w:val="en-US"/>
        </w:rPr>
        <w:t>Annex 1. Overview of d</w:t>
      </w:r>
      <w:r w:rsidR="00E4645D" w:rsidRPr="00F573A4">
        <w:rPr>
          <w:b/>
          <w:bCs/>
          <w:lang w:val="en-US"/>
        </w:rPr>
        <w:t>ocumented</w:t>
      </w:r>
      <w:r w:rsidR="00E4645D" w:rsidRPr="00F573A4">
        <w:rPr>
          <w:lang w:val="en-US"/>
        </w:rPr>
        <w:t xml:space="preserve"> </w:t>
      </w:r>
      <w:r w:rsidR="00E4645D" w:rsidRPr="00F573A4">
        <w:rPr>
          <w:rStyle w:val="normaltextrun"/>
          <w:b/>
          <w:bCs/>
          <w:color w:val="000000"/>
          <w:shd w:val="clear" w:color="auto" w:fill="FFFFFF"/>
          <w:lang w:val="en-US"/>
        </w:rPr>
        <w:t>EMT organizational structures, coordination, and financing mechanisms</w:t>
      </w:r>
      <w:r w:rsidRPr="00F573A4">
        <w:rPr>
          <w:rStyle w:val="normaltextrun"/>
          <w:b/>
          <w:bCs/>
          <w:color w:val="000000"/>
          <w:shd w:val="clear" w:color="auto" w:fill="FFFFFF"/>
          <w:lang w:val="en-US"/>
        </w:rPr>
        <w:t xml:space="preserve"> </w:t>
      </w:r>
      <w:r w:rsidRPr="00F573A4">
        <w:rPr>
          <w:b/>
          <w:color w:val="000000" w:themeColor="text1"/>
        </w:rPr>
        <w:t xml:space="preserve">among governmental EMTs in the European region. </w:t>
      </w:r>
    </w:p>
    <w:tbl>
      <w:tblPr>
        <w:tblStyle w:val="Tabelraster"/>
        <w:tblpPr w:leftFromText="180" w:rightFromText="180" w:vertAnchor="text" w:tblpX="-289" w:tblpY="1"/>
        <w:tblOverlap w:val="never"/>
        <w:tblW w:w="14601" w:type="dxa"/>
        <w:tblLayout w:type="fixed"/>
        <w:tblLook w:val="04A0" w:firstRow="1" w:lastRow="0" w:firstColumn="1" w:lastColumn="0" w:noHBand="0" w:noVBand="1"/>
      </w:tblPr>
      <w:tblGrid>
        <w:gridCol w:w="1577"/>
        <w:gridCol w:w="1580"/>
        <w:gridCol w:w="1693"/>
        <w:gridCol w:w="1600"/>
        <w:gridCol w:w="1625"/>
        <w:gridCol w:w="1680"/>
        <w:gridCol w:w="1652"/>
        <w:gridCol w:w="1506"/>
        <w:gridCol w:w="1688"/>
      </w:tblGrid>
      <w:tr w:rsidR="004D20EC" w:rsidRPr="008A1442" w14:paraId="5B578B35" w14:textId="77777777" w:rsidTr="40D225DB">
        <w:trPr>
          <w:trHeight w:val="708"/>
          <w:tblHeader/>
        </w:trPr>
        <w:tc>
          <w:tcPr>
            <w:tcW w:w="1577" w:type="dxa"/>
            <w:shd w:val="clear" w:color="auto" w:fill="83CAEB" w:themeFill="accent1" w:themeFillTint="66"/>
            <w:vAlign w:val="center"/>
          </w:tcPr>
          <w:p w14:paraId="0FDD661A" w14:textId="1D7D8B37" w:rsidR="000C76A0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EMT Name</w:t>
            </w:r>
          </w:p>
        </w:tc>
        <w:tc>
          <w:tcPr>
            <w:tcW w:w="1580" w:type="dxa"/>
            <w:shd w:val="clear" w:color="auto" w:fill="83CAEB" w:themeFill="accent1" w:themeFillTint="66"/>
            <w:vAlign w:val="center"/>
          </w:tcPr>
          <w:p w14:paraId="3BA2B9A7" w14:textId="2C4F6E26" w:rsidR="000C76A0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DEMA - DEMH EMT2</w:t>
            </w:r>
          </w:p>
        </w:tc>
        <w:tc>
          <w:tcPr>
            <w:tcW w:w="1693" w:type="dxa"/>
            <w:shd w:val="clear" w:color="auto" w:fill="83CAEB" w:themeFill="accent1" w:themeFillTint="66"/>
            <w:vAlign w:val="center"/>
          </w:tcPr>
          <w:p w14:paraId="6CB91D13" w14:textId="3D208539" w:rsidR="000C76A0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EMT2 Toscana</w:t>
            </w:r>
          </w:p>
        </w:tc>
        <w:tc>
          <w:tcPr>
            <w:tcW w:w="1600" w:type="dxa"/>
            <w:shd w:val="clear" w:color="auto" w:fill="83CAEB" w:themeFill="accent1" w:themeFillTint="66"/>
            <w:vAlign w:val="center"/>
          </w:tcPr>
          <w:p w14:paraId="149D40D7" w14:textId="2A7AC0C2" w:rsidR="000C76A0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Norwegian (NOR) EMT</w:t>
            </w:r>
          </w:p>
        </w:tc>
        <w:tc>
          <w:tcPr>
            <w:tcW w:w="1625" w:type="dxa"/>
            <w:shd w:val="clear" w:color="auto" w:fill="83CAEB" w:themeFill="accent1" w:themeFillTint="66"/>
            <w:vAlign w:val="center"/>
          </w:tcPr>
          <w:p w14:paraId="6FCD30F9" w14:textId="5AD96B07" w:rsidR="000C76A0" w:rsidRPr="008A1442" w:rsidRDefault="000C76A0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UK</w:t>
            </w:r>
            <w:r w:rsidR="00E76863" w:rsidRPr="008A1442">
              <w:rPr>
                <w:b/>
                <w:bCs/>
                <w:sz w:val="15"/>
                <w:szCs w:val="15"/>
                <w:lang w:val="en-US"/>
              </w:rPr>
              <w:t>-EMT</w:t>
            </w:r>
          </w:p>
        </w:tc>
        <w:tc>
          <w:tcPr>
            <w:tcW w:w="1680" w:type="dxa"/>
            <w:shd w:val="clear" w:color="auto" w:fill="83CAEB" w:themeFill="accent1" w:themeFillTint="66"/>
            <w:vAlign w:val="center"/>
          </w:tcPr>
          <w:p w14:paraId="2DDCBB7E" w14:textId="2C337AE6" w:rsidR="000C76A0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START - AECID</w:t>
            </w:r>
          </w:p>
        </w:tc>
        <w:tc>
          <w:tcPr>
            <w:tcW w:w="1652" w:type="dxa"/>
            <w:shd w:val="clear" w:color="auto" w:fill="83CAEB" w:themeFill="accent1" w:themeFillTint="66"/>
            <w:vAlign w:val="center"/>
          </w:tcPr>
          <w:p w14:paraId="08118DFE" w14:textId="5369C7BF" w:rsidR="000C76A0" w:rsidRPr="008A1442" w:rsidRDefault="1FE657E6" w:rsidP="297C90CE">
            <w:pPr>
              <w:spacing w:line="259" w:lineRule="auto"/>
              <w:jc w:val="center"/>
            </w:pPr>
            <w:r w:rsidRPr="297C90CE">
              <w:rPr>
                <w:b/>
                <w:bCs/>
                <w:sz w:val="15"/>
                <w:szCs w:val="15"/>
                <w:lang w:val="en-US"/>
              </w:rPr>
              <w:t>Swiss Humanitarian Aid</w:t>
            </w:r>
          </w:p>
        </w:tc>
        <w:tc>
          <w:tcPr>
            <w:tcW w:w="1506" w:type="dxa"/>
            <w:shd w:val="clear" w:color="auto" w:fill="83CAEB" w:themeFill="accent1" w:themeFillTint="66"/>
            <w:vAlign w:val="center"/>
          </w:tcPr>
          <w:p w14:paraId="24810C1D" w14:textId="70F3C34F" w:rsidR="000C76A0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LEMT</w:t>
            </w:r>
          </w:p>
        </w:tc>
        <w:tc>
          <w:tcPr>
            <w:tcW w:w="1688" w:type="dxa"/>
            <w:shd w:val="clear" w:color="auto" w:fill="83CAEB" w:themeFill="accent1" w:themeFillTint="66"/>
            <w:vAlign w:val="center"/>
          </w:tcPr>
          <w:p w14:paraId="05BA68EA" w14:textId="4BBC4F3D" w:rsidR="000C76A0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RO. EMT1 (Bucharest)</w:t>
            </w:r>
          </w:p>
        </w:tc>
      </w:tr>
      <w:tr w:rsidR="004D20EC" w:rsidRPr="008A1442" w14:paraId="05632272" w14:textId="77777777" w:rsidTr="40D225DB">
        <w:trPr>
          <w:trHeight w:val="342"/>
          <w:tblHeader/>
        </w:trPr>
        <w:tc>
          <w:tcPr>
            <w:tcW w:w="1577" w:type="dxa"/>
            <w:shd w:val="clear" w:color="auto" w:fill="83CAEB" w:themeFill="accent1" w:themeFillTint="66"/>
            <w:vAlign w:val="center"/>
          </w:tcPr>
          <w:p w14:paraId="198EEE4A" w14:textId="25FF4408" w:rsidR="00E76863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Country</w:t>
            </w:r>
          </w:p>
        </w:tc>
        <w:tc>
          <w:tcPr>
            <w:tcW w:w="1580" w:type="dxa"/>
            <w:shd w:val="clear" w:color="auto" w:fill="83CAEB" w:themeFill="accent1" w:themeFillTint="66"/>
            <w:vAlign w:val="center"/>
          </w:tcPr>
          <w:p w14:paraId="1B5841DC" w14:textId="1CE4D0CA" w:rsidR="00E76863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Denmark</w:t>
            </w:r>
          </w:p>
        </w:tc>
        <w:tc>
          <w:tcPr>
            <w:tcW w:w="1693" w:type="dxa"/>
            <w:shd w:val="clear" w:color="auto" w:fill="83CAEB" w:themeFill="accent1" w:themeFillTint="66"/>
            <w:vAlign w:val="center"/>
          </w:tcPr>
          <w:p w14:paraId="23E35882" w14:textId="4177371A" w:rsidR="00E76863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Italy (Tuscany)</w:t>
            </w:r>
          </w:p>
        </w:tc>
        <w:tc>
          <w:tcPr>
            <w:tcW w:w="1600" w:type="dxa"/>
            <w:shd w:val="clear" w:color="auto" w:fill="83CAEB" w:themeFill="accent1" w:themeFillTint="66"/>
            <w:vAlign w:val="center"/>
          </w:tcPr>
          <w:p w14:paraId="63C746EB" w14:textId="62CE1D24" w:rsidR="00E76863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625" w:type="dxa"/>
            <w:shd w:val="clear" w:color="auto" w:fill="83CAEB" w:themeFill="accent1" w:themeFillTint="66"/>
            <w:vAlign w:val="center"/>
          </w:tcPr>
          <w:p w14:paraId="6EF8A173" w14:textId="2A8AF36A" w:rsidR="00E76863" w:rsidRPr="008A1442" w:rsidRDefault="1396F063" w:rsidP="211B6C18">
            <w:pPr>
              <w:spacing w:line="259" w:lineRule="auto"/>
              <w:jc w:val="center"/>
            </w:pPr>
            <w:r w:rsidRPr="211B6C18">
              <w:rPr>
                <w:b/>
                <w:bCs/>
                <w:sz w:val="15"/>
                <w:szCs w:val="15"/>
                <w:lang w:val="en-US"/>
              </w:rPr>
              <w:t>The UK</w:t>
            </w:r>
          </w:p>
        </w:tc>
        <w:tc>
          <w:tcPr>
            <w:tcW w:w="1680" w:type="dxa"/>
            <w:shd w:val="clear" w:color="auto" w:fill="83CAEB" w:themeFill="accent1" w:themeFillTint="66"/>
            <w:vAlign w:val="center"/>
          </w:tcPr>
          <w:p w14:paraId="5356B130" w14:textId="441992CE" w:rsidR="00E76863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Spain</w:t>
            </w:r>
          </w:p>
        </w:tc>
        <w:tc>
          <w:tcPr>
            <w:tcW w:w="1652" w:type="dxa"/>
            <w:shd w:val="clear" w:color="auto" w:fill="83CAEB" w:themeFill="accent1" w:themeFillTint="66"/>
            <w:vAlign w:val="center"/>
          </w:tcPr>
          <w:p w14:paraId="3FD85461" w14:textId="24E71D58" w:rsidR="00E76863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Switzerland</w:t>
            </w:r>
          </w:p>
        </w:tc>
        <w:tc>
          <w:tcPr>
            <w:tcW w:w="1506" w:type="dxa"/>
            <w:shd w:val="clear" w:color="auto" w:fill="83CAEB" w:themeFill="accent1" w:themeFillTint="66"/>
            <w:vAlign w:val="center"/>
          </w:tcPr>
          <w:p w14:paraId="6929F430" w14:textId="24630BDC" w:rsidR="00E76863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Lithuania</w:t>
            </w:r>
          </w:p>
        </w:tc>
        <w:tc>
          <w:tcPr>
            <w:tcW w:w="1688" w:type="dxa"/>
            <w:shd w:val="clear" w:color="auto" w:fill="83CAEB" w:themeFill="accent1" w:themeFillTint="66"/>
            <w:vAlign w:val="center"/>
          </w:tcPr>
          <w:p w14:paraId="0989C54F" w14:textId="5467DC31" w:rsidR="00E76863" w:rsidRPr="008A1442" w:rsidRDefault="00E76863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A1442">
              <w:rPr>
                <w:b/>
                <w:bCs/>
                <w:sz w:val="15"/>
                <w:szCs w:val="15"/>
                <w:lang w:val="en-US"/>
              </w:rPr>
              <w:t>Romania</w:t>
            </w:r>
          </w:p>
        </w:tc>
      </w:tr>
      <w:tr w:rsidR="000C76A0" w:rsidRPr="008A1442" w14:paraId="611CB4AA" w14:textId="77777777" w:rsidTr="40D225DB">
        <w:trPr>
          <w:trHeight w:val="362"/>
        </w:trPr>
        <w:tc>
          <w:tcPr>
            <w:tcW w:w="14601" w:type="dxa"/>
            <w:gridSpan w:val="9"/>
            <w:tcBorders>
              <w:bottom w:val="single" w:sz="2" w:space="0" w:color="000000" w:themeColor="text1"/>
            </w:tcBorders>
            <w:shd w:val="clear" w:color="auto" w:fill="DAE9F7" w:themeFill="text2" w:themeFillTint="1A"/>
            <w:vAlign w:val="center"/>
          </w:tcPr>
          <w:p w14:paraId="6402F924" w14:textId="6E2BDF5F" w:rsidR="000C76A0" w:rsidRPr="008A1442" w:rsidRDefault="00704FAD" w:rsidP="004D20E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3</w:t>
            </w:r>
            <w:r w:rsidR="00447D67" w:rsidRPr="40D225DB">
              <w:rPr>
                <w:b/>
                <w:bCs/>
                <w:sz w:val="16"/>
                <w:szCs w:val="16"/>
                <w:lang w:val="en-US"/>
              </w:rPr>
              <w:t xml:space="preserve">.1 </w:t>
            </w:r>
            <w:r w:rsidR="2F8EA667" w:rsidRPr="40D225DB">
              <w:rPr>
                <w:b/>
                <w:bCs/>
                <w:sz w:val="16"/>
                <w:szCs w:val="16"/>
                <w:lang w:val="en-US"/>
              </w:rPr>
              <w:t>EMT o</w:t>
            </w:r>
            <w:r w:rsidR="000C76A0" w:rsidRPr="40D225DB">
              <w:rPr>
                <w:b/>
                <w:bCs/>
                <w:sz w:val="16"/>
                <w:szCs w:val="16"/>
                <w:lang w:val="en-US"/>
              </w:rPr>
              <w:t>rganizational structures</w:t>
            </w:r>
          </w:p>
        </w:tc>
      </w:tr>
      <w:tr w:rsidR="004D20EC" w:rsidRPr="008A1442" w14:paraId="60812B16" w14:textId="77777777" w:rsidTr="40D225DB">
        <w:trPr>
          <w:trHeight w:val="3000"/>
        </w:trPr>
        <w:tc>
          <w:tcPr>
            <w:tcW w:w="157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E46FAE7" w14:textId="04248E8E" w:rsidR="00E76863" w:rsidRPr="008A1442" w:rsidRDefault="00A117B3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t>EMT</w:t>
            </w:r>
            <w:r w:rsidR="00752BDF" w:rsidRPr="211B6C18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="00E76863" w:rsidRPr="211B6C18">
              <w:rPr>
                <w:b/>
                <w:bCs/>
                <w:sz w:val="14"/>
                <w:szCs w:val="14"/>
                <w:lang w:val="en-US"/>
              </w:rPr>
              <w:t xml:space="preserve">ownership </w:t>
            </w:r>
            <w:r w:rsidR="00752BDF" w:rsidRPr="211B6C18">
              <w:rPr>
                <w:b/>
                <w:bCs/>
                <w:sz w:val="14"/>
                <w:szCs w:val="14"/>
                <w:lang w:val="en-US"/>
              </w:rPr>
              <w:t xml:space="preserve">or </w:t>
            </w:r>
            <w:r w:rsidR="00E76863" w:rsidRPr="211B6C18">
              <w:rPr>
                <w:b/>
                <w:bCs/>
                <w:sz w:val="14"/>
                <w:szCs w:val="14"/>
                <w:lang w:val="en-US"/>
              </w:rPr>
              <w:t>oversight</w:t>
            </w:r>
            <w:r w:rsidR="00752BDF" w:rsidRPr="211B6C18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single" w:sz="2" w:space="0" w:color="000000" w:themeColor="text1"/>
              <w:left w:val="single" w:sz="6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4142C3D" w14:textId="3C82A1BE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Danish</w:t>
            </w:r>
            <w:r w:rsidRPr="211B6C18">
              <w:rPr>
                <w:rStyle w:val="normaltextrun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 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Emergency Management Agency (DEMA) a governmental agency</w:t>
            </w:r>
            <w:r w:rsidRPr="211B6C18">
              <w:rPr>
                <w:rStyle w:val="normaltextrun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 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under the</w:t>
            </w:r>
            <w:r w:rsidRPr="211B6C18">
              <w:rPr>
                <w:rStyle w:val="normaltextrun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 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Ministry of Resilience and Preparedness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69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DA4918C" w14:textId="77777777" w:rsidR="003A54D9" w:rsidRDefault="00E76863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National Department of Civil</w:t>
            </w:r>
            <w:r w:rsidR="00EF748F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Protection</w:t>
            </w:r>
            <w:r w:rsidR="003A54D9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 </w:t>
            </w:r>
          </w:p>
          <w:p w14:paraId="12503143" w14:textId="28DF78B2" w:rsidR="000B17FB" w:rsidRDefault="000B17FB" w:rsidP="211B6C18">
            <w:pPr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(Mission control and international focal point)</w:t>
            </w:r>
            <w:r w:rsidR="009435B7"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9435B7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br/>
            </w:r>
          </w:p>
          <w:p w14:paraId="4A32C3DE" w14:textId="6B337BE4" w:rsidR="5438FF9E" w:rsidRDefault="5438FF9E" w:rsidP="211B6C18">
            <w:pPr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he Regional</w:t>
            </w:r>
            <w:r w:rsidR="6576E04A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Department of Civil Protection </w:t>
            </w:r>
            <w:proofErr w:type="gramStart"/>
            <w:r w:rsidR="6576E04A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is in charge of</w:t>
            </w:r>
            <w:proofErr w:type="gramEnd"/>
            <w:r w:rsidR="6576E04A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the EMT. </w:t>
            </w:r>
          </w:p>
          <w:p w14:paraId="697B1BB7" w14:textId="77777777" w:rsidR="009435B7" w:rsidRDefault="009435B7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  <w:p w14:paraId="34F1DC1B" w14:textId="4FA3FAB5" w:rsidR="00E76863" w:rsidRPr="008A1442" w:rsidRDefault="009435B7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Legal ownership is with the NGO </w:t>
            </w:r>
            <w:r w:rsidRPr="211B6C18">
              <w:rPr>
                <w:rStyle w:val="normaltextrun"/>
                <w:i/>
                <w:iCs/>
                <w:color w:val="000000" w:themeColor="text1"/>
                <w:sz w:val="14"/>
                <w:szCs w:val="14"/>
                <w:lang w:val="en-US"/>
              </w:rPr>
              <w:t xml:space="preserve">Gruppo Chirurgia d’Urgenza 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(Emergency Surgery Group)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7BDE14A" w14:textId="7BC6FE8D" w:rsidR="00E76863" w:rsidRPr="008A1442" w:rsidRDefault="190784B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he Ministry of Health (MoH) and the Ministry of Justice (MoJ) share responsibility for NOR EMT, but the team is under the authority of MoH.</w:t>
            </w:r>
          </w:p>
          <w:p w14:paraId="28EF6638" w14:textId="57208EBB" w:rsidR="00E76863" w:rsidRPr="008A1442" w:rsidRDefault="00E76863" w:rsidP="211B6C18">
            <w:pPr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</w:pPr>
          </w:p>
          <w:p w14:paraId="3D95B746" w14:textId="22972CDF" w:rsidR="00E76863" w:rsidRPr="008A1442" w:rsidRDefault="00E76863" w:rsidP="211B6C18">
            <w:pPr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2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3A4CC80" w14:textId="1951DA1D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UK Foreign, Commonwealth and Development Office (FCDO)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680" w:type="dxa"/>
            <w:vMerge w:val="restart"/>
            <w:tcBorders>
              <w:top w:val="single" w:sz="2" w:space="0" w:color="000000" w:themeColor="text1"/>
              <w:left w:val="single" w:sz="6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4461CB2" w14:textId="74294C05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Spanish Agency for International Development Cooperation (AECID)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65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0C7BC79" w14:textId="6F565293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Swiss Agency for Development Cooperation (SDC)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9961F56" w14:textId="7480F120" w:rsidR="00E76863" w:rsidRPr="008A1442" w:rsidRDefault="27186D4D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National Emergency Medical Services (</w:t>
            </w:r>
            <w:r w:rsidR="28D1EF0E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NEMS) and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Ministry of Health of Lithuania</w:t>
            </w:r>
          </w:p>
        </w:tc>
        <w:tc>
          <w:tcPr>
            <w:tcW w:w="168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F3CF49D" w14:textId="1EC77419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General Inspectorate for Emergency Situations (GIES) 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4D20EC" w:rsidRPr="008A1442" w14:paraId="5F16EDAD" w14:textId="77777777" w:rsidTr="40D225DB">
        <w:trPr>
          <w:trHeight w:val="3195"/>
        </w:trPr>
        <w:tc>
          <w:tcPr>
            <w:tcW w:w="157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89C7236" w14:textId="1DA85DA4" w:rsidR="00E76863" w:rsidRPr="008A1442" w:rsidRDefault="00E76863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t>EMT maintenance and operational management</w:t>
            </w:r>
          </w:p>
        </w:tc>
        <w:tc>
          <w:tcPr>
            <w:tcW w:w="1580" w:type="dxa"/>
            <w:vMerge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4D650BE" w14:textId="3DBD7529" w:rsidR="00E76863" w:rsidRPr="008A1442" w:rsidRDefault="00E76863" w:rsidP="004D20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Segoe UI"/>
                <w:sz w:val="13"/>
                <w:szCs w:val="13"/>
                <w:lang w:val="en-US"/>
              </w:rPr>
            </w:pPr>
          </w:p>
        </w:tc>
        <w:tc>
          <w:tcPr>
            <w:tcW w:w="169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CE45BAB" w14:textId="7B4DC4F8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Regional Department of Civil Protection </w:t>
            </w:r>
            <w:r w:rsidR="00EF748F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manages the EMT </w:t>
            </w:r>
            <w:r w:rsidR="009435B7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ogether with the Emergency Surgery G</w:t>
            </w:r>
            <w:r w:rsidR="007C660B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roup</w:t>
            </w:r>
            <w:r w:rsidR="00EF748F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60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010D990" w14:textId="1A31AF45" w:rsidR="54BB210A" w:rsidRDefault="54BB210A" w:rsidP="211B6C18">
            <w:pPr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Directorate of Health (under the MoH) and the Directorate of Civil Protection (under the MoJ)</w:t>
            </w:r>
          </w:p>
        </w:tc>
        <w:tc>
          <w:tcPr>
            <w:tcW w:w="162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B9E9FE4" w14:textId="0269C10D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UK-Med, an NGO specialized in emergency medical care 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680" w:type="dxa"/>
            <w:vMerge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F68BE73" w14:textId="740F730D" w:rsidR="00E76863" w:rsidRPr="008A1442" w:rsidRDefault="00E76863" w:rsidP="004D20E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65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05F2CB3" w14:textId="3B6F9B8C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Swiss Humanitarian Aid Unit an agency under the SDC  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E42B0AA" w14:textId="1E153C05" w:rsidR="00E76863" w:rsidRPr="008A1442" w:rsidRDefault="73E80530" w:rsidP="211B6C18">
            <w:pPr>
              <w:spacing w:line="259" w:lineRule="auto"/>
              <w:rPr>
                <w:rStyle w:val="normaltextrun"/>
                <w:color w:val="000000" w:themeColor="text1"/>
                <w:sz w:val="16"/>
                <w:szCs w:val="16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NEMS</w:t>
            </w:r>
          </w:p>
        </w:tc>
        <w:tc>
          <w:tcPr>
            <w:tcW w:w="168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F8010F2" w14:textId="603C0C54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he Department of Emergency Situations</w:t>
            </w:r>
            <w:r w:rsidR="00CC106D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(DES)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, part of Ministry of Interior responding to the Prime Minister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0C76A0" w:rsidRPr="008A1442" w14:paraId="45981CBB" w14:textId="77777777" w:rsidTr="40D225DB">
        <w:trPr>
          <w:trHeight w:val="349"/>
        </w:trPr>
        <w:tc>
          <w:tcPr>
            <w:tcW w:w="14601" w:type="dxa"/>
            <w:gridSpan w:val="9"/>
            <w:tcBorders>
              <w:bottom w:val="single" w:sz="2" w:space="0" w:color="000000" w:themeColor="text1"/>
            </w:tcBorders>
            <w:shd w:val="clear" w:color="auto" w:fill="DAE9F7" w:themeFill="text2" w:themeFillTint="1A"/>
            <w:vAlign w:val="center"/>
          </w:tcPr>
          <w:p w14:paraId="1DD3134C" w14:textId="40D12645" w:rsidR="000C76A0" w:rsidRPr="008A1442" w:rsidRDefault="00704FAD" w:rsidP="004D20E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lastRenderedPageBreak/>
              <w:t>3</w:t>
            </w:r>
            <w:r w:rsidR="00447D67" w:rsidRPr="40D225DB">
              <w:rPr>
                <w:b/>
                <w:bCs/>
                <w:sz w:val="16"/>
                <w:szCs w:val="16"/>
                <w:lang w:val="en-US"/>
              </w:rPr>
              <w:t xml:space="preserve">.2 </w:t>
            </w:r>
            <w:r w:rsidR="000C76A0" w:rsidRPr="40D225DB">
              <w:rPr>
                <w:b/>
                <w:bCs/>
                <w:sz w:val="16"/>
                <w:szCs w:val="16"/>
                <w:lang w:val="en-US"/>
              </w:rPr>
              <w:t xml:space="preserve">Human </w:t>
            </w:r>
            <w:r w:rsidR="0FAD719B" w:rsidRPr="40D225DB">
              <w:rPr>
                <w:b/>
                <w:bCs/>
                <w:sz w:val="16"/>
                <w:szCs w:val="16"/>
                <w:lang w:val="en-US"/>
              </w:rPr>
              <w:t>R</w:t>
            </w:r>
            <w:r w:rsidR="000C76A0" w:rsidRPr="40D225DB">
              <w:rPr>
                <w:b/>
                <w:bCs/>
                <w:sz w:val="16"/>
                <w:szCs w:val="16"/>
                <w:lang w:val="en-US"/>
              </w:rPr>
              <w:t xml:space="preserve">esources </w:t>
            </w:r>
            <w:r w:rsidR="78AF9E61" w:rsidRPr="40D225DB">
              <w:rPr>
                <w:b/>
                <w:bCs/>
                <w:sz w:val="16"/>
                <w:szCs w:val="16"/>
                <w:lang w:val="en-US"/>
              </w:rPr>
              <w:t>M</w:t>
            </w:r>
            <w:r w:rsidR="000C76A0" w:rsidRPr="40D225DB">
              <w:rPr>
                <w:b/>
                <w:bCs/>
                <w:sz w:val="16"/>
                <w:szCs w:val="16"/>
                <w:lang w:val="en-US"/>
              </w:rPr>
              <w:t>anagement</w:t>
            </w:r>
          </w:p>
        </w:tc>
      </w:tr>
      <w:tr w:rsidR="004D20EC" w:rsidRPr="008A1442" w14:paraId="5D80BDDD" w14:textId="77777777" w:rsidTr="40D225DB">
        <w:trPr>
          <w:trHeight w:val="2565"/>
        </w:trPr>
        <w:tc>
          <w:tcPr>
            <w:tcW w:w="1577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D7CA846" w14:textId="55F86FFD" w:rsidR="003664D4" w:rsidRPr="008A1442" w:rsidRDefault="00D67D40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t xml:space="preserve">EMT staff </w:t>
            </w:r>
            <w:r w:rsidR="00DF3F09" w:rsidRPr="211B6C18">
              <w:rPr>
                <w:b/>
                <w:bCs/>
                <w:sz w:val="14"/>
                <w:szCs w:val="14"/>
                <w:lang w:val="en-US"/>
              </w:rPr>
              <w:t>roster</w:t>
            </w:r>
            <w:r w:rsidR="00A117B3" w:rsidRPr="211B6C18">
              <w:rPr>
                <w:b/>
                <w:bCs/>
                <w:sz w:val="14"/>
                <w:szCs w:val="14"/>
                <w:lang w:val="en-US"/>
              </w:rPr>
              <w:t xml:space="preserve"> and recruitment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25055C1" w14:textId="61638FF5" w:rsidR="003664D4" w:rsidRPr="008A1442" w:rsidRDefault="00D67D4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Medical staff</w:t>
            </w:r>
            <w:r w:rsidR="310FC9A7" w:rsidRPr="211B6C18">
              <w:rPr>
                <w:sz w:val="14"/>
                <w:szCs w:val="14"/>
                <w:lang w:val="en-US"/>
              </w:rPr>
              <w:t xml:space="preserve"> come </w:t>
            </w:r>
            <w:r w:rsidR="003664D4" w:rsidRPr="211B6C18">
              <w:rPr>
                <w:sz w:val="14"/>
                <w:szCs w:val="14"/>
                <w:lang w:val="en-US"/>
              </w:rPr>
              <w:t>from hospitals within the nati</w:t>
            </w:r>
            <w:r w:rsidR="00A117B3" w:rsidRPr="211B6C18">
              <w:rPr>
                <w:sz w:val="14"/>
                <w:szCs w:val="14"/>
                <w:lang w:val="en-US"/>
              </w:rPr>
              <w:t>o</w:t>
            </w:r>
            <w:r w:rsidR="004D20EC" w:rsidRPr="211B6C18">
              <w:rPr>
                <w:sz w:val="14"/>
                <w:szCs w:val="14"/>
                <w:lang w:val="en-US"/>
              </w:rPr>
              <w:t>n</w:t>
            </w:r>
            <w:r w:rsidR="003664D4" w:rsidRPr="211B6C18">
              <w:rPr>
                <w:sz w:val="14"/>
                <w:szCs w:val="14"/>
                <w:lang w:val="en-US"/>
              </w:rPr>
              <w:t xml:space="preserve">al health system </w:t>
            </w:r>
          </w:p>
        </w:tc>
        <w:tc>
          <w:tcPr>
            <w:tcW w:w="169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EF69C2A" w14:textId="2F5A3C15" w:rsidR="003664D4" w:rsidRPr="008A1442" w:rsidRDefault="00D67D4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Medical staff</w:t>
            </w:r>
            <w:r w:rsidR="6EB0D4B7" w:rsidRPr="211B6C18">
              <w:rPr>
                <w:sz w:val="14"/>
                <w:szCs w:val="14"/>
                <w:lang w:val="en-US"/>
              </w:rPr>
              <w:t xml:space="preserve"> </w:t>
            </w:r>
            <w:r w:rsidR="008903FC" w:rsidRPr="211B6C18">
              <w:rPr>
                <w:sz w:val="14"/>
                <w:szCs w:val="14"/>
                <w:lang w:val="en-US"/>
              </w:rPr>
              <w:t>r</w:t>
            </w:r>
            <w:r w:rsidR="003664D4" w:rsidRPr="211B6C18">
              <w:rPr>
                <w:sz w:val="14"/>
                <w:szCs w:val="14"/>
                <w:lang w:val="en-US"/>
              </w:rPr>
              <w:t>egist</w:t>
            </w:r>
            <w:r w:rsidR="7AC320DE" w:rsidRPr="211B6C18">
              <w:rPr>
                <w:sz w:val="14"/>
                <w:szCs w:val="14"/>
                <w:lang w:val="en-US"/>
              </w:rPr>
              <w:t>er</w:t>
            </w:r>
            <w:r w:rsidR="003664D4" w:rsidRPr="211B6C18">
              <w:rPr>
                <w:sz w:val="14"/>
                <w:szCs w:val="14"/>
                <w:lang w:val="en-US"/>
              </w:rPr>
              <w:t xml:space="preserve"> through the NGO</w:t>
            </w:r>
            <w:r w:rsidR="03B5D63E" w:rsidRPr="211B6C18">
              <w:rPr>
                <w:sz w:val="14"/>
                <w:szCs w:val="14"/>
                <w:lang w:val="en-US"/>
              </w:rPr>
              <w:t xml:space="preserve">. The healthcare providers are volunteers of the </w:t>
            </w:r>
            <w:r w:rsidR="134D2521" w:rsidRPr="211B6C18">
              <w:rPr>
                <w:sz w:val="14"/>
                <w:szCs w:val="14"/>
                <w:lang w:val="en-US"/>
              </w:rPr>
              <w:t>NGO but</w:t>
            </w:r>
            <w:r w:rsidR="03B5D63E" w:rsidRPr="211B6C18">
              <w:rPr>
                <w:sz w:val="14"/>
                <w:szCs w:val="14"/>
                <w:lang w:val="en-US"/>
              </w:rPr>
              <w:t xml:space="preserve"> employed in the National Health Service both from Tuscany and other regions </w:t>
            </w:r>
          </w:p>
        </w:tc>
        <w:tc>
          <w:tcPr>
            <w:tcW w:w="160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5D1C2EF" w14:textId="7FEFC1E2" w:rsidR="003664D4" w:rsidRPr="008A1442" w:rsidRDefault="003664D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Medical staff</w:t>
            </w:r>
            <w:proofErr w:type="gramStart"/>
            <w:r w:rsidR="0080273D" w:rsidRPr="211B6C18">
              <w:rPr>
                <w:sz w:val="14"/>
                <w:szCs w:val="14"/>
                <w:lang w:val="en-US"/>
              </w:rPr>
              <w:t xml:space="preserve">: </w:t>
            </w:r>
            <w:r w:rsidRPr="211B6C18">
              <w:rPr>
                <w:sz w:val="14"/>
                <w:szCs w:val="14"/>
                <w:lang w:val="en-US"/>
              </w:rPr>
              <w:t xml:space="preserve"> recruited</w:t>
            </w:r>
            <w:proofErr w:type="gramEnd"/>
            <w:r w:rsidRPr="211B6C18">
              <w:rPr>
                <w:sz w:val="14"/>
                <w:szCs w:val="14"/>
                <w:lang w:val="en-US"/>
              </w:rPr>
              <w:t xml:space="preserve"> </w:t>
            </w:r>
            <w:r w:rsidR="004E3908" w:rsidRPr="211B6C18">
              <w:rPr>
                <w:sz w:val="14"/>
                <w:szCs w:val="14"/>
                <w:lang w:val="en-US"/>
              </w:rPr>
              <w:t xml:space="preserve">through formal nomination </w:t>
            </w:r>
            <w:r w:rsidRPr="211B6C18">
              <w:rPr>
                <w:sz w:val="14"/>
                <w:szCs w:val="14"/>
                <w:lang w:val="en-US"/>
              </w:rPr>
              <w:t>via hospitals</w:t>
            </w:r>
          </w:p>
        </w:tc>
        <w:tc>
          <w:tcPr>
            <w:tcW w:w="1625" w:type="dxa"/>
            <w:vMerge w:val="restar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CF3BD5A" w14:textId="32D3EE49" w:rsidR="003664D4" w:rsidRPr="008A1442" w:rsidRDefault="003664D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Medical staff</w:t>
            </w:r>
            <w:r w:rsidR="0E41208A" w:rsidRPr="211B6C18">
              <w:rPr>
                <w:sz w:val="14"/>
                <w:szCs w:val="14"/>
                <w:lang w:val="en-US"/>
              </w:rPr>
              <w:t xml:space="preserve"> are </w:t>
            </w:r>
            <w:r w:rsidR="002419DE" w:rsidRPr="211B6C18">
              <w:rPr>
                <w:sz w:val="14"/>
                <w:szCs w:val="14"/>
                <w:lang w:val="en-US"/>
              </w:rPr>
              <w:t>r</w:t>
            </w:r>
            <w:r w:rsidRPr="211B6C18">
              <w:rPr>
                <w:sz w:val="14"/>
                <w:szCs w:val="14"/>
                <w:lang w:val="en-US"/>
              </w:rPr>
              <w:t xml:space="preserve">ecruited </w:t>
            </w:r>
            <w:r w:rsidR="004E3908" w:rsidRPr="211B6C18">
              <w:rPr>
                <w:sz w:val="14"/>
                <w:szCs w:val="14"/>
                <w:lang w:val="en-US"/>
              </w:rPr>
              <w:t>from</w:t>
            </w:r>
            <w:r w:rsidRPr="211B6C18">
              <w:rPr>
                <w:sz w:val="14"/>
                <w:szCs w:val="14"/>
                <w:lang w:val="en-US"/>
              </w:rPr>
              <w:t xml:space="preserve"> hospitals and the National Health Service </w:t>
            </w:r>
            <w:r w:rsidR="002419DE" w:rsidRPr="211B6C18">
              <w:rPr>
                <w:sz w:val="14"/>
                <w:szCs w:val="14"/>
                <w:lang w:val="en-US"/>
              </w:rPr>
              <w:t xml:space="preserve">and apply to the </w:t>
            </w:r>
            <w:r w:rsidRPr="211B6C18">
              <w:rPr>
                <w:sz w:val="14"/>
                <w:szCs w:val="14"/>
                <w:lang w:val="en-US"/>
              </w:rPr>
              <w:t>UKMed</w:t>
            </w:r>
            <w:r w:rsidR="002419DE" w:rsidRPr="211B6C18">
              <w:rPr>
                <w:sz w:val="14"/>
                <w:szCs w:val="14"/>
                <w:lang w:val="en-US"/>
              </w:rPr>
              <w:t xml:space="preserve"> volunteer roster</w:t>
            </w:r>
          </w:p>
          <w:p w14:paraId="555817E4" w14:textId="77777777" w:rsidR="003664D4" w:rsidRPr="008A1442" w:rsidRDefault="003664D4" w:rsidP="211B6C18">
            <w:pPr>
              <w:rPr>
                <w:sz w:val="14"/>
                <w:szCs w:val="14"/>
                <w:lang w:val="en-US"/>
              </w:rPr>
            </w:pPr>
          </w:p>
          <w:p w14:paraId="0B303633" w14:textId="778F167A" w:rsidR="003664D4" w:rsidRPr="008A1442" w:rsidRDefault="002419DE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UKMed c</w:t>
            </w:r>
            <w:r w:rsidR="003664D4" w:rsidRPr="211B6C18">
              <w:rPr>
                <w:sz w:val="14"/>
                <w:szCs w:val="14"/>
                <w:lang w:val="en-US"/>
              </w:rPr>
              <w:t xml:space="preserve">ombines core deployable staff with </w:t>
            </w:r>
            <w:r w:rsidRPr="211B6C18">
              <w:rPr>
                <w:sz w:val="14"/>
                <w:szCs w:val="14"/>
                <w:lang w:val="en-US"/>
              </w:rPr>
              <w:t xml:space="preserve">a </w:t>
            </w:r>
            <w:r w:rsidR="003664D4" w:rsidRPr="211B6C18">
              <w:rPr>
                <w:sz w:val="14"/>
                <w:szCs w:val="14"/>
                <w:lang w:val="en-US"/>
              </w:rPr>
              <w:t>volunteer roster (including international staff)</w:t>
            </w:r>
          </w:p>
        </w:tc>
        <w:tc>
          <w:tcPr>
            <w:tcW w:w="1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822B730" w14:textId="77777777" w:rsidR="003664D4" w:rsidRPr="008A1442" w:rsidRDefault="003664D4" w:rsidP="211B6C18">
            <w:pPr>
              <w:rPr>
                <w:sz w:val="14"/>
                <w:szCs w:val="14"/>
                <w:lang w:val="en-US"/>
              </w:rPr>
            </w:pPr>
          </w:p>
          <w:p w14:paraId="539C013E" w14:textId="7256DAF5" w:rsidR="003664D4" w:rsidRPr="008A1442" w:rsidRDefault="003664D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Medical </w:t>
            </w:r>
            <w:r w:rsidR="00A31813" w:rsidRPr="211B6C18">
              <w:rPr>
                <w:sz w:val="14"/>
                <w:szCs w:val="14"/>
                <w:lang w:val="en-US"/>
              </w:rPr>
              <w:t>staff</w:t>
            </w:r>
            <w:r w:rsidR="69B87A49" w:rsidRPr="211B6C18">
              <w:rPr>
                <w:sz w:val="14"/>
                <w:szCs w:val="14"/>
                <w:lang w:val="en-US"/>
              </w:rPr>
              <w:t xml:space="preserve"> is a </w:t>
            </w:r>
            <w:r w:rsidR="008A4B3D" w:rsidRPr="211B6C18">
              <w:rPr>
                <w:sz w:val="14"/>
                <w:szCs w:val="14"/>
                <w:lang w:val="en-US"/>
              </w:rPr>
              <w:t xml:space="preserve">volunteer roster </w:t>
            </w:r>
            <w:r w:rsidRPr="211B6C18">
              <w:rPr>
                <w:sz w:val="14"/>
                <w:szCs w:val="14"/>
                <w:lang w:val="en-US"/>
              </w:rPr>
              <w:t xml:space="preserve">recruited </w:t>
            </w:r>
            <w:r w:rsidR="00410205" w:rsidRPr="211B6C18">
              <w:rPr>
                <w:sz w:val="14"/>
                <w:szCs w:val="14"/>
                <w:lang w:val="en-US"/>
              </w:rPr>
              <w:t xml:space="preserve">from Spanish public health systems from all Spanish regions </w:t>
            </w:r>
            <w:r w:rsidRPr="211B6C18">
              <w:rPr>
                <w:sz w:val="14"/>
                <w:szCs w:val="14"/>
                <w:lang w:val="en-US"/>
              </w:rPr>
              <w:t xml:space="preserve">through </w:t>
            </w:r>
            <w:r w:rsidR="006908AF" w:rsidRPr="211B6C18">
              <w:rPr>
                <w:sz w:val="14"/>
                <w:szCs w:val="14"/>
                <w:lang w:val="en-US"/>
              </w:rPr>
              <w:t xml:space="preserve">open calls </w:t>
            </w:r>
            <w:r w:rsidR="00331EB9" w:rsidRPr="211B6C18">
              <w:rPr>
                <w:sz w:val="14"/>
                <w:szCs w:val="14"/>
                <w:lang w:val="en-US"/>
              </w:rPr>
              <w:t>managed by AECID</w:t>
            </w:r>
          </w:p>
        </w:tc>
        <w:tc>
          <w:tcPr>
            <w:tcW w:w="1652" w:type="dxa"/>
            <w:vMerge w:val="restar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2D835E8" w14:textId="77777777" w:rsidR="003664D4" w:rsidRPr="008A1442" w:rsidRDefault="003664D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002D990B" w14:textId="4260423F" w:rsidR="003664D4" w:rsidRPr="008A1442" w:rsidRDefault="66AE9CFB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Swiss </w:t>
            </w:r>
            <w:r w:rsidR="003664D4" w:rsidRPr="211B6C18">
              <w:rPr>
                <w:color w:val="000000" w:themeColor="text1"/>
                <w:sz w:val="14"/>
                <w:szCs w:val="14"/>
                <w:lang w:val="en-US"/>
              </w:rPr>
              <w:t>Humanitarian Aid Unit has a roster of 550 humanitarian experts with 87 in the health expert group</w:t>
            </w:r>
          </w:p>
          <w:p w14:paraId="07869007" w14:textId="77777777" w:rsidR="003664D4" w:rsidRPr="008A1442" w:rsidRDefault="003664D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22E882A3" w14:textId="035725EF" w:rsidR="003664D4" w:rsidRPr="008A1442" w:rsidRDefault="003664D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Continuous recruitment via HR and partner organizations</w:t>
            </w:r>
          </w:p>
        </w:tc>
        <w:tc>
          <w:tcPr>
            <w:tcW w:w="150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6CAE736" w14:textId="77777777" w:rsidR="00C02BB0" w:rsidRPr="008A1442" w:rsidRDefault="00C02BB0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216BC77E" w14:textId="0A6FCCA2" w:rsidR="003664D4" w:rsidRPr="008A1442" w:rsidRDefault="003664D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Medical </w:t>
            </w:r>
            <w:r w:rsidR="00A31813" w:rsidRPr="211B6C18">
              <w:rPr>
                <w:color w:val="000000" w:themeColor="text1"/>
                <w:sz w:val="14"/>
                <w:szCs w:val="14"/>
                <w:lang w:val="en-US"/>
              </w:rPr>
              <w:t>staff</w:t>
            </w:r>
            <w:r w:rsidR="06D715A7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are</w:t>
            </w:r>
            <w:r w:rsidR="00A31813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recruited via hospital</w:t>
            </w:r>
            <w:r w:rsidR="00515156" w:rsidRPr="211B6C18">
              <w:rPr>
                <w:color w:val="000000" w:themeColor="text1"/>
                <w:sz w:val="14"/>
                <w:szCs w:val="14"/>
                <w:lang w:val="en-US"/>
              </w:rPr>
              <w:t>s across Lithuania</w:t>
            </w:r>
          </w:p>
          <w:p w14:paraId="1D6FFC82" w14:textId="77777777" w:rsidR="003664D4" w:rsidRPr="008A1442" w:rsidRDefault="003664D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4CE87C42" w14:textId="14836CAF" w:rsidR="00C02BB0" w:rsidRPr="008A1442" w:rsidRDefault="003664D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Uses open/continuous recruitment through HR or partner organizations</w:t>
            </w:r>
          </w:p>
        </w:tc>
        <w:tc>
          <w:tcPr>
            <w:tcW w:w="168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DF3D00A" w14:textId="66A63EE7" w:rsidR="003664D4" w:rsidRPr="008A1442" w:rsidRDefault="003664D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Medical staff</w:t>
            </w:r>
            <w:r w:rsidR="1CCB8BE9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are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nominated once a year by </w:t>
            </w:r>
            <w:r w:rsidR="086188DD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(state) 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hospitals </w:t>
            </w:r>
          </w:p>
        </w:tc>
      </w:tr>
      <w:tr w:rsidR="004D20EC" w:rsidRPr="008A1442" w14:paraId="778FE6FF" w14:textId="77777777" w:rsidTr="40D225DB">
        <w:trPr>
          <w:trHeight w:val="4455"/>
        </w:trPr>
        <w:tc>
          <w:tcPr>
            <w:tcW w:w="1577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5B77DE7" w14:textId="77777777" w:rsidR="003664D4" w:rsidRPr="008A1442" w:rsidRDefault="003664D4" w:rsidP="004D20EC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B65FAAE" w14:textId="4E7927DA" w:rsidR="003664D4" w:rsidRPr="008A1442" w:rsidRDefault="003664D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Logistics staff</w:t>
            </w:r>
            <w:r w:rsidR="0656B123" w:rsidRPr="211B6C18">
              <w:rPr>
                <w:sz w:val="14"/>
                <w:szCs w:val="14"/>
                <w:lang w:val="en-US"/>
              </w:rPr>
              <w:t xml:space="preserve"> come </w:t>
            </w:r>
            <w:r w:rsidRPr="211B6C18">
              <w:rPr>
                <w:sz w:val="14"/>
                <w:szCs w:val="14"/>
                <w:lang w:val="en-US"/>
              </w:rPr>
              <w:t>from DEMA through formal nomination and assessment</w:t>
            </w:r>
          </w:p>
        </w:tc>
        <w:tc>
          <w:tcPr>
            <w:tcW w:w="169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24ED768" w14:textId="174357CA" w:rsidR="003664D4" w:rsidRPr="008A1442" w:rsidRDefault="00D67D4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L</w:t>
            </w:r>
            <w:r w:rsidR="003664D4" w:rsidRPr="211B6C18">
              <w:rPr>
                <w:sz w:val="14"/>
                <w:szCs w:val="14"/>
                <w:lang w:val="en-US"/>
              </w:rPr>
              <w:t>ogistics staff</w:t>
            </w:r>
            <w:r w:rsidR="5E49383C" w:rsidRPr="211B6C18">
              <w:rPr>
                <w:sz w:val="14"/>
                <w:szCs w:val="14"/>
                <w:lang w:val="en-US"/>
              </w:rPr>
              <w:t xml:space="preserve"> </w:t>
            </w:r>
            <w:r w:rsidR="018ED9FF" w:rsidRPr="211B6C18">
              <w:rPr>
                <w:sz w:val="14"/>
                <w:szCs w:val="14"/>
                <w:lang w:val="en-US"/>
              </w:rPr>
              <w:t xml:space="preserve">comes </w:t>
            </w:r>
            <w:r w:rsidR="003E74F3" w:rsidRPr="211B6C18">
              <w:rPr>
                <w:sz w:val="14"/>
                <w:szCs w:val="14"/>
                <w:lang w:val="en-US"/>
              </w:rPr>
              <w:t xml:space="preserve">from a </w:t>
            </w:r>
            <w:r w:rsidRPr="211B6C18">
              <w:rPr>
                <w:sz w:val="14"/>
                <w:szCs w:val="14"/>
                <w:lang w:val="en-US"/>
              </w:rPr>
              <w:t>column of organizations that make up the region’s civil protection system</w:t>
            </w:r>
            <w:r w:rsidR="52FBE927" w:rsidRPr="211B6C18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60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C6EA338" w14:textId="1D424560" w:rsidR="004D20EC" w:rsidRDefault="00CC4C09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eam leaders</w:t>
            </w:r>
            <w:r w:rsidR="004D20EC" w:rsidRPr="211B6C18">
              <w:rPr>
                <w:sz w:val="14"/>
                <w:szCs w:val="14"/>
                <w:lang w:val="en-US"/>
              </w:rPr>
              <w:t xml:space="preserve">/technical/logistics </w:t>
            </w:r>
            <w:r w:rsidR="235F477D" w:rsidRPr="211B6C18">
              <w:rPr>
                <w:sz w:val="14"/>
                <w:szCs w:val="14"/>
                <w:lang w:val="en-US"/>
              </w:rPr>
              <w:t>staff</w:t>
            </w:r>
            <w:r w:rsidR="004D20EC" w:rsidRPr="211B6C18">
              <w:rPr>
                <w:sz w:val="14"/>
                <w:szCs w:val="14"/>
                <w:lang w:val="en-US"/>
              </w:rPr>
              <w:t xml:space="preserve"> are recruited via </w:t>
            </w:r>
            <w:r w:rsidR="004D20EC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Directorate of Civil Protection</w:t>
            </w:r>
          </w:p>
          <w:p w14:paraId="73B119E9" w14:textId="77777777" w:rsidR="004D20EC" w:rsidRDefault="004D20EC" w:rsidP="211B6C18">
            <w:pPr>
              <w:rPr>
                <w:sz w:val="14"/>
                <w:szCs w:val="14"/>
                <w:lang w:val="en-US"/>
              </w:rPr>
            </w:pPr>
          </w:p>
          <w:p w14:paraId="75AA5D5C" w14:textId="7A574048" w:rsidR="003664D4" w:rsidRPr="008A1442" w:rsidRDefault="00CC4C09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Public health</w:t>
            </w:r>
            <w:r w:rsidR="003664D4" w:rsidRPr="211B6C18">
              <w:rPr>
                <w:sz w:val="14"/>
                <w:szCs w:val="14"/>
                <w:lang w:val="en-US"/>
              </w:rPr>
              <w:t xml:space="preserve"> experts are recruited via the Norwegian Institute of Public Health</w:t>
            </w:r>
          </w:p>
        </w:tc>
        <w:tc>
          <w:tcPr>
            <w:tcW w:w="1625" w:type="dxa"/>
            <w:vMerge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3CC958C" w14:textId="77777777" w:rsidR="003664D4" w:rsidRPr="008A1442" w:rsidRDefault="003664D4" w:rsidP="004D20E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78C91F5" w14:textId="1C0F3BBA" w:rsidR="003664D4" w:rsidRPr="008A1442" w:rsidRDefault="003664D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echnical</w:t>
            </w:r>
            <w:r w:rsidR="005943F5" w:rsidRPr="211B6C18">
              <w:rPr>
                <w:sz w:val="14"/>
                <w:szCs w:val="14"/>
                <w:lang w:val="en-US"/>
              </w:rPr>
              <w:t xml:space="preserve"> </w:t>
            </w:r>
            <w:r w:rsidR="00C169E3" w:rsidRPr="211B6C18">
              <w:rPr>
                <w:sz w:val="14"/>
                <w:szCs w:val="14"/>
                <w:lang w:val="en-US"/>
              </w:rPr>
              <w:t>team (technical coordination for medical, logistics and WASH aspects</w:t>
            </w:r>
            <w:r w:rsidR="3205CA49" w:rsidRPr="211B6C18">
              <w:rPr>
                <w:sz w:val="14"/>
                <w:szCs w:val="14"/>
                <w:lang w:val="en-US"/>
              </w:rPr>
              <w:t xml:space="preserve">) are </w:t>
            </w:r>
            <w:r w:rsidRPr="211B6C18">
              <w:rPr>
                <w:sz w:val="14"/>
                <w:szCs w:val="14"/>
                <w:lang w:val="en-US"/>
              </w:rPr>
              <w:t>recruited via an external public contractor</w:t>
            </w:r>
            <w:r w:rsidR="6E3E44E8" w:rsidRPr="211B6C18">
              <w:rPr>
                <w:sz w:val="14"/>
                <w:szCs w:val="14"/>
                <w:lang w:val="en-US"/>
              </w:rPr>
              <w:t xml:space="preserve"> (AECID)</w:t>
            </w:r>
          </w:p>
          <w:p w14:paraId="2DC496C2" w14:textId="77777777" w:rsidR="005943F5" w:rsidRPr="008A1442" w:rsidRDefault="005943F5" w:rsidP="211B6C18">
            <w:pPr>
              <w:rPr>
                <w:sz w:val="14"/>
                <w:szCs w:val="14"/>
                <w:lang w:val="en-US"/>
              </w:rPr>
            </w:pPr>
          </w:p>
          <w:p w14:paraId="7A91F0E6" w14:textId="68E9A301" w:rsidR="00704E20" w:rsidRPr="008A1442" w:rsidRDefault="00710E89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Logistics &amp; WASH staff</w:t>
            </w:r>
            <w:r w:rsidR="7B9BB826" w:rsidRPr="211B6C18">
              <w:rPr>
                <w:sz w:val="14"/>
                <w:szCs w:val="14"/>
                <w:lang w:val="en-US"/>
              </w:rPr>
              <w:t>;</w:t>
            </w:r>
            <w:r w:rsidRPr="211B6C18">
              <w:rPr>
                <w:sz w:val="14"/>
                <w:szCs w:val="14"/>
                <w:lang w:val="en-US"/>
              </w:rPr>
              <w:t xml:space="preserve"> volunteer roster; recruited from regional and local administration though agreements with fire departments and emergency medical services, and the NGO CESAL (kitchen) </w:t>
            </w:r>
          </w:p>
        </w:tc>
        <w:tc>
          <w:tcPr>
            <w:tcW w:w="1652" w:type="dxa"/>
            <w:vMerge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BD3ADFA" w14:textId="77777777" w:rsidR="003664D4" w:rsidRPr="008A1442" w:rsidRDefault="003664D4" w:rsidP="004D20E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50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2C62491" w14:textId="0DA0888C" w:rsidR="003664D4" w:rsidRPr="008A1442" w:rsidRDefault="003664D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Logistics staff</w:t>
            </w:r>
            <w:r w:rsidR="5ABE82E5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come</w:t>
            </w:r>
            <w:r w:rsidR="00A31813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from fire and rescue departments</w:t>
            </w:r>
          </w:p>
        </w:tc>
        <w:tc>
          <w:tcPr>
            <w:tcW w:w="168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67592DC" w14:textId="1598B894" w:rsidR="003664D4" w:rsidRPr="008A1442" w:rsidRDefault="003664D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Logistics, and technical staff</w:t>
            </w:r>
            <w:r w:rsidR="1002359D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are 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nominated once a year by fire/rescue units</w:t>
            </w:r>
            <w:r w:rsidR="1A5093C6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(firefighter units are military) </w:t>
            </w:r>
          </w:p>
        </w:tc>
      </w:tr>
      <w:tr w:rsidR="004D20EC" w:rsidRPr="008A1442" w14:paraId="2E135776" w14:textId="77777777" w:rsidTr="40D225DB">
        <w:trPr>
          <w:trHeight w:val="3075"/>
        </w:trPr>
        <w:tc>
          <w:tcPr>
            <w:tcW w:w="157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FF566FA" w14:textId="1EFF3B85" w:rsidR="00E76863" w:rsidRPr="008A1442" w:rsidRDefault="0030279A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lastRenderedPageBreak/>
              <w:t>EMT roster management system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47C7968" w14:textId="4B516662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Dedicated software (Everbridge) for maintaining profiles and supporting deployments.</w:t>
            </w:r>
          </w:p>
        </w:tc>
        <w:tc>
          <w:tcPr>
            <w:tcW w:w="169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8642C69" w14:textId="33017A4D" w:rsidR="297C90CE" w:rsidRDefault="297C90CE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4B4BB27A" w14:textId="439F13A8" w:rsidR="00E76863" w:rsidRPr="008A1442" w:rsidRDefault="009325F2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The Emergency Surgical </w:t>
            </w:r>
            <w:r w:rsidR="583D3849" w:rsidRPr="211B6C18">
              <w:rPr>
                <w:color w:val="000000" w:themeColor="text1"/>
                <w:sz w:val="14"/>
                <w:szCs w:val="14"/>
                <w:lang w:val="en-US"/>
              </w:rPr>
              <w:t>Group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manages HR through dedicated software</w:t>
            </w:r>
            <w:r w:rsidR="00C40B44" w:rsidRPr="211B6C18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  <w:p w14:paraId="2ABDAE8A" w14:textId="77777777" w:rsidR="00C40B44" w:rsidRPr="008A1442" w:rsidRDefault="00C40B44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164A7CE6" w14:textId="7F436C21" w:rsidR="00C40B44" w:rsidRPr="008A1442" w:rsidRDefault="00C40B4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The logistics </w:t>
            </w:r>
            <w:r w:rsidRPr="211B6C18">
              <w:rPr>
                <w:sz w:val="14"/>
                <w:szCs w:val="14"/>
                <w:lang w:val="en-US"/>
              </w:rPr>
              <w:t xml:space="preserve">staff </w:t>
            </w:r>
            <w:r w:rsidR="01CAB0F4" w:rsidRPr="211B6C18">
              <w:rPr>
                <w:sz w:val="14"/>
                <w:szCs w:val="14"/>
                <w:lang w:val="en-US"/>
              </w:rPr>
              <w:t xml:space="preserve">from </w:t>
            </w:r>
            <w:proofErr w:type="gramStart"/>
            <w:r w:rsidR="01CAB0F4" w:rsidRPr="211B6C18">
              <w:rPr>
                <w:sz w:val="14"/>
                <w:szCs w:val="14"/>
                <w:lang w:val="en-US"/>
              </w:rPr>
              <w:t>the partner</w:t>
            </w:r>
            <w:proofErr w:type="gramEnd"/>
            <w:r w:rsidR="01CAB0F4" w:rsidRPr="211B6C18">
              <w:rPr>
                <w:sz w:val="14"/>
                <w:szCs w:val="14"/>
                <w:lang w:val="en-US"/>
              </w:rPr>
              <w:t xml:space="preserve"> organizations </w:t>
            </w:r>
            <w:r w:rsidRPr="211B6C18">
              <w:rPr>
                <w:sz w:val="14"/>
                <w:szCs w:val="14"/>
                <w:lang w:val="en-US"/>
              </w:rPr>
              <w:t xml:space="preserve">are registered </w:t>
            </w:r>
            <w:r w:rsidR="1FA8BEAD" w:rsidRPr="211B6C18">
              <w:rPr>
                <w:sz w:val="14"/>
                <w:szCs w:val="14"/>
                <w:lang w:val="en-US"/>
              </w:rPr>
              <w:t xml:space="preserve">with the </w:t>
            </w:r>
            <w:r w:rsidR="014483A9" w:rsidRPr="211B6C18">
              <w:rPr>
                <w:sz w:val="14"/>
                <w:szCs w:val="14"/>
                <w:lang w:val="en-US"/>
              </w:rPr>
              <w:t>NGO,</w:t>
            </w:r>
            <w:r w:rsidR="48D47B48" w:rsidRPr="211B6C18">
              <w:rPr>
                <w:sz w:val="14"/>
                <w:szCs w:val="14"/>
                <w:lang w:val="en-US"/>
              </w:rPr>
              <w:t xml:space="preserve"> but documentation </w:t>
            </w:r>
            <w:r w:rsidR="761A9E82" w:rsidRPr="211B6C18">
              <w:rPr>
                <w:sz w:val="14"/>
                <w:szCs w:val="14"/>
                <w:lang w:val="en-US"/>
              </w:rPr>
              <w:t>is handled</w:t>
            </w:r>
            <w:r w:rsidR="48D47B48" w:rsidRPr="211B6C18">
              <w:rPr>
                <w:sz w:val="14"/>
                <w:szCs w:val="14"/>
                <w:lang w:val="en-US"/>
              </w:rPr>
              <w:t xml:space="preserve"> by their respective organizations. </w:t>
            </w:r>
          </w:p>
        </w:tc>
        <w:tc>
          <w:tcPr>
            <w:tcW w:w="160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2A64F88" w14:textId="67C7F42B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Maintains </w:t>
            </w:r>
            <w:r w:rsidR="00B667C4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separate 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electronic personnel files with the </w:t>
            </w:r>
            <w:r w:rsidR="0077598C" w:rsidRPr="211B6C18">
              <w:rPr>
                <w:color w:val="000000" w:themeColor="text1"/>
                <w:sz w:val="14"/>
                <w:szCs w:val="14"/>
                <w:lang w:val="en-US"/>
              </w:rPr>
              <w:t>D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irectorate of </w:t>
            </w:r>
            <w:r w:rsidR="0077598C" w:rsidRPr="211B6C18">
              <w:rPr>
                <w:color w:val="000000" w:themeColor="text1"/>
                <w:sz w:val="14"/>
                <w:szCs w:val="14"/>
                <w:lang w:val="en-US"/>
              </w:rPr>
              <w:t>C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ivil </w:t>
            </w:r>
            <w:r w:rsidR="0077598C" w:rsidRPr="211B6C18">
              <w:rPr>
                <w:color w:val="000000" w:themeColor="text1"/>
                <w:sz w:val="14"/>
                <w:szCs w:val="14"/>
                <w:lang w:val="en-US"/>
              </w:rPr>
              <w:t>P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rotection</w:t>
            </w:r>
          </w:p>
        </w:tc>
        <w:tc>
          <w:tcPr>
            <w:tcW w:w="162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145F54B" w14:textId="48997640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F471FE1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68D3BB7D" w14:textId="64B8A2E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Separate rosters for clinical and logistics staff; Excel-based system managed by AECID and institutional records. </w:t>
            </w:r>
          </w:p>
          <w:p w14:paraId="73DFEC66" w14:textId="3C5B3CCB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5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07D010F" w14:textId="6376F785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0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6E3982C" w14:textId="77777777" w:rsidR="00E76863" w:rsidRPr="008A1442" w:rsidRDefault="008A09AB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NEMS maintains a centralized database containing individual staff files</w:t>
            </w:r>
            <w:r w:rsidR="004C5BA0" w:rsidRPr="211B6C18">
              <w:rPr>
                <w:sz w:val="14"/>
                <w:szCs w:val="14"/>
                <w:lang w:val="en-US"/>
              </w:rPr>
              <w:t xml:space="preserve">. </w:t>
            </w:r>
          </w:p>
          <w:p w14:paraId="23AEF440" w14:textId="77777777" w:rsidR="004C5BA0" w:rsidRPr="008A1442" w:rsidRDefault="004C5BA0" w:rsidP="211B6C18">
            <w:pPr>
              <w:rPr>
                <w:sz w:val="14"/>
                <w:szCs w:val="14"/>
                <w:lang w:val="en-US"/>
              </w:rPr>
            </w:pPr>
          </w:p>
          <w:p w14:paraId="069E9982" w14:textId="734C2684" w:rsidR="004C5BA0" w:rsidRPr="008A1442" w:rsidRDefault="004C5B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Fire and Rescue Department maintains a database with individual staff files for all LEMT members assigned by Fire and Rescue. </w:t>
            </w:r>
          </w:p>
        </w:tc>
        <w:tc>
          <w:tcPr>
            <w:tcW w:w="168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D73C9DA" w14:textId="34DB6392" w:rsidR="00E76863" w:rsidRPr="008A1442" w:rsidRDefault="00E76863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D20EC" w:rsidRPr="008A1442" w14:paraId="1D9268AF" w14:textId="77777777" w:rsidTr="40D225DB">
        <w:trPr>
          <w:trHeight w:val="4260"/>
        </w:trPr>
        <w:tc>
          <w:tcPr>
            <w:tcW w:w="157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5339FD6" w14:textId="7C9B4B16" w:rsidR="000C76A0" w:rsidRPr="008A1442" w:rsidRDefault="00601C7D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t>E</w:t>
            </w:r>
            <w:r w:rsidR="000C76A0" w:rsidRPr="211B6C18">
              <w:rPr>
                <w:b/>
                <w:bCs/>
                <w:sz w:val="14"/>
                <w:szCs w:val="14"/>
                <w:lang w:val="en-US"/>
              </w:rPr>
              <w:t>mployer release mechanisms and contracting</w:t>
            </w:r>
            <w:r w:rsidR="009B2C83" w:rsidRPr="211B6C18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A7E0B86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68825011" w14:textId="608CF948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Volunteer health personnel employed at national hospitals </w:t>
            </w:r>
            <w:proofErr w:type="gramStart"/>
            <w:r w:rsidRPr="211B6C18">
              <w:rPr>
                <w:sz w:val="14"/>
                <w:szCs w:val="14"/>
                <w:lang w:val="en-US"/>
              </w:rPr>
              <w:t>are able to</w:t>
            </w:r>
            <w:proofErr w:type="gramEnd"/>
            <w:r w:rsidRPr="211B6C18">
              <w:rPr>
                <w:sz w:val="14"/>
                <w:szCs w:val="14"/>
                <w:lang w:val="en-US"/>
              </w:rPr>
              <w:t xml:space="preserve"> utilize a national agreement allowing them to be released from duty in service of international organizations that the country collaborates with. </w:t>
            </w:r>
          </w:p>
          <w:p w14:paraId="13638915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6C8EA2E6" w14:textId="77777777" w:rsidR="00B67AC1" w:rsidRPr="008A1442" w:rsidRDefault="00B67AC1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During deployment, DEMA employs and remunerates the volunteers.</w:t>
            </w:r>
          </w:p>
          <w:p w14:paraId="1887B747" w14:textId="662FCEA4" w:rsidR="00B67AC1" w:rsidRPr="008A1442" w:rsidRDefault="00B67AC1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9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6DFD983" w14:textId="06208D31" w:rsidR="00F03DA5" w:rsidRDefault="00F03DA5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he healthcare providers are volunteers of the Emergency Surgery Group but employed in the National Health Service</w:t>
            </w:r>
            <w:r w:rsidR="00F20720" w:rsidRPr="211B6C18">
              <w:rPr>
                <w:sz w:val="14"/>
                <w:szCs w:val="14"/>
                <w:lang w:val="en-US"/>
              </w:rPr>
              <w:t xml:space="preserve"> (from Tuscany and other regions) </w:t>
            </w:r>
          </w:p>
          <w:p w14:paraId="2E3CD089" w14:textId="77777777" w:rsidR="00F03DA5" w:rsidRDefault="00F03DA5" w:rsidP="211B6C18">
            <w:pPr>
              <w:rPr>
                <w:sz w:val="14"/>
                <w:szCs w:val="14"/>
                <w:lang w:val="en-US"/>
              </w:rPr>
            </w:pPr>
          </w:p>
          <w:p w14:paraId="298ECCCD" w14:textId="1359CB7B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he employer is contacted to ensure departure clearance</w:t>
            </w:r>
            <w:r w:rsidR="00683ADA" w:rsidRPr="211B6C18">
              <w:rPr>
                <w:sz w:val="14"/>
                <w:szCs w:val="14"/>
                <w:lang w:val="en-US"/>
              </w:rPr>
              <w:t>.</w:t>
            </w:r>
          </w:p>
        </w:tc>
        <w:tc>
          <w:tcPr>
            <w:tcW w:w="160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22B986B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4AB0EEB3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0305762B" w14:textId="4C8EFE1F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Formal release agreements are in </w:t>
            </w:r>
            <w:r w:rsidR="68B781E2" w:rsidRPr="211B6C18">
              <w:rPr>
                <w:sz w:val="14"/>
                <w:szCs w:val="14"/>
                <w:lang w:val="en-US"/>
              </w:rPr>
              <w:t>place; however,</w:t>
            </w:r>
            <w:r w:rsidRPr="211B6C18">
              <w:rPr>
                <w:sz w:val="14"/>
                <w:szCs w:val="14"/>
                <w:lang w:val="en-US"/>
              </w:rPr>
              <w:t xml:space="preserve"> hospitals may refuse if it affects their own operations and preparedness.</w:t>
            </w:r>
          </w:p>
          <w:p w14:paraId="7D3BF549" w14:textId="77777777" w:rsidR="00B67AC1" w:rsidRPr="008A1442" w:rsidRDefault="00B67AC1" w:rsidP="211B6C18">
            <w:pPr>
              <w:rPr>
                <w:sz w:val="14"/>
                <w:szCs w:val="14"/>
                <w:lang w:val="en-US"/>
              </w:rPr>
            </w:pPr>
          </w:p>
          <w:p w14:paraId="65770FC4" w14:textId="77777777" w:rsidR="00B67AC1" w:rsidRPr="008A1442" w:rsidRDefault="00B67AC1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Both health care and technical personnel will be employed by the Directorate of Civil Protection during training and deployment.</w:t>
            </w:r>
          </w:p>
          <w:p w14:paraId="623D51C6" w14:textId="77777777" w:rsidR="00B67AC1" w:rsidRPr="008A1442" w:rsidRDefault="00B67AC1" w:rsidP="211B6C18">
            <w:pPr>
              <w:rPr>
                <w:sz w:val="14"/>
                <w:szCs w:val="14"/>
                <w:lang w:val="en-US"/>
              </w:rPr>
            </w:pPr>
          </w:p>
          <w:p w14:paraId="66539C2D" w14:textId="68407B13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2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D0E716F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26639251" w14:textId="34CB3631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N</w:t>
            </w:r>
            <w:r w:rsidR="28DB2A69" w:rsidRPr="211B6C18">
              <w:rPr>
                <w:sz w:val="14"/>
                <w:szCs w:val="14"/>
                <w:lang w:val="en-US"/>
              </w:rPr>
              <w:t xml:space="preserve">ational </w:t>
            </w:r>
            <w:r w:rsidRPr="211B6C18">
              <w:rPr>
                <w:sz w:val="14"/>
                <w:szCs w:val="14"/>
                <w:lang w:val="en-US"/>
              </w:rPr>
              <w:t>H</w:t>
            </w:r>
            <w:r w:rsidR="09384046" w:rsidRPr="211B6C18">
              <w:rPr>
                <w:sz w:val="14"/>
                <w:szCs w:val="14"/>
                <w:lang w:val="en-US"/>
              </w:rPr>
              <w:t xml:space="preserve">ealth </w:t>
            </w:r>
            <w:r w:rsidRPr="211B6C18">
              <w:rPr>
                <w:sz w:val="14"/>
                <w:szCs w:val="14"/>
                <w:lang w:val="en-US"/>
              </w:rPr>
              <w:t>S</w:t>
            </w:r>
            <w:r w:rsidR="750A0201" w:rsidRPr="211B6C18">
              <w:rPr>
                <w:sz w:val="14"/>
                <w:szCs w:val="14"/>
                <w:lang w:val="en-US"/>
              </w:rPr>
              <w:t>ervice (NHS)</w:t>
            </w:r>
            <w:r w:rsidRPr="211B6C18">
              <w:rPr>
                <w:sz w:val="14"/>
                <w:szCs w:val="14"/>
                <w:lang w:val="en-US"/>
              </w:rPr>
              <w:t xml:space="preserve"> agreements via UK-Med allow staff to on-call </w:t>
            </w:r>
            <w:r w:rsidR="24B05DCD" w:rsidRPr="211B6C18">
              <w:rPr>
                <w:sz w:val="14"/>
                <w:szCs w:val="14"/>
                <w:lang w:val="en-US"/>
              </w:rPr>
              <w:t xml:space="preserve">periods of </w:t>
            </w:r>
            <w:r w:rsidRPr="211B6C18">
              <w:rPr>
                <w:sz w:val="14"/>
                <w:szCs w:val="14"/>
                <w:lang w:val="en-US"/>
              </w:rPr>
              <w:t xml:space="preserve">up to 2 months/year with guaranteed release (12–24h notice) for 3-week missions. Non-NHS staff </w:t>
            </w:r>
            <w:r w:rsidR="3A63552B" w:rsidRPr="211B6C18">
              <w:rPr>
                <w:sz w:val="14"/>
                <w:szCs w:val="14"/>
                <w:lang w:val="en-US"/>
              </w:rPr>
              <w:t>are available</w:t>
            </w:r>
            <w:r w:rsidRPr="211B6C18">
              <w:rPr>
                <w:sz w:val="14"/>
                <w:szCs w:val="14"/>
                <w:lang w:val="en-US"/>
              </w:rPr>
              <w:t xml:space="preserve"> for longer deploy</w:t>
            </w:r>
            <w:r w:rsidR="55540CA4" w:rsidRPr="211B6C18">
              <w:rPr>
                <w:sz w:val="14"/>
                <w:szCs w:val="14"/>
                <w:lang w:val="en-US"/>
              </w:rPr>
              <w:t>m</w:t>
            </w:r>
            <w:r w:rsidRPr="211B6C18">
              <w:rPr>
                <w:sz w:val="14"/>
                <w:szCs w:val="14"/>
                <w:lang w:val="en-US"/>
              </w:rPr>
              <w:t>ents (6+ weeks).</w:t>
            </w:r>
          </w:p>
          <w:p w14:paraId="54F10192" w14:textId="77777777" w:rsidR="00B67AC1" w:rsidRPr="008A1442" w:rsidRDefault="00B67AC1" w:rsidP="211B6C18">
            <w:pPr>
              <w:rPr>
                <w:sz w:val="14"/>
                <w:szCs w:val="14"/>
                <w:lang w:val="en-US"/>
              </w:rPr>
            </w:pPr>
          </w:p>
          <w:p w14:paraId="3CD61734" w14:textId="172207E8" w:rsidR="00B67AC1" w:rsidRPr="008A1442" w:rsidRDefault="00B67AC1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Volunteers join the </w:t>
            </w:r>
            <w:r w:rsidR="71DBC234" w:rsidRPr="211B6C18">
              <w:rPr>
                <w:sz w:val="14"/>
                <w:szCs w:val="14"/>
                <w:lang w:val="en-US"/>
              </w:rPr>
              <w:t>surge of</w:t>
            </w:r>
            <w:r w:rsidRPr="211B6C18">
              <w:rPr>
                <w:sz w:val="14"/>
                <w:szCs w:val="14"/>
                <w:lang w:val="en-US"/>
              </w:rPr>
              <w:t xml:space="preserve"> responses temporarily, either on short-term contracts or under release agreements with their employers.</w:t>
            </w:r>
          </w:p>
          <w:p w14:paraId="309B6408" w14:textId="3AC90240" w:rsidR="00B67AC1" w:rsidRPr="008A1442" w:rsidRDefault="00B67AC1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4596025" w14:textId="190C0E88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</w:t>
            </w:r>
            <w:r w:rsidRPr="211B6C18">
              <w:rPr>
                <w:sz w:val="14"/>
                <w:szCs w:val="14"/>
                <w:shd w:val="clear" w:color="auto" w:fill="FFFFFF" w:themeFill="background1"/>
                <w:lang w:val="en-US"/>
              </w:rPr>
              <w:t xml:space="preserve">staff deployed </w:t>
            </w:r>
            <w:proofErr w:type="gramStart"/>
            <w:r w:rsidRPr="211B6C18">
              <w:rPr>
                <w:sz w:val="14"/>
                <w:szCs w:val="14"/>
                <w:shd w:val="clear" w:color="auto" w:fill="FFFFFF" w:themeFill="background1"/>
                <w:lang w:val="en-US"/>
              </w:rPr>
              <w:t>to</w:t>
            </w:r>
            <w:proofErr w:type="gramEnd"/>
            <w:r w:rsidRPr="211B6C18">
              <w:rPr>
                <w:sz w:val="14"/>
                <w:szCs w:val="14"/>
                <w:shd w:val="clear" w:color="auto" w:fill="FFFFFF" w:themeFill="background1"/>
                <w:lang w:val="en-US"/>
              </w:rPr>
              <w:t xml:space="preserve"> missions will develop their work under the existing contracts with their institutions</w:t>
            </w:r>
            <w:r w:rsidRPr="211B6C18">
              <w:rPr>
                <w:sz w:val="14"/>
                <w:szCs w:val="14"/>
                <w:lang w:val="en-US"/>
              </w:rPr>
              <w:t xml:space="preserve"> of origin</w:t>
            </w:r>
            <w:r w:rsidR="00683ADA" w:rsidRPr="211B6C18">
              <w:rPr>
                <w:sz w:val="14"/>
                <w:szCs w:val="14"/>
                <w:lang w:val="en-US"/>
              </w:rPr>
              <w:t>.</w:t>
            </w:r>
          </w:p>
        </w:tc>
        <w:tc>
          <w:tcPr>
            <w:tcW w:w="165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3CA5219" w14:textId="22C66BE5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he SDC has agreements with several of the larger hospitals regarding the quick and uncomplicated hiring of medical experts for rapid response missions. </w:t>
            </w:r>
          </w:p>
        </w:tc>
        <w:tc>
          <w:tcPr>
            <w:tcW w:w="150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3BC36B8" w14:textId="01B4B1B6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taff must notify their employers when participating in EMT activities.</w:t>
            </w:r>
          </w:p>
        </w:tc>
        <w:tc>
          <w:tcPr>
            <w:tcW w:w="168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19C9519" w14:textId="1A9BC60C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</w:t>
            </w:r>
            <w:r w:rsidR="00CC106D" w:rsidRPr="211B6C18">
              <w:rPr>
                <w:sz w:val="14"/>
                <w:szCs w:val="14"/>
                <w:lang w:val="en-US"/>
              </w:rPr>
              <w:t>DES</w:t>
            </w:r>
            <w:r w:rsidRPr="211B6C18">
              <w:rPr>
                <w:sz w:val="14"/>
                <w:szCs w:val="14"/>
                <w:lang w:val="en-US"/>
              </w:rPr>
              <w:t xml:space="preserve"> </w:t>
            </w:r>
            <w:r w:rsidR="5664CC9F" w:rsidRPr="211B6C18">
              <w:rPr>
                <w:sz w:val="14"/>
                <w:szCs w:val="14"/>
                <w:lang w:val="en-US"/>
              </w:rPr>
              <w:t>has legal coordination over the</w:t>
            </w:r>
            <w:r w:rsidR="0681FD9C" w:rsidRPr="211B6C18">
              <w:rPr>
                <w:sz w:val="14"/>
                <w:szCs w:val="14"/>
                <w:lang w:val="en-US"/>
              </w:rPr>
              <w:t xml:space="preserve"> institutions (hospitals/fire unit) releasing </w:t>
            </w:r>
            <w:r w:rsidR="5859D962" w:rsidRPr="211B6C18">
              <w:rPr>
                <w:sz w:val="14"/>
                <w:szCs w:val="14"/>
                <w:lang w:val="en-US"/>
              </w:rPr>
              <w:t>staff,</w:t>
            </w:r>
            <w:r w:rsidR="0681FD9C" w:rsidRPr="211B6C18">
              <w:rPr>
                <w:sz w:val="14"/>
                <w:szCs w:val="14"/>
                <w:lang w:val="en-US"/>
              </w:rPr>
              <w:t xml:space="preserve"> and therefore pre-arranged release is ensured. </w:t>
            </w:r>
          </w:p>
          <w:p w14:paraId="49E43E81" w14:textId="11956BFF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</w:p>
          <w:p w14:paraId="668BD5B5" w14:textId="2756A5CD" w:rsidR="000C76A0" w:rsidRPr="008A1442" w:rsidRDefault="17E8EBFE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Staff </w:t>
            </w:r>
            <w:r w:rsidR="3E5E2692" w:rsidRPr="211B6C18">
              <w:rPr>
                <w:sz w:val="14"/>
                <w:szCs w:val="14"/>
                <w:lang w:val="en-US"/>
              </w:rPr>
              <w:t>remain</w:t>
            </w:r>
            <w:r w:rsidRPr="211B6C18">
              <w:rPr>
                <w:sz w:val="14"/>
                <w:szCs w:val="14"/>
                <w:lang w:val="en-US"/>
              </w:rPr>
              <w:t xml:space="preserve"> under existing contracts with employ</w:t>
            </w:r>
            <w:r w:rsidR="315E4865" w:rsidRPr="211B6C18">
              <w:rPr>
                <w:sz w:val="14"/>
                <w:szCs w:val="14"/>
                <w:lang w:val="en-US"/>
              </w:rPr>
              <w:t xml:space="preserve">ers </w:t>
            </w:r>
            <w:r w:rsidRPr="211B6C18">
              <w:rPr>
                <w:sz w:val="14"/>
                <w:szCs w:val="14"/>
                <w:lang w:val="en-US"/>
              </w:rPr>
              <w:t xml:space="preserve">and will receive additional </w:t>
            </w:r>
            <w:r w:rsidR="665C7667" w:rsidRPr="211B6C18">
              <w:rPr>
                <w:sz w:val="14"/>
                <w:szCs w:val="14"/>
                <w:lang w:val="en-US"/>
              </w:rPr>
              <w:t xml:space="preserve">daily allowance (35 euros). </w:t>
            </w:r>
          </w:p>
        </w:tc>
      </w:tr>
      <w:tr w:rsidR="000C76A0" w:rsidRPr="008A1442" w14:paraId="760A49FD" w14:textId="77777777" w:rsidTr="40D225DB">
        <w:trPr>
          <w:trHeight w:val="349"/>
        </w:trPr>
        <w:tc>
          <w:tcPr>
            <w:tcW w:w="14601" w:type="dxa"/>
            <w:gridSpan w:val="9"/>
            <w:tcBorders>
              <w:bottom w:val="single" w:sz="2" w:space="0" w:color="000000" w:themeColor="text1"/>
            </w:tcBorders>
            <w:shd w:val="clear" w:color="auto" w:fill="DAE9F7" w:themeFill="text2" w:themeFillTint="1A"/>
            <w:vAlign w:val="center"/>
          </w:tcPr>
          <w:p w14:paraId="00C3E3E4" w14:textId="20435A5D" w:rsidR="000C76A0" w:rsidRPr="008A1442" w:rsidRDefault="00704FAD" w:rsidP="004D20E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lastRenderedPageBreak/>
              <w:t>3</w:t>
            </w:r>
            <w:r w:rsidR="00447D67" w:rsidRPr="40D225DB">
              <w:rPr>
                <w:b/>
                <w:bCs/>
                <w:sz w:val="16"/>
                <w:szCs w:val="16"/>
                <w:lang w:val="en-US"/>
              </w:rPr>
              <w:t xml:space="preserve">.3 </w:t>
            </w:r>
            <w:r w:rsidR="000C76A0" w:rsidRPr="40D225DB">
              <w:rPr>
                <w:b/>
                <w:bCs/>
                <w:sz w:val="16"/>
                <w:szCs w:val="16"/>
                <w:lang w:val="en-US"/>
              </w:rPr>
              <w:t>Deployment activation mechanisms and procedures</w:t>
            </w:r>
          </w:p>
        </w:tc>
      </w:tr>
      <w:tr w:rsidR="004D20EC" w:rsidRPr="008A1442" w14:paraId="4F65125A" w14:textId="77777777" w:rsidTr="40D225DB">
        <w:trPr>
          <w:trHeight w:val="840"/>
        </w:trPr>
        <w:tc>
          <w:tcPr>
            <w:tcW w:w="157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31A9E3B" w14:textId="2DCF0397" w:rsidR="00E76863" w:rsidRPr="008A1442" w:rsidRDefault="7085D2AA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40D225DB">
              <w:rPr>
                <w:b/>
                <w:bCs/>
                <w:sz w:val="14"/>
                <w:szCs w:val="14"/>
                <w:lang w:val="en-US"/>
              </w:rPr>
              <w:t>D</w:t>
            </w:r>
            <w:r w:rsidR="00447D67" w:rsidRPr="40D225DB">
              <w:rPr>
                <w:b/>
                <w:bCs/>
                <w:sz w:val="14"/>
                <w:szCs w:val="14"/>
                <w:lang w:val="en-US"/>
              </w:rPr>
              <w:t xml:space="preserve">eployment </w:t>
            </w:r>
            <w:r w:rsidR="000C76A0" w:rsidRPr="40D225DB">
              <w:rPr>
                <w:b/>
                <w:bCs/>
                <w:sz w:val="14"/>
                <w:szCs w:val="14"/>
                <w:lang w:val="en-US"/>
              </w:rPr>
              <w:t>decision-</w:t>
            </w:r>
            <w:proofErr w:type="gramStart"/>
            <w:r w:rsidR="000C76A0" w:rsidRPr="40D225DB">
              <w:rPr>
                <w:b/>
                <w:bCs/>
                <w:sz w:val="14"/>
                <w:szCs w:val="14"/>
                <w:lang w:val="en-US"/>
              </w:rPr>
              <w:t xml:space="preserve">making </w:t>
            </w:r>
            <w:r w:rsidR="559952FF" w:rsidRPr="40D225DB">
              <w:rPr>
                <w:b/>
                <w:bCs/>
                <w:sz w:val="14"/>
                <w:szCs w:val="14"/>
                <w:lang w:val="en-US"/>
              </w:rPr>
              <w:t xml:space="preserve"> authority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F351AB9" w14:textId="44B285E1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he Director General of DEMA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76A8A96" w14:textId="77777777" w:rsidR="00E76863" w:rsidRPr="008A1442" w:rsidRDefault="00E76863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  <w:p w14:paraId="284541F3" w14:textId="09D6944D" w:rsidR="00E76863" w:rsidRPr="008A1442" w:rsidRDefault="000C76A0" w:rsidP="211B6C18">
            <w:pPr>
              <w:rPr>
                <w:rStyle w:val="eop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Steering</w:t>
            </w:r>
            <w:r w:rsidR="00E76863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committe</w:t>
            </w:r>
            <w:r w:rsidR="00E76863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e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  <w:p w14:paraId="7FE1C1A3" w14:textId="41CE7402" w:rsidR="000C76A0" w:rsidRPr="008A1442" w:rsidRDefault="00E76863" w:rsidP="211B6C18">
            <w:pPr>
              <w:rPr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(regional health rep., civil protection rep., NGO president)</w:t>
            </w:r>
          </w:p>
          <w:p w14:paraId="534EE427" w14:textId="3F119959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49387CF" w14:textId="51953206" w:rsidR="000C76A0" w:rsidRPr="008A1442" w:rsidRDefault="00E45C9B" w:rsidP="211B6C18">
            <w:pPr>
              <w:rPr>
                <w:rStyle w:val="eop"/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M</w:t>
            </w:r>
            <w:r w:rsidR="2258C329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oH and MoJ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ACDC94B" w14:textId="17BEA151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Operations Director of UK-Med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3B02BD2" w14:textId="0F701715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Director of AECID</w:t>
            </w:r>
            <w:r w:rsidRPr="211B6C18">
              <w:rPr>
                <w:rStyle w:val="normaltextrun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 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88DEE94" w14:textId="5A324D21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Swiss Humanitarian Aid Unit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806950E" w14:textId="56C5D649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he Prime Minister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F912C81" w14:textId="1113704F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he Prime Minister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4D20EC" w:rsidRPr="008A1442" w14:paraId="09004D96" w14:textId="77777777" w:rsidTr="40D225DB">
        <w:trPr>
          <w:trHeight w:val="5220"/>
        </w:trPr>
        <w:tc>
          <w:tcPr>
            <w:tcW w:w="157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8695EAA" w14:textId="29819979" w:rsidR="00E76863" w:rsidRPr="008A1442" w:rsidRDefault="00601C7D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t>D</w:t>
            </w:r>
            <w:r w:rsidR="0078633B" w:rsidRPr="211B6C18">
              <w:rPr>
                <w:b/>
                <w:bCs/>
                <w:sz w:val="14"/>
                <w:szCs w:val="14"/>
                <w:lang w:val="en-US"/>
              </w:rPr>
              <w:t>ecision-making</w:t>
            </w:r>
            <w:r w:rsidR="00E76863" w:rsidRPr="211B6C18">
              <w:rPr>
                <w:b/>
                <w:bCs/>
                <w:sz w:val="14"/>
                <w:szCs w:val="14"/>
                <w:lang w:val="en-US"/>
              </w:rPr>
              <w:t xml:space="preserve"> proces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CDA56DF" w14:textId="77777777" w:rsidR="00C460D6" w:rsidRPr="008A1442" w:rsidRDefault="00C460D6" w:rsidP="211B6C18">
            <w:pPr>
              <w:rPr>
                <w:color w:val="000000"/>
                <w:sz w:val="14"/>
                <w:szCs w:val="14"/>
                <w:lang w:val="en-US"/>
              </w:rPr>
            </w:pPr>
          </w:p>
          <w:p w14:paraId="150B9BE4" w14:textId="0718C8C1" w:rsidR="004A1838" w:rsidRPr="008A1442" w:rsidRDefault="004A1838" w:rsidP="211B6C18">
            <w:pPr>
              <w:rPr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DEMA investigates the possibility of providing the EMT, if this is likely it activates the operations cell.</w:t>
            </w:r>
          </w:p>
          <w:p w14:paraId="19179DD3" w14:textId="77777777" w:rsidR="004A1838" w:rsidRPr="008A1442" w:rsidRDefault="004A1838" w:rsidP="211B6C18">
            <w:pPr>
              <w:rPr>
                <w:color w:val="000000"/>
                <w:sz w:val="14"/>
                <w:szCs w:val="14"/>
                <w:lang w:val="en-US"/>
              </w:rPr>
            </w:pPr>
          </w:p>
          <w:p w14:paraId="42CFD7F6" w14:textId="77777777" w:rsidR="00E76863" w:rsidRPr="008A1442" w:rsidRDefault="00E76863" w:rsidP="211B6C18">
            <w:pPr>
              <w:rPr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Multiple ministries consulted (Foreign Affairs and Defense). Deployment approved within 6–8 hours after an international incident.</w:t>
            </w:r>
          </w:p>
          <w:p w14:paraId="2C7B5576" w14:textId="77777777" w:rsidR="00C460D6" w:rsidRPr="008A1442" w:rsidRDefault="00C460D6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  <w:p w14:paraId="38BB5E2D" w14:textId="03D368B1" w:rsidR="00C460D6" w:rsidRPr="008A1442" w:rsidRDefault="00C460D6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Funding </w:t>
            </w:r>
            <w:r w:rsidR="17997706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is approved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within 12 hours.</w:t>
            </w:r>
          </w:p>
          <w:p w14:paraId="0D617781" w14:textId="57F97A1A" w:rsidR="00C460D6" w:rsidRPr="008A1442" w:rsidRDefault="00C460D6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6172362" w14:textId="2FFCB22D" w:rsidR="46476669" w:rsidRDefault="46476669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The national focal point activates the regional health representative. </w:t>
            </w:r>
          </w:p>
          <w:p w14:paraId="7C228058" w14:textId="514BA03A" w:rsidR="007C224E" w:rsidRPr="008A1442" w:rsidRDefault="007C224E" w:rsidP="211B6C18">
            <w:pPr>
              <w:rPr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The Regional Health </w:t>
            </w:r>
            <w:proofErr w:type="gramStart"/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rep</w:t>
            </w:r>
            <w:proofErr w:type="gramEnd"/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convenes the Steering Committee and activates the Operations Secretariat, and they evaluate the activation request, the minimum feasibility conditions for deployment. </w:t>
            </w:r>
          </w:p>
          <w:p w14:paraId="2AD92A2C" w14:textId="77777777" w:rsidR="007C224E" w:rsidRPr="008A1442" w:rsidRDefault="007C224E" w:rsidP="211B6C18">
            <w:pPr>
              <w:rPr>
                <w:color w:val="000000"/>
                <w:sz w:val="14"/>
                <w:szCs w:val="14"/>
                <w:lang w:val="en-US"/>
              </w:rPr>
            </w:pPr>
          </w:p>
          <w:p w14:paraId="6F3237DF" w14:textId="506CD140" w:rsidR="00E76863" w:rsidRPr="008A1442" w:rsidRDefault="4074D7BC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The Steering</w:t>
            </w:r>
            <w:r w:rsidR="00E76863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Committee </w:t>
            </w:r>
            <w:r w:rsidR="00B06D02" w:rsidRPr="211B6C18">
              <w:rPr>
                <w:color w:val="000000" w:themeColor="text1"/>
                <w:sz w:val="14"/>
                <w:szCs w:val="14"/>
                <w:lang w:val="en-US"/>
              </w:rPr>
              <w:t>decides on deployment</w:t>
            </w:r>
            <w:r w:rsidR="00E76863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within 5 hours after </w:t>
            </w:r>
            <w:r w:rsidR="46BC2C8B" w:rsidRPr="211B6C18">
              <w:rPr>
                <w:color w:val="000000" w:themeColor="text1"/>
                <w:sz w:val="14"/>
                <w:szCs w:val="14"/>
                <w:lang w:val="en-US"/>
              </w:rPr>
              <w:t>requesting</w:t>
            </w:r>
            <w:r w:rsidR="00E76863" w:rsidRPr="211B6C18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6AE12F9" w14:textId="40993A20" w:rsidR="00B06D02" w:rsidRPr="008A1442" w:rsidRDefault="00B06D02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23D74151" w14:textId="78A4EA4C" w:rsidR="00B06D02" w:rsidRPr="008A1442" w:rsidRDefault="63928AA2" w:rsidP="211B6C18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  <w:lang w:val="en-US"/>
              </w:rPr>
            </w:pPr>
            <w:r w:rsidRPr="211B6C18">
              <w:rPr>
                <w:rFonts w:ascii="Aptos" w:eastAsia="Aptos" w:hAnsi="Aptos" w:cs="Aptos"/>
                <w:color w:val="000000" w:themeColor="text1"/>
                <w:sz w:val="14"/>
                <w:szCs w:val="14"/>
                <w:lang w:val="en-US"/>
              </w:rPr>
              <w:t xml:space="preserve">Directorate of Civil Protection and Directorate of Health make an initial assessment of the request and alerts relevant actors for decision making. </w:t>
            </w:r>
          </w:p>
          <w:p w14:paraId="6CA0DD43" w14:textId="0372B358" w:rsidR="00B06D02" w:rsidRPr="008A1442" w:rsidRDefault="00B06D02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0337A0A3" w14:textId="02CAAEEF" w:rsidR="00B06D02" w:rsidRPr="008A1442" w:rsidRDefault="70F0B039" w:rsidP="211B6C18">
            <w:pPr>
              <w:rPr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MoH and MoJ will always be involved</w:t>
            </w:r>
            <w:r w:rsidR="32155D0C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in decision-making,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but depending on the requesting party, other ministries, particularly the </w:t>
            </w:r>
            <w:proofErr w:type="gramStart"/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M</w:t>
            </w:r>
            <w:r w:rsidR="7CA86287" w:rsidRPr="211B6C18">
              <w:rPr>
                <w:color w:val="000000" w:themeColor="text1"/>
                <w:sz w:val="14"/>
                <w:szCs w:val="14"/>
                <w:lang w:val="en-US"/>
              </w:rPr>
              <w:t>FA</w:t>
            </w:r>
            <w:proofErr w:type="gramEnd"/>
            <w:r w:rsidR="7CA86287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may contribute to the decision-making process.</w:t>
            </w:r>
          </w:p>
          <w:p w14:paraId="190BCDC5" w14:textId="77777777" w:rsidR="008E72FA" w:rsidRDefault="008E72FA" w:rsidP="211B6C18">
            <w:pPr>
              <w:rPr>
                <w:color w:val="000000"/>
                <w:sz w:val="14"/>
                <w:szCs w:val="14"/>
                <w:lang w:val="en-US"/>
              </w:rPr>
            </w:pPr>
          </w:p>
          <w:p w14:paraId="74966610" w14:textId="6A42D640" w:rsidR="00E76863" w:rsidRPr="008A1442" w:rsidRDefault="008E72FA" w:rsidP="211B6C18">
            <w:pPr>
              <w:rPr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Hospitals decide on staff releas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BC28559" w14:textId="0E3810C7" w:rsidR="00596641" w:rsidRPr="008A1442" w:rsidRDefault="00596641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The Operations Director will convene a meeting with </w:t>
            </w:r>
            <w:r w:rsidR="79A14E4E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he FCDO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to discuss deployment. The Operations Director will inform the Operations Lead as soon as a decision is made and/or whilst discussions are </w:t>
            </w:r>
            <w:r w:rsidR="003C28D6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aking place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. </w:t>
            </w:r>
          </w:p>
          <w:p w14:paraId="4C1015C7" w14:textId="77777777" w:rsidR="00596641" w:rsidRPr="008A1442" w:rsidRDefault="00596641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  <w:p w14:paraId="48D65DFC" w14:textId="6792E3F7" w:rsidR="00E76863" w:rsidRPr="008A1442" w:rsidRDefault="003C28D6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In </w:t>
            </w:r>
            <w:r w:rsidR="00C10B0B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the </w:t>
            </w:r>
            <w:r w:rsidR="006E403F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high likelihood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of deployment</w:t>
            </w:r>
            <w:r w:rsidR="00596641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, the </w:t>
            </w: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Operations Lead </w:t>
            </w:r>
            <w:r w:rsidR="00C10B0B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will move</w:t>
            </w:r>
            <w:r w:rsidR="00596641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immediately to the deployment planning phase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D1A3FE3" w14:textId="77777777" w:rsidR="00E76863" w:rsidRPr="008A1442" w:rsidRDefault="00E76863" w:rsidP="211B6C18">
            <w:pPr>
              <w:rPr>
                <w:color w:val="000000"/>
                <w:sz w:val="14"/>
                <w:szCs w:val="14"/>
                <w:lang w:val="en-US"/>
              </w:rPr>
            </w:pPr>
          </w:p>
          <w:p w14:paraId="29BBEFD2" w14:textId="37536F91" w:rsidR="00E76863" w:rsidRPr="008A1442" w:rsidRDefault="00E76863" w:rsidP="211B6C18">
            <w:pPr>
              <w:rPr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Decision made by Director of AECID after consultation with the Humanitarian Action Directorate and sub-directorates.</w:t>
            </w:r>
          </w:p>
          <w:p w14:paraId="62E07538" w14:textId="3A0641E2" w:rsidR="00E76863" w:rsidRPr="008A1442" w:rsidRDefault="00E76863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B9D6AD0" w14:textId="0BAACED8" w:rsidR="006436DA" w:rsidRPr="008A1442" w:rsidRDefault="006436DA" w:rsidP="211B6C18">
            <w:pPr>
              <w:rPr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The Swiss Humanitarian Aid Unit is structured to enable very rapid decision-making and deployment.</w:t>
            </w:r>
          </w:p>
          <w:p w14:paraId="5B8F2E95" w14:textId="77777777" w:rsidR="006436DA" w:rsidRPr="008A1442" w:rsidRDefault="006436DA" w:rsidP="211B6C18">
            <w:pPr>
              <w:rPr>
                <w:color w:val="000000"/>
                <w:sz w:val="14"/>
                <w:szCs w:val="14"/>
                <w:lang w:val="en-US"/>
              </w:rPr>
            </w:pPr>
          </w:p>
          <w:p w14:paraId="57FDDC07" w14:textId="4E098E40" w:rsidR="00E76863" w:rsidRPr="008A1442" w:rsidRDefault="00E76863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Head of the Humanitarian Aid Division </w:t>
            </w:r>
            <w:r w:rsidR="007D50C7" w:rsidRPr="211B6C18">
              <w:rPr>
                <w:color w:val="000000" w:themeColor="text1"/>
                <w:sz w:val="14"/>
                <w:szCs w:val="14"/>
                <w:lang w:val="en-US"/>
              </w:rPr>
              <w:t>leads divisions of H-Operations / Rapid Response, Logistics, and Human Resources and therefore centralize decision making authority</w:t>
            </w:r>
            <w:r w:rsidR="007E0322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without approval of the without approval from the Swiss federal council.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0EEEDF5" w14:textId="3DA4B8B5" w:rsidR="00E76863" w:rsidRPr="008A1442" w:rsidRDefault="00E76863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Following a formal declaration by the Prime Minister of the Government of Lithuania, the EMT is activated.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92B9BAF" w14:textId="405A1508" w:rsidR="00E76863" w:rsidRPr="008A1442" w:rsidRDefault="008C1F68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The head of</w:t>
            </w:r>
            <w:r w:rsidR="00E76863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CC106D" w:rsidRPr="211B6C18">
              <w:rPr>
                <w:color w:val="000000" w:themeColor="text1"/>
                <w:sz w:val="14"/>
                <w:szCs w:val="14"/>
                <w:lang w:val="en-US"/>
              </w:rPr>
              <w:t>DES</w:t>
            </w:r>
            <w:r w:rsidR="00E76863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coordinates and consults with Minister of Interior</w:t>
            </w:r>
            <w:r w:rsidR="003C28D6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and Prime Minister t</w:t>
            </w:r>
            <w:r w:rsidR="63B13719" w:rsidRPr="211B6C18">
              <w:rPr>
                <w:color w:val="000000" w:themeColor="text1"/>
                <w:sz w:val="14"/>
                <w:szCs w:val="14"/>
                <w:lang w:val="en-US"/>
              </w:rPr>
              <w:t>o</w:t>
            </w:r>
            <w:r w:rsidR="003C28D6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receive formal approval</w:t>
            </w:r>
            <w:r w:rsidR="00E76863" w:rsidRPr="211B6C18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</w:tr>
      <w:tr w:rsidR="004D20EC" w:rsidRPr="008A1442" w14:paraId="00C46710" w14:textId="77777777" w:rsidTr="40D225DB">
        <w:trPr>
          <w:trHeight w:val="3315"/>
        </w:trPr>
        <w:tc>
          <w:tcPr>
            <w:tcW w:w="1577" w:type="dxa"/>
            <w:tcBorders>
              <w:top w:val="single" w:sz="2" w:space="0" w:color="000000" w:themeColor="text1"/>
            </w:tcBorders>
            <w:vAlign w:val="center"/>
          </w:tcPr>
          <w:p w14:paraId="73FCA4F1" w14:textId="505F755D" w:rsidR="000C76A0" w:rsidRPr="008A1442" w:rsidRDefault="002D30DF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40D225DB">
              <w:rPr>
                <w:b/>
                <w:bCs/>
                <w:sz w:val="14"/>
                <w:szCs w:val="14"/>
                <w:lang w:val="en-US"/>
              </w:rPr>
              <w:lastRenderedPageBreak/>
              <w:t xml:space="preserve">   </w:t>
            </w:r>
            <w:r w:rsidR="009C2D7C" w:rsidRPr="40D225DB">
              <w:rPr>
                <w:b/>
                <w:bCs/>
                <w:sz w:val="14"/>
                <w:szCs w:val="14"/>
                <w:lang w:val="en-US"/>
              </w:rPr>
              <w:t>Coordinati</w:t>
            </w:r>
            <w:r w:rsidR="7A499E58" w:rsidRPr="40D225DB">
              <w:rPr>
                <w:b/>
                <w:bCs/>
                <w:sz w:val="14"/>
                <w:szCs w:val="14"/>
                <w:lang w:val="en-US"/>
              </w:rPr>
              <w:t>on</w:t>
            </w:r>
            <w:r w:rsidR="009C2D7C" w:rsidRPr="40D225DB">
              <w:rPr>
                <w:b/>
                <w:bCs/>
                <w:sz w:val="14"/>
                <w:szCs w:val="14"/>
                <w:lang w:val="en-US"/>
              </w:rPr>
              <w:t xml:space="preserve"> team</w:t>
            </w:r>
            <w:r w:rsidR="00856325" w:rsidRPr="40D225DB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80" w:type="dxa"/>
            <w:tcBorders>
              <w:top w:val="single" w:sz="2" w:space="0" w:color="000000" w:themeColor="text1"/>
            </w:tcBorders>
            <w:vAlign w:val="center"/>
          </w:tcPr>
          <w:p w14:paraId="3EDF6305" w14:textId="77777777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</w:p>
          <w:p w14:paraId="2650E644" w14:textId="3B4E1DF0" w:rsidR="00632604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Dedicated operational cell (10–15 staff) </w:t>
            </w:r>
          </w:p>
          <w:p w14:paraId="4720E03D" w14:textId="77777777" w:rsidR="00632604" w:rsidRPr="008A1442" w:rsidRDefault="00632604" w:rsidP="211B6C18">
            <w:pPr>
              <w:rPr>
                <w:sz w:val="14"/>
                <w:szCs w:val="14"/>
                <w:lang w:val="en-US"/>
              </w:rPr>
            </w:pPr>
          </w:p>
          <w:p w14:paraId="723ECB11" w14:textId="291E0730" w:rsidR="00632604" w:rsidRPr="008A1442" w:rsidRDefault="004F7C85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M</w:t>
            </w:r>
            <w:r w:rsidR="00E76863" w:rsidRPr="211B6C18">
              <w:rPr>
                <w:sz w:val="14"/>
                <w:szCs w:val="14"/>
                <w:lang w:val="en-US"/>
              </w:rPr>
              <w:t>obilize</w:t>
            </w:r>
            <w:r w:rsidR="00632604" w:rsidRPr="211B6C18">
              <w:rPr>
                <w:sz w:val="14"/>
                <w:szCs w:val="14"/>
                <w:lang w:val="en-US"/>
              </w:rPr>
              <w:t>s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 within 1 </w:t>
            </w:r>
            <w:r w:rsidR="00632604" w:rsidRPr="211B6C18">
              <w:rPr>
                <w:sz w:val="14"/>
                <w:szCs w:val="14"/>
                <w:lang w:val="en-US"/>
              </w:rPr>
              <w:t xml:space="preserve">hour of </w:t>
            </w:r>
            <w:r w:rsidRPr="211B6C18">
              <w:rPr>
                <w:sz w:val="14"/>
                <w:szCs w:val="14"/>
                <w:lang w:val="en-US"/>
              </w:rPr>
              <w:t>request</w:t>
            </w:r>
          </w:p>
          <w:p w14:paraId="434B1343" w14:textId="77777777" w:rsidR="00632604" w:rsidRPr="008A1442" w:rsidRDefault="00632604" w:rsidP="211B6C18">
            <w:pPr>
              <w:rPr>
                <w:sz w:val="14"/>
                <w:szCs w:val="14"/>
                <w:lang w:val="en-US"/>
              </w:rPr>
            </w:pPr>
          </w:p>
          <w:p w14:paraId="1F67D983" w14:textId="37B3EFE2" w:rsidR="00632604" w:rsidRPr="008A1442" w:rsidRDefault="004F7C85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I</w:t>
            </w:r>
            <w:r w:rsidR="00E76863" w:rsidRPr="211B6C18">
              <w:rPr>
                <w:sz w:val="14"/>
                <w:szCs w:val="14"/>
                <w:lang w:val="en-US"/>
              </w:rPr>
              <w:t>ncludes logistics, medical, communications, and HR</w:t>
            </w:r>
          </w:p>
          <w:p w14:paraId="7FD6C111" w14:textId="77777777" w:rsidR="00632604" w:rsidRPr="008A1442" w:rsidRDefault="00632604" w:rsidP="211B6C18">
            <w:pPr>
              <w:rPr>
                <w:sz w:val="14"/>
                <w:szCs w:val="14"/>
                <w:lang w:val="en-US"/>
              </w:rPr>
            </w:pPr>
          </w:p>
          <w:p w14:paraId="7C9355C3" w14:textId="77777777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Activated by the Director General</w:t>
            </w:r>
          </w:p>
          <w:p w14:paraId="3E50AA09" w14:textId="0D068660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93" w:type="dxa"/>
            <w:tcBorders>
              <w:top w:val="single" w:sz="2" w:space="0" w:color="000000" w:themeColor="text1"/>
            </w:tcBorders>
            <w:vAlign w:val="center"/>
          </w:tcPr>
          <w:p w14:paraId="459D2695" w14:textId="77777777" w:rsidR="0084399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Steering Committee </w:t>
            </w:r>
          </w:p>
          <w:p w14:paraId="3440EB7C" w14:textId="77777777" w:rsidR="00843993" w:rsidRPr="008A1442" w:rsidRDefault="00843993" w:rsidP="211B6C18">
            <w:pPr>
              <w:rPr>
                <w:sz w:val="14"/>
                <w:szCs w:val="14"/>
                <w:lang w:val="en-US"/>
              </w:rPr>
            </w:pPr>
          </w:p>
          <w:p w14:paraId="3FBACB47" w14:textId="6A59A424" w:rsidR="004F7C85" w:rsidRPr="008A1442" w:rsidRDefault="0084399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upported by secretariat and Support Team </w:t>
            </w:r>
          </w:p>
          <w:p w14:paraId="38DB989F" w14:textId="77777777" w:rsidR="0005115F" w:rsidRPr="008A1442" w:rsidRDefault="0005115F" w:rsidP="211B6C18">
            <w:pPr>
              <w:rPr>
                <w:sz w:val="14"/>
                <w:szCs w:val="14"/>
                <w:lang w:val="en-US"/>
              </w:rPr>
            </w:pPr>
          </w:p>
          <w:p w14:paraId="62184D4E" w14:textId="444517EB" w:rsidR="004F7C85" w:rsidRPr="008A1442" w:rsidRDefault="0005115F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Support team: Logistics, HR, Healthcare equipment, food, insurance, </w:t>
            </w:r>
            <w:r w:rsidR="00AD516C" w:rsidRPr="211B6C18">
              <w:rPr>
                <w:sz w:val="14"/>
                <w:szCs w:val="14"/>
                <w:lang w:val="en-US"/>
              </w:rPr>
              <w:t>documents, finance</w:t>
            </w:r>
            <w:r w:rsidRPr="211B6C18">
              <w:rPr>
                <w:sz w:val="14"/>
                <w:szCs w:val="14"/>
                <w:lang w:val="en-US"/>
              </w:rPr>
              <w:t xml:space="preserve">, </w:t>
            </w:r>
            <w:r w:rsidR="00AD516C" w:rsidRPr="211B6C18">
              <w:rPr>
                <w:sz w:val="14"/>
                <w:szCs w:val="14"/>
                <w:lang w:val="en-US"/>
              </w:rPr>
              <w:t xml:space="preserve">and IT </w:t>
            </w:r>
            <w:r w:rsidRPr="211B6C18">
              <w:rPr>
                <w:sz w:val="14"/>
                <w:szCs w:val="14"/>
                <w:lang w:val="en-US"/>
              </w:rPr>
              <w:t>officers.</w:t>
            </w:r>
          </w:p>
          <w:p w14:paraId="03BA00BE" w14:textId="77777777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</w:p>
          <w:p w14:paraId="3797F81B" w14:textId="78DD1705" w:rsidR="00FA6F1B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Activated by Regional Health referen</w:t>
            </w:r>
            <w:r w:rsidR="004F7C85" w:rsidRPr="211B6C18">
              <w:rPr>
                <w:sz w:val="14"/>
                <w:szCs w:val="14"/>
                <w:lang w:val="en-US"/>
              </w:rPr>
              <w:t>t</w:t>
            </w:r>
          </w:p>
        </w:tc>
        <w:tc>
          <w:tcPr>
            <w:tcW w:w="1600" w:type="dxa"/>
            <w:tcBorders>
              <w:top w:val="single" w:sz="2" w:space="0" w:color="000000" w:themeColor="text1"/>
            </w:tcBorders>
            <w:vAlign w:val="center"/>
          </w:tcPr>
          <w:p w14:paraId="2C7392DC" w14:textId="77777777" w:rsidR="004F7C85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HQ Staff team </w:t>
            </w:r>
          </w:p>
          <w:p w14:paraId="6E109872" w14:textId="77777777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</w:p>
          <w:p w14:paraId="7FF0CE41" w14:textId="7ED71F12" w:rsidR="000C76A0" w:rsidRPr="008A1442" w:rsidRDefault="004F7C85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</w:t>
            </w:r>
            <w:r w:rsidR="00E76863" w:rsidRPr="211B6C18">
              <w:rPr>
                <w:sz w:val="14"/>
                <w:szCs w:val="14"/>
                <w:lang w:val="en-US"/>
              </w:rPr>
              <w:t>imilar composition and function to Denmark’s operational cell</w:t>
            </w:r>
          </w:p>
          <w:p w14:paraId="40E3C7D4" w14:textId="77777777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</w:p>
          <w:p w14:paraId="5C15FFAB" w14:textId="7086AF54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Activated by the Director General</w:t>
            </w:r>
            <w:r w:rsidR="00AD516C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of the </w:t>
            </w:r>
            <w:r w:rsidR="46AAD45E" w:rsidRPr="211B6C18">
              <w:rPr>
                <w:color w:val="000000" w:themeColor="text1"/>
                <w:sz w:val="14"/>
                <w:szCs w:val="14"/>
                <w:lang w:val="en-US"/>
              </w:rPr>
              <w:t>Directorate of Health</w:t>
            </w:r>
            <w:r w:rsidR="00C42369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and </w:t>
            </w:r>
            <w:r w:rsidR="11ED3F2E" w:rsidRPr="211B6C18">
              <w:rPr>
                <w:color w:val="000000" w:themeColor="text1"/>
                <w:sz w:val="14"/>
                <w:szCs w:val="14"/>
                <w:lang w:val="en-US"/>
              </w:rPr>
              <w:t>the Director</w:t>
            </w:r>
            <w:r w:rsidR="00C42369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General of the Directorate of Civil Protection</w:t>
            </w:r>
          </w:p>
        </w:tc>
        <w:tc>
          <w:tcPr>
            <w:tcW w:w="1625" w:type="dxa"/>
            <w:tcBorders>
              <w:top w:val="single" w:sz="2" w:space="0" w:color="000000" w:themeColor="text1"/>
            </w:tcBorders>
            <w:vAlign w:val="center"/>
          </w:tcPr>
          <w:p w14:paraId="7F3B80C1" w14:textId="77777777" w:rsidR="004F7C85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Project Team </w:t>
            </w:r>
          </w:p>
          <w:p w14:paraId="402C312A" w14:textId="77777777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</w:p>
          <w:p w14:paraId="4F024775" w14:textId="032766A3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Includes 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operations, </w:t>
            </w:r>
            <w:r w:rsidR="00022444" w:rsidRPr="211B6C18">
              <w:rPr>
                <w:sz w:val="14"/>
                <w:szCs w:val="14"/>
                <w:lang w:val="en-US"/>
              </w:rPr>
              <w:t xml:space="preserve">health, 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logistics, HR, finance, communications, </w:t>
            </w:r>
            <w:r w:rsidR="00022444" w:rsidRPr="211B6C18">
              <w:rPr>
                <w:sz w:val="14"/>
                <w:szCs w:val="14"/>
                <w:lang w:val="en-US"/>
              </w:rPr>
              <w:t xml:space="preserve">ravel coordinator, Supply chain advisor, </w:t>
            </w:r>
            <w:r w:rsidR="00E76863" w:rsidRPr="211B6C18">
              <w:rPr>
                <w:sz w:val="14"/>
                <w:szCs w:val="14"/>
                <w:lang w:val="en-US"/>
              </w:rPr>
              <w:t>training</w:t>
            </w:r>
            <w:r w:rsidR="00022444" w:rsidRPr="211B6C18">
              <w:rPr>
                <w:sz w:val="14"/>
                <w:szCs w:val="14"/>
                <w:lang w:val="en-US"/>
              </w:rPr>
              <w:t xml:space="preserve"> lead and warehouse manager. </w:t>
            </w:r>
          </w:p>
          <w:p w14:paraId="26DBF201" w14:textId="77777777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</w:p>
          <w:p w14:paraId="52FE377C" w14:textId="07DAD40A" w:rsidR="00E76863" w:rsidRPr="008A1442" w:rsidRDefault="004F7C85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A</w:t>
            </w:r>
            <w:r w:rsidR="00E76863" w:rsidRPr="211B6C18">
              <w:rPr>
                <w:sz w:val="14"/>
                <w:szCs w:val="14"/>
                <w:lang w:val="en-US"/>
              </w:rPr>
              <w:t>ctivated by Operations Director</w:t>
            </w:r>
          </w:p>
        </w:tc>
        <w:tc>
          <w:tcPr>
            <w:tcW w:w="1680" w:type="dxa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DA36D41" w14:textId="4B114CF1" w:rsidR="000C76A0" w:rsidRPr="008A1442" w:rsidRDefault="001B719B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AECID HQ Team</w:t>
            </w:r>
          </w:p>
        </w:tc>
        <w:tc>
          <w:tcPr>
            <w:tcW w:w="1652" w:type="dxa"/>
            <w:tcBorders>
              <w:top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1A35552" w14:textId="7F662E17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06" w:type="dxa"/>
            <w:tcBorders>
              <w:top w:val="single" w:sz="2" w:space="0" w:color="000000" w:themeColor="text1"/>
            </w:tcBorders>
            <w:vAlign w:val="center"/>
          </w:tcPr>
          <w:p w14:paraId="5DCF3B89" w14:textId="77777777" w:rsidR="004F7C85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Crisis Cell </w:t>
            </w:r>
          </w:p>
          <w:p w14:paraId="18E2C055" w14:textId="77777777" w:rsidR="004F7C85" w:rsidRPr="008A1442" w:rsidRDefault="004F7C85" w:rsidP="211B6C18">
            <w:pPr>
              <w:rPr>
                <w:sz w:val="14"/>
                <w:szCs w:val="14"/>
                <w:lang w:val="en-US"/>
              </w:rPr>
            </w:pPr>
          </w:p>
          <w:p w14:paraId="720CE442" w14:textId="159A4758" w:rsidR="000C76A0" w:rsidRPr="008A1442" w:rsidRDefault="004F7C85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A</w:t>
            </w:r>
            <w:r w:rsidR="00E76863" w:rsidRPr="211B6C18">
              <w:rPr>
                <w:sz w:val="14"/>
                <w:szCs w:val="14"/>
                <w:lang w:val="en-US"/>
              </w:rPr>
              <w:t>ctivated at national level</w:t>
            </w:r>
          </w:p>
        </w:tc>
        <w:tc>
          <w:tcPr>
            <w:tcW w:w="1688" w:type="dxa"/>
            <w:tcBorders>
              <w:top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39D9E07" w14:textId="0E0322B7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</w:p>
        </w:tc>
      </w:tr>
      <w:tr w:rsidR="004D20EC" w:rsidRPr="008A1442" w14:paraId="61ADF06D" w14:textId="77777777" w:rsidTr="40D225DB">
        <w:trPr>
          <w:trHeight w:val="4110"/>
        </w:trPr>
        <w:tc>
          <w:tcPr>
            <w:tcW w:w="1577" w:type="dxa"/>
            <w:vAlign w:val="center"/>
          </w:tcPr>
          <w:p w14:paraId="0248A797" w14:textId="77777777" w:rsidR="00E76863" w:rsidRPr="008A1442" w:rsidRDefault="00E76863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  <w:p w14:paraId="11E0E947" w14:textId="21911804" w:rsidR="000C76A0" w:rsidRPr="008A1442" w:rsidRDefault="10F1FBCE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40D225DB">
              <w:rPr>
                <w:b/>
                <w:bCs/>
                <w:sz w:val="14"/>
                <w:szCs w:val="14"/>
                <w:lang w:val="en-US"/>
              </w:rPr>
              <w:t>St</w:t>
            </w:r>
            <w:r w:rsidR="009C2D7C" w:rsidRPr="40D225DB">
              <w:rPr>
                <w:b/>
                <w:bCs/>
                <w:sz w:val="14"/>
                <w:szCs w:val="14"/>
                <w:lang w:val="en-US"/>
              </w:rPr>
              <w:t xml:space="preserve">aff </w:t>
            </w:r>
            <w:r w:rsidR="00D12AF7" w:rsidRPr="40D225DB">
              <w:rPr>
                <w:b/>
                <w:bCs/>
                <w:sz w:val="14"/>
                <w:szCs w:val="14"/>
                <w:lang w:val="en-US"/>
              </w:rPr>
              <w:t>activat</w:t>
            </w:r>
            <w:r w:rsidR="009C2D7C" w:rsidRPr="40D225DB">
              <w:rPr>
                <w:b/>
                <w:bCs/>
                <w:sz w:val="14"/>
                <w:szCs w:val="14"/>
                <w:lang w:val="en-US"/>
              </w:rPr>
              <w:t xml:space="preserve">ion </w:t>
            </w:r>
            <w:r w:rsidR="00D12AF7" w:rsidRPr="40D225DB">
              <w:rPr>
                <w:b/>
                <w:bCs/>
                <w:sz w:val="14"/>
                <w:szCs w:val="14"/>
                <w:lang w:val="en-US"/>
              </w:rPr>
              <w:t>and mobiliz</w:t>
            </w:r>
            <w:r w:rsidR="009C2D7C" w:rsidRPr="40D225DB">
              <w:rPr>
                <w:b/>
                <w:bCs/>
                <w:sz w:val="14"/>
                <w:szCs w:val="14"/>
                <w:lang w:val="en-US"/>
              </w:rPr>
              <w:t>ation</w:t>
            </w:r>
          </w:p>
        </w:tc>
        <w:tc>
          <w:tcPr>
            <w:tcW w:w="1580" w:type="dxa"/>
            <w:vAlign w:val="center"/>
          </w:tcPr>
          <w:p w14:paraId="44A5EBAA" w14:textId="12BD0737" w:rsidR="00D12AF7" w:rsidRPr="008A1442" w:rsidRDefault="00D12AF7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tandardized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 text or voice messages with detailed pre-deployment information</w:t>
            </w:r>
            <w:r w:rsidR="007B27D2" w:rsidRPr="211B6C18">
              <w:rPr>
                <w:sz w:val="14"/>
                <w:szCs w:val="14"/>
                <w:lang w:val="en-US"/>
              </w:rPr>
              <w:t xml:space="preserve"> as soon as there is reasonable certainty about deployment.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 </w:t>
            </w:r>
          </w:p>
          <w:p w14:paraId="0DCE70F9" w14:textId="77777777" w:rsidR="00D46AC3" w:rsidRPr="008A1442" w:rsidRDefault="00D46AC3" w:rsidP="211B6C18">
            <w:pPr>
              <w:rPr>
                <w:sz w:val="14"/>
                <w:szCs w:val="14"/>
                <w:lang w:val="en-US"/>
              </w:rPr>
            </w:pPr>
          </w:p>
          <w:p w14:paraId="39851EA2" w14:textId="004308D2" w:rsidR="00D46AC3" w:rsidRPr="008A1442" w:rsidRDefault="00D46AC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 candidates can respond via text or call whether they are </w:t>
            </w:r>
            <w:proofErr w:type="gramStart"/>
            <w:r w:rsidRPr="211B6C18">
              <w:rPr>
                <w:sz w:val="14"/>
                <w:szCs w:val="14"/>
                <w:lang w:val="en-US"/>
              </w:rPr>
              <w:t>available and</w:t>
            </w:r>
            <w:proofErr w:type="gramEnd"/>
            <w:r w:rsidRPr="211B6C18">
              <w:rPr>
                <w:sz w:val="14"/>
                <w:szCs w:val="14"/>
                <w:lang w:val="en-US"/>
              </w:rPr>
              <w:t xml:space="preserve"> or interested </w:t>
            </w:r>
            <w:proofErr w:type="gramStart"/>
            <w:r w:rsidRPr="211B6C18">
              <w:rPr>
                <w:sz w:val="14"/>
                <w:szCs w:val="14"/>
                <w:lang w:val="en-US"/>
              </w:rPr>
              <w:t>in a given</w:t>
            </w:r>
            <w:proofErr w:type="gramEnd"/>
            <w:r w:rsidRPr="211B6C18">
              <w:rPr>
                <w:sz w:val="14"/>
                <w:szCs w:val="14"/>
                <w:lang w:val="en-US"/>
              </w:rPr>
              <w:t xml:space="preserve"> deployment and position. </w:t>
            </w:r>
          </w:p>
          <w:p w14:paraId="2DD58758" w14:textId="77777777" w:rsidR="00D12AF7" w:rsidRPr="008A1442" w:rsidRDefault="00D12AF7" w:rsidP="211B6C18">
            <w:pPr>
              <w:rPr>
                <w:sz w:val="14"/>
                <w:szCs w:val="14"/>
                <w:lang w:val="en-US"/>
              </w:rPr>
            </w:pPr>
          </w:p>
          <w:p w14:paraId="7C61FCA4" w14:textId="26B60169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taff confirm availability rapidly</w:t>
            </w:r>
          </w:p>
        </w:tc>
        <w:tc>
          <w:tcPr>
            <w:tcW w:w="1693" w:type="dxa"/>
            <w:vAlign w:val="center"/>
          </w:tcPr>
          <w:p w14:paraId="07F7970B" w14:textId="0BE087D8" w:rsidR="000C76A0" w:rsidRPr="008A1442" w:rsidRDefault="004758D9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</w:t>
            </w:r>
            <w:r w:rsidR="00E76863" w:rsidRPr="211B6C18">
              <w:rPr>
                <w:sz w:val="14"/>
                <w:szCs w:val="14"/>
                <w:lang w:val="en-US"/>
              </w:rPr>
              <w:t>tandardized text or voice messages with detailed pre-deployment information.</w:t>
            </w:r>
          </w:p>
          <w:p w14:paraId="1AD36AD1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7EE503D7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A pre-alert is sent to all roster members and the logistic support personnel.</w:t>
            </w:r>
          </w:p>
          <w:p w14:paraId="21722BBE" w14:textId="77777777" w:rsidR="00E336EB" w:rsidRPr="008A1442" w:rsidRDefault="00E336EB" w:rsidP="211B6C18">
            <w:pPr>
              <w:rPr>
                <w:sz w:val="14"/>
                <w:szCs w:val="14"/>
                <w:lang w:val="en-US"/>
              </w:rPr>
            </w:pPr>
          </w:p>
          <w:p w14:paraId="56261F98" w14:textId="04E4A3A6" w:rsidR="00E336EB" w:rsidRPr="008A1442" w:rsidRDefault="00E336EB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Staff confirm availability through a </w:t>
            </w:r>
            <w:r w:rsidR="62D3DED9" w:rsidRPr="211B6C18">
              <w:rPr>
                <w:sz w:val="14"/>
                <w:szCs w:val="14"/>
                <w:lang w:val="en-US"/>
              </w:rPr>
              <w:t>quick answer</w:t>
            </w:r>
            <w:r w:rsidRPr="211B6C18">
              <w:rPr>
                <w:sz w:val="14"/>
                <w:szCs w:val="14"/>
                <w:lang w:val="en-US"/>
              </w:rPr>
              <w:t xml:space="preserve"> app survey.</w:t>
            </w:r>
          </w:p>
        </w:tc>
        <w:tc>
          <w:tcPr>
            <w:tcW w:w="1600" w:type="dxa"/>
            <w:vAlign w:val="center"/>
          </w:tcPr>
          <w:p w14:paraId="02102D1E" w14:textId="77777777" w:rsidR="001B2F0A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Mobilization through SMS, phone, or automated alerts. </w:t>
            </w:r>
          </w:p>
          <w:p w14:paraId="0F80A5E7" w14:textId="641CD1BA" w:rsidR="001B2F0A" w:rsidRPr="008A1442" w:rsidRDefault="001B2F0A" w:rsidP="211B6C18">
            <w:pPr>
              <w:rPr>
                <w:sz w:val="14"/>
                <w:szCs w:val="14"/>
                <w:lang w:val="en-US"/>
              </w:rPr>
            </w:pPr>
          </w:p>
          <w:p w14:paraId="0F96DD9E" w14:textId="7C529497" w:rsidR="001B2F0A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Members maintain readiness (transport, packing).</w:t>
            </w:r>
          </w:p>
        </w:tc>
        <w:tc>
          <w:tcPr>
            <w:tcW w:w="1625" w:type="dxa"/>
            <w:vAlign w:val="center"/>
          </w:tcPr>
          <w:p w14:paraId="3DA828BC" w14:textId="77777777" w:rsidR="001B2F0A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Uses automated alerts (SMS, calls). </w:t>
            </w:r>
          </w:p>
          <w:p w14:paraId="7777FA5B" w14:textId="77777777" w:rsidR="001B2F0A" w:rsidRPr="008A1442" w:rsidRDefault="001B2F0A" w:rsidP="211B6C18">
            <w:pPr>
              <w:rPr>
                <w:sz w:val="14"/>
                <w:szCs w:val="14"/>
                <w:lang w:val="en-US"/>
              </w:rPr>
            </w:pPr>
          </w:p>
          <w:p w14:paraId="29C0B03F" w14:textId="4EBB5D16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taff confirm quickly</w:t>
            </w:r>
            <w:r w:rsidR="001B2F0A" w:rsidRPr="211B6C18">
              <w:rPr>
                <w:sz w:val="14"/>
                <w:szCs w:val="14"/>
                <w:lang w:val="en-US"/>
              </w:rPr>
              <w:t>.</w:t>
            </w:r>
          </w:p>
        </w:tc>
        <w:tc>
          <w:tcPr>
            <w:tcW w:w="1680" w:type="dxa"/>
            <w:vAlign w:val="center"/>
          </w:tcPr>
          <w:p w14:paraId="60361D0D" w14:textId="396D6E61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Uses WhatsApp (directorates), Telegram (roster staff), phone calls, and emails. Availability confirmed within 24 hours. Members maintain personal preparedness (transport, packing).</w:t>
            </w:r>
          </w:p>
        </w:tc>
        <w:tc>
          <w:tcPr>
            <w:tcW w:w="1652" w:type="dxa"/>
            <w:vAlign w:val="center"/>
          </w:tcPr>
          <w:p w14:paraId="15FFCCB0" w14:textId="148AAD4E" w:rsidR="00CF6FCB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Members receive initial </w:t>
            </w:r>
            <w:r w:rsidR="26551096" w:rsidRPr="211B6C18">
              <w:rPr>
                <w:sz w:val="14"/>
                <w:szCs w:val="14"/>
                <w:lang w:val="en-US"/>
              </w:rPr>
              <w:t>calls</w:t>
            </w:r>
            <w:r w:rsidRPr="211B6C18">
              <w:rPr>
                <w:sz w:val="14"/>
                <w:szCs w:val="14"/>
                <w:lang w:val="en-US"/>
              </w:rPr>
              <w:t xml:space="preserve"> with basic information from HR or the Field (place of deployment, time of deployment </w:t>
            </w:r>
            <w:r w:rsidR="7E7067C4" w:rsidRPr="211B6C18">
              <w:rPr>
                <w:sz w:val="14"/>
                <w:szCs w:val="14"/>
                <w:lang w:val="en-US"/>
              </w:rPr>
              <w:t>function,</w:t>
            </w:r>
            <w:r w:rsidRPr="211B6C18">
              <w:rPr>
                <w:sz w:val="14"/>
                <w:szCs w:val="14"/>
                <w:lang w:val="en-US"/>
              </w:rPr>
              <w:t xml:space="preserve"> </w:t>
            </w:r>
            <w:r w:rsidR="00D16036" w:rsidRPr="211B6C18">
              <w:rPr>
                <w:sz w:val="14"/>
                <w:szCs w:val="14"/>
                <w:lang w:val="en-US"/>
              </w:rPr>
              <w:t>etc.</w:t>
            </w:r>
            <w:r w:rsidRPr="211B6C18">
              <w:rPr>
                <w:sz w:val="14"/>
                <w:szCs w:val="14"/>
                <w:lang w:val="en-US"/>
              </w:rPr>
              <w:t>)</w:t>
            </w:r>
            <w:r w:rsidR="00CF6FCB" w:rsidRPr="211B6C18">
              <w:rPr>
                <w:sz w:val="14"/>
                <w:szCs w:val="14"/>
                <w:lang w:val="en-US"/>
              </w:rPr>
              <w:t>.</w:t>
            </w:r>
          </w:p>
          <w:p w14:paraId="187148BC" w14:textId="77777777" w:rsidR="00CF6FCB" w:rsidRPr="008A1442" w:rsidRDefault="00CF6FCB" w:rsidP="211B6C18">
            <w:pPr>
              <w:rPr>
                <w:sz w:val="14"/>
                <w:szCs w:val="14"/>
                <w:lang w:val="en-US"/>
              </w:rPr>
            </w:pPr>
          </w:p>
          <w:p w14:paraId="7206A806" w14:textId="77777777" w:rsidR="00CF6FCB" w:rsidRPr="008A1442" w:rsidRDefault="00CF6FCB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Respond within 24 hours </w:t>
            </w:r>
          </w:p>
          <w:p w14:paraId="463AF20B" w14:textId="77777777" w:rsidR="00CF6FCB" w:rsidRPr="008A1442" w:rsidRDefault="00CF6FCB" w:rsidP="211B6C18">
            <w:pPr>
              <w:rPr>
                <w:sz w:val="14"/>
                <w:szCs w:val="14"/>
                <w:lang w:val="en-US"/>
              </w:rPr>
            </w:pPr>
          </w:p>
          <w:p w14:paraId="17057675" w14:textId="431A3553" w:rsidR="000C76A0" w:rsidRPr="008A1442" w:rsidRDefault="00CF6FCB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P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erform personal preparation for the mission </w:t>
            </w:r>
          </w:p>
        </w:tc>
        <w:tc>
          <w:tcPr>
            <w:tcW w:w="1506" w:type="dxa"/>
            <w:vAlign w:val="center"/>
          </w:tcPr>
          <w:p w14:paraId="55FF30F6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4ACC8401" w14:textId="496F265D" w:rsidR="00E76863" w:rsidRPr="008A1442" w:rsidRDefault="00CF6FCB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P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re-alert when Crisis Cell is activated, official SMS after government approval. </w:t>
            </w:r>
          </w:p>
          <w:p w14:paraId="12CC49EF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768E31F1" w14:textId="77777777" w:rsidR="00494FC0" w:rsidRPr="008A1442" w:rsidRDefault="00494FC0" w:rsidP="211B6C18">
            <w:pPr>
              <w:rPr>
                <w:sz w:val="14"/>
                <w:szCs w:val="14"/>
                <w:lang w:val="en-US"/>
              </w:rPr>
            </w:pPr>
            <w:proofErr w:type="gramStart"/>
            <w:r w:rsidRPr="211B6C18">
              <w:rPr>
                <w:sz w:val="14"/>
                <w:szCs w:val="14"/>
                <w:lang w:val="en-US"/>
              </w:rPr>
              <w:t>The team</w:t>
            </w:r>
            <w:proofErr w:type="gramEnd"/>
            <w:r w:rsidRPr="211B6C18">
              <w:rPr>
                <w:sz w:val="14"/>
                <w:szCs w:val="14"/>
                <w:lang w:val="en-US"/>
              </w:rPr>
              <w:t xml:space="preserve"> members negotiate availability for the mission with their respective employers.</w:t>
            </w:r>
          </w:p>
          <w:p w14:paraId="481ED3AD" w14:textId="77777777" w:rsidR="00494FC0" w:rsidRPr="008A1442" w:rsidRDefault="00494FC0" w:rsidP="211B6C18">
            <w:pPr>
              <w:rPr>
                <w:sz w:val="14"/>
                <w:szCs w:val="14"/>
                <w:lang w:val="en-US"/>
              </w:rPr>
            </w:pPr>
          </w:p>
          <w:p w14:paraId="479E2E36" w14:textId="244E4E14" w:rsidR="00E76863" w:rsidRPr="008A1442" w:rsidRDefault="00494FC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eam members report back to the NEMS and declare availability for deployment.</w:t>
            </w:r>
          </w:p>
        </w:tc>
        <w:tc>
          <w:tcPr>
            <w:tcW w:w="1688" w:type="dxa"/>
            <w:vAlign w:val="center"/>
          </w:tcPr>
          <w:p w14:paraId="3F6FF437" w14:textId="77777777" w:rsidR="00E76863" w:rsidRPr="008A1442" w:rsidRDefault="00E76863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5F136C0E" w14:textId="75D1558F" w:rsidR="00E76863" w:rsidRPr="008A1442" w:rsidRDefault="00E76863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Personnel </w:t>
            </w:r>
            <w:r w:rsidR="0F956491" w:rsidRPr="211B6C18">
              <w:rPr>
                <w:color w:val="000000" w:themeColor="text1"/>
                <w:sz w:val="14"/>
                <w:szCs w:val="14"/>
                <w:lang w:val="en-US"/>
              </w:rPr>
              <w:t>receive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pre-alert by phone/SMS followed by an alert to activate.</w:t>
            </w:r>
          </w:p>
          <w:p w14:paraId="0A9485BD" w14:textId="77777777" w:rsidR="00E76863" w:rsidRPr="008A1442" w:rsidRDefault="00E76863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13AC4B96" w14:textId="0706FD86" w:rsidR="00E76863" w:rsidRPr="008A1442" w:rsidRDefault="00E76863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After the alert to activate message has been received, the personnel </w:t>
            </w:r>
            <w:r w:rsidR="0C153949" w:rsidRPr="211B6C18">
              <w:rPr>
                <w:color w:val="000000" w:themeColor="text1"/>
                <w:sz w:val="14"/>
                <w:szCs w:val="14"/>
                <w:lang w:val="en-US"/>
              </w:rPr>
              <w:t>reports on</w:t>
            </w:r>
            <w:r w:rsidR="33E517C7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duty to the unit within 90 minutes (as maximum for logistics </w:t>
            </w:r>
            <w:r w:rsidR="005C49BC" w:rsidRPr="211B6C18">
              <w:rPr>
                <w:color w:val="000000" w:themeColor="text1"/>
                <w:sz w:val="14"/>
                <w:szCs w:val="14"/>
                <w:lang w:val="en-US"/>
              </w:rPr>
              <w:t>staff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) and 120 minutes (as maximum for medical </w:t>
            </w:r>
            <w:r w:rsidR="005C49BC" w:rsidRPr="211B6C18">
              <w:rPr>
                <w:color w:val="000000" w:themeColor="text1"/>
                <w:sz w:val="14"/>
                <w:szCs w:val="14"/>
                <w:lang w:val="en-US"/>
              </w:rPr>
              <w:t>staff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)</w:t>
            </w:r>
            <w:r w:rsidR="005C49BC"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. </w:t>
            </w:r>
          </w:p>
          <w:p w14:paraId="1A5FA0F1" w14:textId="44F8B108" w:rsidR="000C76A0" w:rsidRPr="008A1442" w:rsidRDefault="00E76863" w:rsidP="211B6C18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 xml:space="preserve">       .                                                                           </w:t>
            </w:r>
          </w:p>
        </w:tc>
      </w:tr>
      <w:tr w:rsidR="004D20EC" w:rsidRPr="008A1442" w14:paraId="58DB8B39" w14:textId="77777777" w:rsidTr="40D225DB">
        <w:trPr>
          <w:trHeight w:val="4815"/>
        </w:trPr>
        <w:tc>
          <w:tcPr>
            <w:tcW w:w="1577" w:type="dxa"/>
            <w:vAlign w:val="center"/>
          </w:tcPr>
          <w:p w14:paraId="05258DC8" w14:textId="30E0617E" w:rsidR="000C76A0" w:rsidRPr="008A1442" w:rsidRDefault="009C2D7C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40D225DB">
              <w:rPr>
                <w:b/>
                <w:bCs/>
                <w:sz w:val="14"/>
                <w:szCs w:val="14"/>
                <w:lang w:val="en-US"/>
              </w:rPr>
              <w:lastRenderedPageBreak/>
              <w:t>T</w:t>
            </w:r>
            <w:r w:rsidR="000C76A0" w:rsidRPr="40D225DB">
              <w:rPr>
                <w:b/>
                <w:bCs/>
                <w:sz w:val="14"/>
                <w:szCs w:val="14"/>
                <w:lang w:val="en-US"/>
              </w:rPr>
              <w:t>eam configuration and staff rotation</w:t>
            </w:r>
            <w:r w:rsidRPr="40D225DB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66A57A4B" w14:textId="70062851" w:rsidR="00635405" w:rsidRPr="008A1442" w:rsidRDefault="00020B9E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roster management system generates a list of candidates that </w:t>
            </w:r>
            <w:r w:rsidR="006F45D9" w:rsidRPr="211B6C18">
              <w:rPr>
                <w:sz w:val="14"/>
                <w:szCs w:val="14"/>
                <w:lang w:val="en-US"/>
              </w:rPr>
              <w:t>responded,</w:t>
            </w:r>
            <w:r w:rsidRPr="211B6C18">
              <w:rPr>
                <w:sz w:val="14"/>
                <w:szCs w:val="14"/>
                <w:lang w:val="en-US"/>
              </w:rPr>
              <w:t xml:space="preserve"> and the HQ selects and combines the team based on operational requirements, including gender composition, diversity</w:t>
            </w:r>
            <w:r w:rsidR="54CD8B40" w:rsidRPr="211B6C18">
              <w:rPr>
                <w:sz w:val="14"/>
                <w:szCs w:val="14"/>
                <w:lang w:val="en-US"/>
              </w:rPr>
              <w:t xml:space="preserve">, and </w:t>
            </w:r>
            <w:r w:rsidRPr="211B6C18">
              <w:rPr>
                <w:sz w:val="14"/>
                <w:szCs w:val="14"/>
                <w:lang w:val="en-US"/>
              </w:rPr>
              <w:t>competency development.</w:t>
            </w:r>
          </w:p>
          <w:p w14:paraId="29CD0A75" w14:textId="77777777" w:rsidR="00020B9E" w:rsidRPr="008A1442" w:rsidRDefault="00020B9E" w:rsidP="211B6C18">
            <w:pPr>
              <w:rPr>
                <w:sz w:val="14"/>
                <w:szCs w:val="14"/>
                <w:lang w:val="en-US"/>
              </w:rPr>
            </w:pPr>
          </w:p>
          <w:p w14:paraId="0CBCF253" w14:textId="3D812956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taff rotation planned according to deployment cycle — technical/logistics staff prioritized</w:t>
            </w:r>
            <w:r w:rsidR="00D86AC0" w:rsidRPr="211B6C18">
              <w:rPr>
                <w:sz w:val="14"/>
                <w:szCs w:val="14"/>
                <w:lang w:val="en-US"/>
              </w:rPr>
              <w:t xml:space="preserve"> for</w:t>
            </w:r>
            <w:r w:rsidRPr="211B6C18">
              <w:rPr>
                <w:sz w:val="14"/>
                <w:szCs w:val="14"/>
                <w:lang w:val="en-US"/>
              </w:rPr>
              <w:t xml:space="preserve"> </w:t>
            </w:r>
            <w:r w:rsidR="00D86AC0" w:rsidRPr="211B6C18">
              <w:rPr>
                <w:sz w:val="14"/>
                <w:szCs w:val="14"/>
                <w:lang w:val="en-US"/>
              </w:rPr>
              <w:t>set-up and dismantling</w:t>
            </w:r>
            <w:r w:rsidRPr="211B6C18">
              <w:rPr>
                <w:sz w:val="14"/>
                <w:szCs w:val="14"/>
                <w:lang w:val="en-US"/>
              </w:rPr>
              <w:t>; medical staff adapted as needs evolve.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58E02511" w14:textId="4FA1E87F" w:rsidR="00E235CE" w:rsidRPr="008A1442" w:rsidRDefault="00E235CE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A list of available staff is reviewed using the databases of </w:t>
            </w:r>
            <w:r w:rsidR="006F45D9" w:rsidRPr="211B6C18">
              <w:rPr>
                <w:sz w:val="14"/>
                <w:szCs w:val="14"/>
                <w:lang w:val="en-US"/>
              </w:rPr>
              <w:t>the</w:t>
            </w:r>
            <w:r w:rsidRPr="211B6C18">
              <w:rPr>
                <w:sz w:val="14"/>
                <w:szCs w:val="14"/>
                <w:lang w:val="en-US"/>
              </w:rPr>
              <w:t xml:space="preserve"> Emergency Surgical </w:t>
            </w:r>
            <w:r w:rsidR="7028CA38" w:rsidRPr="211B6C18">
              <w:rPr>
                <w:sz w:val="14"/>
                <w:szCs w:val="14"/>
                <w:lang w:val="en-US"/>
              </w:rPr>
              <w:t xml:space="preserve">group and </w:t>
            </w:r>
            <w:r w:rsidRPr="211B6C18">
              <w:rPr>
                <w:sz w:val="14"/>
                <w:szCs w:val="14"/>
                <w:lang w:val="en-US"/>
              </w:rPr>
              <w:t>the Regional Civil Protection database to verify that all requisites are met. </w:t>
            </w:r>
          </w:p>
          <w:p w14:paraId="3A17DB68" w14:textId="77777777" w:rsidR="00E235CE" w:rsidRPr="008A1442" w:rsidRDefault="00E235CE" w:rsidP="211B6C18">
            <w:pPr>
              <w:rPr>
                <w:sz w:val="14"/>
                <w:szCs w:val="14"/>
                <w:lang w:val="en-US"/>
              </w:rPr>
            </w:pPr>
          </w:p>
          <w:p w14:paraId="1DEC857C" w14:textId="77777777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Mentoring emphasized as part of staff rotation and learning.</w:t>
            </w:r>
          </w:p>
          <w:p w14:paraId="7697075C" w14:textId="77777777" w:rsidR="004C4E8F" w:rsidRPr="008A1442" w:rsidRDefault="004C4E8F" w:rsidP="211B6C18">
            <w:pPr>
              <w:rPr>
                <w:sz w:val="14"/>
                <w:szCs w:val="14"/>
                <w:lang w:val="en-US"/>
              </w:rPr>
            </w:pPr>
          </w:p>
          <w:p w14:paraId="47A90443" w14:textId="2BBD94E9" w:rsidR="004C4E8F" w:rsidRPr="008A1442" w:rsidRDefault="004C4E8F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At least two shifts are selected for staff rotation.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12820B4C" w14:textId="676A2130" w:rsidR="001D5AE8" w:rsidRPr="008A1442" w:rsidRDefault="001D5AE8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Directorate of Civil Protection and the </w:t>
            </w:r>
            <w:r w:rsidR="00AD6CB1" w:rsidRPr="211B6C18">
              <w:rPr>
                <w:sz w:val="14"/>
                <w:szCs w:val="14"/>
                <w:lang w:val="en-US"/>
              </w:rPr>
              <w:t>D</w:t>
            </w:r>
            <w:r w:rsidR="6A95BCF1" w:rsidRPr="211B6C18">
              <w:rPr>
                <w:sz w:val="14"/>
                <w:szCs w:val="14"/>
                <w:lang w:val="en-US"/>
              </w:rPr>
              <w:t>irectorate of Health</w:t>
            </w:r>
            <w:r w:rsidRPr="211B6C18">
              <w:rPr>
                <w:sz w:val="14"/>
                <w:szCs w:val="14"/>
                <w:lang w:val="en-US"/>
              </w:rPr>
              <w:t xml:space="preserve"> identify relevant team members in accordance with the request and initiate final alert for the selected team and deployment.</w:t>
            </w:r>
          </w:p>
          <w:p w14:paraId="460994F0" w14:textId="77777777" w:rsidR="001D5AE8" w:rsidRPr="008A1442" w:rsidRDefault="001D5AE8" w:rsidP="211B6C18">
            <w:pPr>
              <w:rPr>
                <w:sz w:val="14"/>
                <w:szCs w:val="14"/>
                <w:lang w:val="en-US"/>
              </w:rPr>
            </w:pPr>
          </w:p>
          <w:p w14:paraId="3A155B54" w14:textId="0557443C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Rotation emphasizes</w:t>
            </w:r>
            <w:r w:rsidR="26524318" w:rsidRPr="211B6C18">
              <w:rPr>
                <w:sz w:val="14"/>
                <w:szCs w:val="14"/>
                <w:lang w:val="en-US"/>
              </w:rPr>
              <w:t xml:space="preserve"> </w:t>
            </w:r>
            <w:r w:rsidR="79DF3336" w:rsidRPr="211B6C18">
              <w:rPr>
                <w:sz w:val="14"/>
                <w:szCs w:val="14"/>
                <w:lang w:val="en-US"/>
              </w:rPr>
              <w:t xml:space="preserve">the transfer of experience </w:t>
            </w:r>
            <w:r w:rsidRPr="211B6C18">
              <w:rPr>
                <w:sz w:val="14"/>
                <w:szCs w:val="14"/>
                <w:lang w:val="en-US"/>
              </w:rPr>
              <w:t xml:space="preserve">and </w:t>
            </w:r>
            <w:proofErr w:type="gramStart"/>
            <w:r w:rsidRPr="211B6C18">
              <w:rPr>
                <w:sz w:val="14"/>
                <w:szCs w:val="14"/>
                <w:lang w:val="en-US"/>
              </w:rPr>
              <w:t>competency</w:t>
            </w:r>
            <w:proofErr w:type="gramEnd"/>
            <w:r w:rsidRPr="211B6C18">
              <w:rPr>
                <w:sz w:val="14"/>
                <w:szCs w:val="14"/>
                <w:lang w:val="en-US"/>
              </w:rPr>
              <w:t xml:space="preserve"> development.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BC9FAE8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70716367" w14:textId="157B4A06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ree-phase process: define objectives, plan </w:t>
            </w:r>
            <w:r w:rsidR="009B1E09" w:rsidRPr="211B6C18">
              <w:rPr>
                <w:sz w:val="14"/>
                <w:szCs w:val="14"/>
                <w:lang w:val="en-US"/>
              </w:rPr>
              <w:t xml:space="preserve">team </w:t>
            </w:r>
            <w:r w:rsidRPr="211B6C18">
              <w:rPr>
                <w:sz w:val="14"/>
                <w:szCs w:val="14"/>
                <w:lang w:val="en-US"/>
              </w:rPr>
              <w:t xml:space="preserve">composition, and final mobilization. </w:t>
            </w:r>
          </w:p>
          <w:p w14:paraId="06815100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3B017BA1" w14:textId="6881373A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“No-regrets” </w:t>
            </w:r>
            <w:r w:rsidR="00D16036" w:rsidRPr="211B6C18">
              <w:rPr>
                <w:sz w:val="14"/>
                <w:szCs w:val="14"/>
                <w:lang w:val="en-US"/>
              </w:rPr>
              <w:t xml:space="preserve">and longlisting </w:t>
            </w:r>
            <w:r w:rsidRPr="211B6C18">
              <w:rPr>
                <w:sz w:val="14"/>
                <w:szCs w:val="14"/>
                <w:lang w:val="en-US"/>
              </w:rPr>
              <w:t>policy</w:t>
            </w:r>
            <w:r w:rsidR="00D16036" w:rsidRPr="211B6C18">
              <w:rPr>
                <w:sz w:val="14"/>
                <w:szCs w:val="14"/>
                <w:lang w:val="en-US"/>
              </w:rPr>
              <w:t xml:space="preserve">: </w:t>
            </w:r>
            <w:r w:rsidRPr="211B6C18">
              <w:rPr>
                <w:sz w:val="14"/>
                <w:szCs w:val="14"/>
                <w:lang w:val="en-US"/>
              </w:rPr>
              <w:t>multiple candidates prepared per role.</w:t>
            </w:r>
          </w:p>
          <w:p w14:paraId="26F2DDCD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52B2705D" w14:textId="77C03969" w:rsidR="000C76A0" w:rsidRPr="008A1442" w:rsidRDefault="00E76863" w:rsidP="40D225DB">
            <w:pPr>
              <w:rPr>
                <w:sz w:val="14"/>
                <w:szCs w:val="14"/>
              </w:rPr>
            </w:pPr>
            <w:r w:rsidRPr="40D225DB">
              <w:rPr>
                <w:sz w:val="14"/>
                <w:szCs w:val="14"/>
              </w:rPr>
              <w:t>Strong diversity focus (personality, gender, ethnicity) in team configuration.  Staff rotation supports register development and skills strengthening.</w:t>
            </w:r>
          </w:p>
          <w:p w14:paraId="605D68F3" w14:textId="48FF5589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173832" w14:textId="0E36C1AC" w:rsidR="003769E8" w:rsidRDefault="003769E8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eam configuration </w:t>
            </w:r>
            <w:r w:rsidR="7164FC4B" w:rsidRPr="211B6C18">
              <w:rPr>
                <w:sz w:val="14"/>
                <w:szCs w:val="14"/>
                <w:lang w:val="en-US"/>
              </w:rPr>
              <w:t>is defined</w:t>
            </w:r>
            <w:r w:rsidRPr="211B6C18">
              <w:rPr>
                <w:sz w:val="14"/>
                <w:szCs w:val="14"/>
                <w:lang w:val="en-US"/>
              </w:rPr>
              <w:t xml:space="preserve"> on a </w:t>
            </w:r>
            <w:r w:rsidR="1577BEDA" w:rsidRPr="211B6C18">
              <w:rPr>
                <w:sz w:val="14"/>
                <w:szCs w:val="14"/>
                <w:lang w:val="en-US"/>
              </w:rPr>
              <w:t>case-by-case</w:t>
            </w:r>
            <w:r w:rsidRPr="211B6C18">
              <w:rPr>
                <w:sz w:val="14"/>
                <w:szCs w:val="14"/>
                <w:lang w:val="en-US"/>
              </w:rPr>
              <w:t xml:space="preserve"> basis.</w:t>
            </w:r>
          </w:p>
          <w:p w14:paraId="1BD3AAD6" w14:textId="77777777" w:rsidR="003769E8" w:rsidRDefault="003769E8" w:rsidP="211B6C18">
            <w:pPr>
              <w:rPr>
                <w:sz w:val="14"/>
                <w:szCs w:val="14"/>
                <w:lang w:val="en-US"/>
              </w:rPr>
            </w:pPr>
          </w:p>
          <w:p w14:paraId="7A901E65" w14:textId="299275D3" w:rsidR="000C76A0" w:rsidRPr="008A1442" w:rsidRDefault="003769E8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15 days maximum rotation for the roster of volunteers by default.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473CFF0A" w14:textId="77777777" w:rsidR="00746C1F" w:rsidRPr="008A1442" w:rsidRDefault="00746C1F" w:rsidP="211B6C18">
            <w:pPr>
              <w:rPr>
                <w:sz w:val="14"/>
                <w:szCs w:val="14"/>
                <w:lang w:val="en-US"/>
              </w:rPr>
            </w:pPr>
          </w:p>
          <w:p w14:paraId="0FE36E21" w14:textId="257634CE" w:rsidR="00746C1F" w:rsidRPr="008A1442" w:rsidRDefault="00746C1F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crisis cell assembles the first Rapid </w:t>
            </w:r>
            <w:r w:rsidR="00D16036" w:rsidRPr="211B6C18">
              <w:rPr>
                <w:sz w:val="14"/>
                <w:szCs w:val="14"/>
                <w:lang w:val="en-US"/>
              </w:rPr>
              <w:t>Repones</w:t>
            </w:r>
            <w:r w:rsidRPr="211B6C18">
              <w:rPr>
                <w:sz w:val="14"/>
                <w:szCs w:val="14"/>
                <w:lang w:val="en-US"/>
              </w:rPr>
              <w:t xml:space="preserve"> Team (RRT). The team leader can then set thematic priorities based on the initial assessment results and proposed lines of action; and, if necessary, request RRT module</w:t>
            </w:r>
            <w:r w:rsidR="00A11930" w:rsidRPr="211B6C18">
              <w:rPr>
                <w:sz w:val="14"/>
                <w:szCs w:val="14"/>
                <w:lang w:val="en-US"/>
              </w:rPr>
              <w:t>s.</w:t>
            </w:r>
          </w:p>
          <w:p w14:paraId="0564F808" w14:textId="77777777" w:rsidR="00746C1F" w:rsidRPr="008A1442" w:rsidRDefault="00746C1F" w:rsidP="211B6C18">
            <w:pPr>
              <w:rPr>
                <w:sz w:val="14"/>
                <w:szCs w:val="14"/>
                <w:lang w:val="en-US"/>
              </w:rPr>
            </w:pPr>
          </w:p>
          <w:p w14:paraId="4839C50F" w14:textId="77777777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Balances senior and junior experts; generational change challenges continuity of humanitarian experience.</w:t>
            </w:r>
          </w:p>
          <w:p w14:paraId="05EB0D05" w14:textId="2304ACC6" w:rsidR="00746C1F" w:rsidRPr="008A1442" w:rsidRDefault="00746C1F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06" w:type="dxa"/>
            <w:shd w:val="clear" w:color="auto" w:fill="FFFFFF" w:themeFill="background1"/>
            <w:vAlign w:val="center"/>
          </w:tcPr>
          <w:p w14:paraId="255F23C1" w14:textId="7AF83A34" w:rsidR="000C76A0" w:rsidRPr="008A1442" w:rsidRDefault="0C1741D8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Fonts w:ascii="Aptos" w:eastAsia="Aptos" w:hAnsi="Aptos" w:cs="Aptos"/>
                <w:sz w:val="14"/>
                <w:szCs w:val="14"/>
                <w:lang w:val="en-US"/>
              </w:rPr>
              <w:t>The National Crisis Management Center</w:t>
            </w:r>
            <w:r w:rsidR="2EF9AE11" w:rsidRPr="211B6C18">
              <w:rPr>
                <w:rFonts w:ascii="Aptos" w:eastAsia="Aptos" w:hAnsi="Aptos" w:cs="Aptos"/>
                <w:sz w:val="14"/>
                <w:szCs w:val="14"/>
                <w:lang w:val="en-US"/>
              </w:rPr>
              <w:t xml:space="preserve"> (</w:t>
            </w:r>
            <w:r w:rsidR="06A9391D" w:rsidRPr="211B6C18">
              <w:rPr>
                <w:rFonts w:ascii="Aptos" w:eastAsia="Aptos" w:hAnsi="Aptos" w:cs="Aptos"/>
                <w:sz w:val="14"/>
                <w:szCs w:val="14"/>
                <w:lang w:val="en-US"/>
              </w:rPr>
              <w:t>NCMC) with</w:t>
            </w:r>
            <w:r w:rsidRPr="211B6C18">
              <w:rPr>
                <w:rFonts w:ascii="Aptos" w:eastAsia="Aptos" w:hAnsi="Aptos" w:cs="Aptos"/>
                <w:sz w:val="14"/>
                <w:szCs w:val="14"/>
                <w:lang w:val="en-US"/>
              </w:rPr>
              <w:t xml:space="preserve"> NEMS and LEMT management team selects the most suitable candidates for all team functions. </w:t>
            </w:r>
          </w:p>
        </w:tc>
        <w:tc>
          <w:tcPr>
            <w:tcW w:w="1688" w:type="dxa"/>
            <w:shd w:val="clear" w:color="auto" w:fill="FFFFFF" w:themeFill="background1"/>
            <w:vAlign w:val="center"/>
          </w:tcPr>
          <w:p w14:paraId="4DEB59A9" w14:textId="264F44F8" w:rsidR="000C76A0" w:rsidRPr="008A1442" w:rsidRDefault="00CC106D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he selection of the team members from the pool of available staff is done by the Team leader after consulting with: DES on obtaining a situation update on the disaster, the Head of the hospital for the medical staff, and the GIES representative for selection of logistical staff.</w:t>
            </w:r>
          </w:p>
        </w:tc>
      </w:tr>
      <w:tr w:rsidR="004D20EC" w:rsidRPr="008A1442" w14:paraId="657AC4CD" w14:textId="77777777" w:rsidTr="40D225DB">
        <w:trPr>
          <w:trHeight w:val="2580"/>
        </w:trPr>
        <w:tc>
          <w:tcPr>
            <w:tcW w:w="1577" w:type="dxa"/>
            <w:vAlign w:val="center"/>
          </w:tcPr>
          <w:p w14:paraId="5B57511F" w14:textId="52FC4F5D" w:rsidR="000C76A0" w:rsidRPr="008A1442" w:rsidRDefault="009C2D7C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t>A</w:t>
            </w:r>
            <w:r w:rsidR="000C76A0" w:rsidRPr="211B6C18">
              <w:rPr>
                <w:b/>
                <w:bCs/>
                <w:sz w:val="14"/>
                <w:szCs w:val="14"/>
                <w:lang w:val="en-US"/>
              </w:rPr>
              <w:t>ssessment team</w:t>
            </w:r>
            <w:r w:rsidRPr="211B6C18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="00120F4A" w:rsidRPr="211B6C18">
              <w:rPr>
                <w:b/>
                <w:bCs/>
                <w:sz w:val="14"/>
                <w:szCs w:val="14"/>
                <w:lang w:val="en-US"/>
              </w:rPr>
              <w:t>deploy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49504" w14:textId="77777777" w:rsidR="00E76863" w:rsidRPr="008A1442" w:rsidRDefault="00E76863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</w:p>
          <w:p w14:paraId="2C803705" w14:textId="4DCB7782" w:rsidR="000C76A0" w:rsidRPr="008A1442" w:rsidRDefault="000C76A0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>~8 members: team leader, logistician, liaison officer, medical professionals, safety &amp; security coordinator Minimum: team leader and medical doctor</w:t>
            </w:r>
            <w:r w:rsidR="00E76863" w:rsidRPr="211B6C18">
              <w:rPr>
                <w:rStyle w:val="normaltextrun"/>
                <w:sz w:val="14"/>
                <w:szCs w:val="14"/>
                <w:lang w:val="en-US"/>
              </w:rPr>
              <w:t>.</w:t>
            </w:r>
          </w:p>
          <w:p w14:paraId="3FD00248" w14:textId="0D5DDFE3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44CD7" w14:textId="7A75E44D" w:rsidR="000C76A0" w:rsidRPr="008A1442" w:rsidRDefault="713830EA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>The assessment team includes a national and regional civil protection officer, an experienced logistician, and an experienced healthcare provider.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48EED" w14:textId="4051773A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Minimum: </w:t>
            </w:r>
            <w:r w:rsidR="00F119D4" w:rsidRPr="211B6C18">
              <w:rPr>
                <w:rStyle w:val="normaltextrun"/>
                <w:sz w:val="14"/>
                <w:szCs w:val="14"/>
                <w:lang w:val="en-US"/>
              </w:rPr>
              <w:t>T</w:t>
            </w: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eam </w:t>
            </w:r>
            <w:r w:rsidR="00F119D4" w:rsidRPr="211B6C18">
              <w:rPr>
                <w:rStyle w:val="normaltextrun"/>
                <w:sz w:val="14"/>
                <w:szCs w:val="14"/>
                <w:lang w:val="en-US"/>
              </w:rPr>
              <w:t>L</w:t>
            </w: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eader and </w:t>
            </w:r>
            <w:r w:rsidR="00AE5BE9" w:rsidRPr="211B6C18">
              <w:rPr>
                <w:rStyle w:val="normaltextrun"/>
                <w:sz w:val="14"/>
                <w:szCs w:val="14"/>
                <w:lang w:val="en-US"/>
              </w:rPr>
              <w:t>Senior M</w:t>
            </w:r>
            <w:r w:rsidR="00F119D4" w:rsidRPr="211B6C18">
              <w:rPr>
                <w:rStyle w:val="normaltextrun"/>
                <w:sz w:val="14"/>
                <w:szCs w:val="14"/>
                <w:lang w:val="en-US"/>
              </w:rPr>
              <w:t>e</w:t>
            </w: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dical </w:t>
            </w:r>
            <w:r w:rsidR="00F119D4" w:rsidRPr="211B6C18">
              <w:rPr>
                <w:rStyle w:val="normaltextrun"/>
                <w:sz w:val="14"/>
                <w:szCs w:val="14"/>
                <w:lang w:val="en-US"/>
              </w:rPr>
              <w:t>Officer.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5BE421" w14:textId="753AB5E6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B8B27" w14:textId="760C3AC9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>2-person team (where feasibl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25FD61" w14:textId="1920D99D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Small initial </w:t>
            </w:r>
            <w:r w:rsidR="00D16036" w:rsidRPr="211B6C18">
              <w:rPr>
                <w:rStyle w:val="normaltextrun"/>
                <w:sz w:val="14"/>
                <w:szCs w:val="14"/>
                <w:lang w:val="en-US"/>
              </w:rPr>
              <w:t>RRT</w:t>
            </w: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 of 3 specialists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08766482" w14:textId="68612772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40FA82DA" w14:textId="4DF87C5A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</w:p>
        </w:tc>
      </w:tr>
      <w:tr w:rsidR="00E76863" w:rsidRPr="008A1442" w14:paraId="62D5055F" w14:textId="77777777" w:rsidTr="40D225DB">
        <w:trPr>
          <w:trHeight w:val="426"/>
        </w:trPr>
        <w:tc>
          <w:tcPr>
            <w:tcW w:w="14601" w:type="dxa"/>
            <w:gridSpan w:val="9"/>
            <w:shd w:val="clear" w:color="auto" w:fill="DAE9F7" w:themeFill="text2" w:themeFillTint="1A"/>
            <w:vAlign w:val="center"/>
          </w:tcPr>
          <w:p w14:paraId="34880FDB" w14:textId="1DC24C13" w:rsidR="00E76863" w:rsidRPr="008A1442" w:rsidRDefault="00704FAD" w:rsidP="004D20E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lastRenderedPageBreak/>
              <w:t>3</w:t>
            </w:r>
            <w:r w:rsidR="00447D67" w:rsidRPr="40D225DB">
              <w:rPr>
                <w:b/>
                <w:bCs/>
                <w:sz w:val="16"/>
                <w:szCs w:val="16"/>
                <w:lang w:val="en-US"/>
              </w:rPr>
              <w:t xml:space="preserve">.4 </w:t>
            </w:r>
            <w:r w:rsidR="00E76863" w:rsidRPr="40D225DB">
              <w:rPr>
                <w:b/>
                <w:bCs/>
                <w:sz w:val="16"/>
                <w:szCs w:val="16"/>
                <w:lang w:val="en-US"/>
              </w:rPr>
              <w:t>Logistics</w:t>
            </w:r>
          </w:p>
        </w:tc>
      </w:tr>
      <w:tr w:rsidR="004D20EC" w:rsidRPr="008A1442" w14:paraId="44468BF2" w14:textId="77777777" w:rsidTr="40D225DB">
        <w:trPr>
          <w:trHeight w:val="4050"/>
        </w:trPr>
        <w:tc>
          <w:tcPr>
            <w:tcW w:w="1577" w:type="dxa"/>
            <w:vAlign w:val="center"/>
          </w:tcPr>
          <w:p w14:paraId="750C2EB6" w14:textId="231EDC9D" w:rsidR="00E76863" w:rsidRPr="008A1442" w:rsidRDefault="001B5D3A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t>Logistical partner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FEEF6" w14:textId="77777777" w:rsidR="00E76863" w:rsidRPr="008A1442" w:rsidRDefault="00E76863" w:rsidP="211B6C1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/>
                <w:kern w:val="2"/>
                <w:sz w:val="14"/>
                <w:szCs w:val="14"/>
                <w:lang w:val="en-US" w:eastAsia="en-US"/>
                <w14:ligatures w14:val="standardContextual"/>
              </w:rPr>
            </w:pPr>
          </w:p>
          <w:p w14:paraId="4E312499" w14:textId="2B3BEA15" w:rsidR="00E76863" w:rsidRPr="008A1442" w:rsidRDefault="00E76863" w:rsidP="211B6C1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rFonts w:asciiTheme="minorHAnsi" w:eastAsiaTheme="minorEastAsia" w:hAnsiTheme="minorHAnsi" w:cstheme="minorBidi"/>
                <w:color w:val="000000"/>
                <w:kern w:val="2"/>
                <w:sz w:val="14"/>
                <w:szCs w:val="14"/>
                <w:lang w:val="en-US" w:eastAsia="en-US"/>
                <w14:ligatures w14:val="standardContextual"/>
              </w:rPr>
              <w:t xml:space="preserve">DEMA &amp; the </w:t>
            </w:r>
            <w:r w:rsidRPr="211B6C18">
              <w:rPr>
                <w:rStyle w:val="normaltextrun"/>
                <w:rFonts w:asciiTheme="minorHAnsi" w:hAnsiTheme="minorHAnsi"/>
                <w:color w:val="000000"/>
                <w:sz w:val="14"/>
                <w:szCs w:val="14"/>
                <w:lang w:val="en-US"/>
              </w:rPr>
              <w:t>Danish Defense Joint Movement and Transportation Organization (JMTO)</w:t>
            </w:r>
          </w:p>
          <w:p w14:paraId="50E357FB" w14:textId="77777777" w:rsidR="00E76863" w:rsidRPr="008A1442" w:rsidRDefault="00E76863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  <w:p w14:paraId="76932119" w14:textId="77777777" w:rsidR="00E76863" w:rsidRPr="008A1442" w:rsidRDefault="00E76863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>DEMA and JMTO have a stand-by agreement that ensures a fast response 24/7.</w:t>
            </w:r>
          </w:p>
          <w:p w14:paraId="6F68F9C5" w14:textId="2D708923" w:rsidR="00E76863" w:rsidRPr="008A1442" w:rsidRDefault="00E76863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37635" w14:textId="38055A15" w:rsidR="297C90CE" w:rsidRDefault="297C90CE" w:rsidP="211B6C18">
            <w:pPr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</w:pPr>
          </w:p>
          <w:p w14:paraId="165471E3" w14:textId="77777777" w:rsidR="00733271" w:rsidRPr="008A1442" w:rsidRDefault="00733271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Regional Mobile Emergency Response Unit</w:t>
            </w:r>
          </w:p>
          <w:p w14:paraId="4F5DD920" w14:textId="77777777" w:rsidR="00733271" w:rsidRPr="008A1442" w:rsidRDefault="00733271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  <w:p w14:paraId="40A1E157" w14:textId="525CDB82" w:rsidR="00733271" w:rsidRPr="008A1442" w:rsidRDefault="00733271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Regional health care system support agency (administrative, technical, and logistical)</w:t>
            </w:r>
          </w:p>
          <w:p w14:paraId="1173C730" w14:textId="77777777" w:rsidR="00733271" w:rsidRPr="008A1442" w:rsidRDefault="00733271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  <w:p w14:paraId="2942EBEF" w14:textId="75AABFA1" w:rsidR="009C2D7C" w:rsidRPr="008A1442" w:rsidRDefault="6BE8E4B3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The regional Civil Protection column including t</w:t>
            </w:r>
            <w:r w:rsidR="00733271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he regional Red Cross </w:t>
            </w:r>
            <w:r w:rsidR="2EC04D0F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Committee and</w:t>
            </w:r>
            <w:r w:rsidR="36FA6E70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243AB404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similar national organizations called </w:t>
            </w:r>
            <w:r w:rsidR="04CA66CC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Pubblica Assistenza </w:t>
            </w:r>
            <w:proofErr w:type="gramStart"/>
            <w:r w:rsidR="7361267B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and </w:t>
            </w:r>
            <w:r w:rsidR="04CA66CC"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 xml:space="preserve"> Misericordie</w:t>
            </w:r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2057D" w14:textId="77777777" w:rsidR="00E76863" w:rsidRPr="008A1442" w:rsidRDefault="00E76863" w:rsidP="211B6C1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/>
                <w:kern w:val="2"/>
                <w:sz w:val="14"/>
                <w:szCs w:val="14"/>
                <w:lang w:val="en-US" w:eastAsia="en-US"/>
                <w14:ligatures w14:val="standardContextual"/>
              </w:rPr>
            </w:pPr>
            <w:r w:rsidRPr="211B6C18">
              <w:rPr>
                <w:rStyle w:val="normaltextrun"/>
                <w:rFonts w:asciiTheme="minorHAnsi" w:eastAsiaTheme="minorEastAsia" w:hAnsiTheme="minorHAnsi" w:cstheme="minorBidi"/>
                <w:color w:val="000000"/>
                <w:kern w:val="2"/>
                <w:sz w:val="14"/>
                <w:szCs w:val="14"/>
                <w:lang w:val="en-US" w:eastAsia="en-US"/>
                <w14:ligatures w14:val="standardContextual"/>
              </w:rPr>
              <w:t xml:space="preserve">The Directorate of Civil Protection </w:t>
            </w:r>
          </w:p>
          <w:p w14:paraId="717978D4" w14:textId="77777777" w:rsidR="00E76863" w:rsidRPr="008A1442" w:rsidRDefault="00E76863" w:rsidP="211B6C1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/>
                <w:kern w:val="2"/>
                <w:sz w:val="14"/>
                <w:szCs w:val="14"/>
                <w:lang w:val="en-US" w:eastAsia="en-US"/>
                <w14:ligatures w14:val="standardContextual"/>
              </w:rPr>
            </w:pPr>
          </w:p>
          <w:p w14:paraId="076202EC" w14:textId="5C1D56D9" w:rsidR="00E76863" w:rsidRPr="008A1442" w:rsidRDefault="00E76863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Global commercial logistics partner Schenker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16DC11" w14:textId="0CB47928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61F11" w14:textId="3EDD29FF" w:rsidR="604CEA12" w:rsidRDefault="604CEA12" w:rsidP="211B6C18">
            <w:pPr>
              <w:rPr>
                <w:rFonts w:ascii="Aptos" w:eastAsia="Aptos" w:hAnsi="Aptos" w:cs="Aptos"/>
                <w:color w:val="000000" w:themeColor="text1"/>
                <w:sz w:val="14"/>
                <w:szCs w:val="14"/>
              </w:rPr>
            </w:pPr>
            <w:r w:rsidRPr="211B6C18">
              <w:rPr>
                <w:rFonts w:ascii="Aptos" w:eastAsia="Aptos" w:hAnsi="Aptos" w:cs="Aptos"/>
                <w:color w:val="000000" w:themeColor="text1"/>
                <w:sz w:val="14"/>
                <w:szCs w:val="14"/>
                <w:lang w:val="en-US"/>
              </w:rPr>
              <w:t xml:space="preserve">Ministry of Defense (provides </w:t>
            </w:r>
            <w:r w:rsidRPr="211B6C18">
              <w:rPr>
                <w:rFonts w:ascii="Aptos" w:eastAsia="Aptos" w:hAnsi="Aptos" w:cs="Aptos"/>
                <w:color w:val="000000" w:themeColor="text1"/>
                <w:sz w:val="14"/>
                <w:szCs w:val="14"/>
              </w:rPr>
              <w:t>hangar for storage of EMT in Madrid)</w:t>
            </w:r>
          </w:p>
          <w:p w14:paraId="46056B31" w14:textId="5D7E8EFE" w:rsidR="003579D1" w:rsidRPr="008A1442" w:rsidRDefault="003579D1" w:rsidP="211B6C18">
            <w:pPr>
              <w:rPr>
                <w:rStyle w:val="eop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ABD4C8" w14:textId="134B513B" w:rsidR="009C2D7C" w:rsidRPr="008A1442" w:rsidRDefault="00E76863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Swiss Armed Forces</w:t>
            </w:r>
          </w:p>
          <w:p w14:paraId="585C8A0D" w14:textId="77777777" w:rsidR="009C2D7C" w:rsidRPr="008A1442" w:rsidRDefault="009C2D7C" w:rsidP="211B6C18">
            <w:pPr>
              <w:rPr>
                <w:rStyle w:val="normaltextrun"/>
                <w:color w:val="000000"/>
                <w:sz w:val="14"/>
                <w:szCs w:val="14"/>
                <w:lang w:val="en-US"/>
              </w:rPr>
            </w:pPr>
          </w:p>
          <w:p w14:paraId="58EE09AC" w14:textId="7A8CFBFB" w:rsidR="00E76863" w:rsidRPr="008A1442" w:rsidRDefault="00E76863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RRT ADRIANA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506" w:type="dxa"/>
            <w:vAlign w:val="center"/>
          </w:tcPr>
          <w:p w14:paraId="7B05CF32" w14:textId="77777777" w:rsidR="00E76863" w:rsidRPr="008A1442" w:rsidRDefault="00E76863" w:rsidP="211B6C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211B6C18">
              <w:rPr>
                <w:rStyle w:val="eop"/>
                <w:rFonts w:eastAsiaTheme="majorEastAsia"/>
                <w:color w:val="000000" w:themeColor="text1"/>
                <w:sz w:val="14"/>
                <w:szCs w:val="14"/>
                <w:lang w:val="en-US"/>
              </w:rPr>
              <w:t> </w:t>
            </w:r>
          </w:p>
          <w:p w14:paraId="3EF5E147" w14:textId="28EAAD52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Health Emergency Situation Center </w:t>
            </w:r>
            <w:r w:rsidRPr="211B6C18">
              <w:rPr>
                <w:rStyle w:val="eop"/>
                <w:color w:val="000000" w:themeColor="text1"/>
                <w:sz w:val="14"/>
                <w:szCs w:val="14"/>
                <w:lang w:val="en-US"/>
              </w:rPr>
              <w:t>(HESC)</w:t>
            </w:r>
          </w:p>
        </w:tc>
        <w:tc>
          <w:tcPr>
            <w:tcW w:w="1688" w:type="dxa"/>
            <w:vAlign w:val="center"/>
          </w:tcPr>
          <w:p w14:paraId="4E07FBE1" w14:textId="77777777" w:rsidR="00E76863" w:rsidRPr="008A1442" w:rsidRDefault="00E76863" w:rsidP="211B6C1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/>
                <w:kern w:val="2"/>
                <w:sz w:val="14"/>
                <w:szCs w:val="14"/>
                <w:lang w:val="en-US" w:eastAsia="en-US"/>
                <w14:ligatures w14:val="standardContextual"/>
              </w:rPr>
            </w:pPr>
            <w:r w:rsidRPr="211B6C18">
              <w:rPr>
                <w:rStyle w:val="normaltextrun"/>
                <w:rFonts w:asciiTheme="minorHAnsi" w:eastAsiaTheme="minorEastAsia" w:hAnsiTheme="minorHAnsi" w:cstheme="minorBidi"/>
                <w:color w:val="000000"/>
                <w:kern w:val="2"/>
                <w:sz w:val="14"/>
                <w:szCs w:val="14"/>
                <w:lang w:val="en-US" w:eastAsia="en-US"/>
                <w14:ligatures w14:val="standardContextual"/>
              </w:rPr>
              <w:t>The regional Inspectorate for Emergency Situations of Bucharest and Ilfov Region (ISUBIF).</w:t>
            </w:r>
          </w:p>
          <w:p w14:paraId="2356BF75" w14:textId="77777777" w:rsidR="00E76863" w:rsidRPr="008A1442" w:rsidRDefault="00E76863" w:rsidP="211B6C1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/>
                <w:kern w:val="2"/>
                <w:sz w:val="14"/>
                <w:szCs w:val="14"/>
                <w:lang w:val="en-US" w:eastAsia="en-US"/>
                <w14:ligatures w14:val="standardContextual"/>
              </w:rPr>
            </w:pPr>
          </w:p>
          <w:p w14:paraId="79D039CE" w14:textId="51FBA160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color w:val="000000" w:themeColor="text1"/>
                <w:sz w:val="14"/>
                <w:szCs w:val="14"/>
                <w:lang w:val="en-US"/>
              </w:rPr>
              <w:t>National Crisis Management Centre</w:t>
            </w:r>
          </w:p>
        </w:tc>
      </w:tr>
      <w:tr w:rsidR="004D20EC" w:rsidRPr="008A1442" w14:paraId="0D08C6D3" w14:textId="77777777" w:rsidTr="40D225DB">
        <w:trPr>
          <w:trHeight w:val="7260"/>
        </w:trPr>
        <w:tc>
          <w:tcPr>
            <w:tcW w:w="1577" w:type="dxa"/>
            <w:vAlign w:val="center"/>
          </w:tcPr>
          <w:p w14:paraId="5C7A1D96" w14:textId="43F46CA4" w:rsidR="00953278" w:rsidRPr="008A1442" w:rsidRDefault="207948B5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lastRenderedPageBreak/>
              <w:t>Pharmacy</w:t>
            </w:r>
            <w:r w:rsidR="00953278" w:rsidRPr="211B6C18">
              <w:rPr>
                <w:b/>
                <w:bCs/>
                <w:sz w:val="14"/>
                <w:szCs w:val="14"/>
                <w:lang w:val="en-US"/>
              </w:rPr>
              <w:t xml:space="preserve"> and medical equipment storage</w:t>
            </w:r>
          </w:p>
          <w:p w14:paraId="656B6BE6" w14:textId="498DB589" w:rsidR="00E76863" w:rsidRPr="008A1442" w:rsidRDefault="00E76863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5EB73" w14:textId="7DAD1D71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DEMA has a stock of medicine and medical consumables for one week of operations stored to ensure rapid deployment and has an agreement with a national pharmacy regarding the delivery of all necessary medication for deployment within 6-12 hours </w:t>
            </w:r>
            <w:proofErr w:type="gramStart"/>
            <w:r w:rsidRPr="211B6C18">
              <w:rPr>
                <w:sz w:val="14"/>
                <w:szCs w:val="14"/>
                <w:lang w:val="en-US"/>
              </w:rPr>
              <w:t>from</w:t>
            </w:r>
            <w:proofErr w:type="gramEnd"/>
            <w:r w:rsidRPr="211B6C18">
              <w:rPr>
                <w:sz w:val="14"/>
                <w:szCs w:val="14"/>
                <w:lang w:val="en-US"/>
              </w:rPr>
              <w:t xml:space="preserve"> receiving a request. </w:t>
            </w:r>
          </w:p>
          <w:p w14:paraId="3AB674FE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651744D9" w14:textId="65380850" w:rsidR="00E76863" w:rsidRPr="008A1442" w:rsidRDefault="00E76863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DEMA can procure 30 portions of blood from a hospital.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9286E" w14:textId="6118FB2C" w:rsidR="297C90CE" w:rsidRDefault="297C90CE" w:rsidP="211B6C18">
            <w:pPr>
              <w:rPr>
                <w:sz w:val="14"/>
                <w:szCs w:val="14"/>
                <w:lang w:val="en-US"/>
              </w:rPr>
            </w:pPr>
          </w:p>
          <w:p w14:paraId="318815F8" w14:textId="3307E2C6" w:rsidR="00F128AC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</w:t>
            </w:r>
            <w:r w:rsidR="61298729" w:rsidRPr="211B6C18">
              <w:rPr>
                <w:sz w:val="14"/>
                <w:szCs w:val="14"/>
                <w:lang w:val="en-US"/>
              </w:rPr>
              <w:t>Pisa</w:t>
            </w:r>
            <w:r w:rsidRPr="211B6C18">
              <w:rPr>
                <w:sz w:val="14"/>
                <w:szCs w:val="14"/>
                <w:lang w:val="en-US"/>
              </w:rPr>
              <w:t xml:space="preserve"> University Hospital stores drugs, medical aids, and electro-medical equipment. Drugs are replaced before expiration and integrated into the hospital's supply flow where possible.</w:t>
            </w:r>
            <w:r w:rsidR="00F128AC" w:rsidRPr="211B6C18">
              <w:rPr>
                <w:sz w:val="14"/>
                <w:szCs w:val="14"/>
                <w:lang w:val="en-US"/>
              </w:rPr>
              <w:t xml:space="preserve"> </w:t>
            </w:r>
          </w:p>
          <w:p w14:paraId="6E07C36D" w14:textId="77777777" w:rsidR="00F128AC" w:rsidRPr="008A1442" w:rsidRDefault="00F128AC" w:rsidP="211B6C18">
            <w:pPr>
              <w:rPr>
                <w:sz w:val="14"/>
                <w:szCs w:val="14"/>
                <w:lang w:val="en-US"/>
              </w:rPr>
            </w:pPr>
          </w:p>
          <w:p w14:paraId="4E70062F" w14:textId="10918D7A" w:rsidR="00F128AC" w:rsidRPr="008A1442" w:rsidRDefault="00F128AC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Electromedical equipment that needs continuous operation (e.g., laboratory equipment) is stored at the </w:t>
            </w:r>
            <w:r w:rsidR="0C7A8C92" w:rsidRPr="211B6C18">
              <w:rPr>
                <w:sz w:val="14"/>
                <w:szCs w:val="14"/>
                <w:lang w:val="en-US"/>
              </w:rPr>
              <w:t>hospital and</w:t>
            </w:r>
            <w:r w:rsidRPr="211B6C18">
              <w:rPr>
                <w:sz w:val="14"/>
                <w:szCs w:val="14"/>
                <w:lang w:val="en-US"/>
              </w:rPr>
              <w:t xml:space="preserve"> </w:t>
            </w:r>
            <w:r w:rsidR="4B195B1E" w:rsidRPr="211B6C18">
              <w:rPr>
                <w:sz w:val="14"/>
                <w:szCs w:val="14"/>
                <w:lang w:val="en-US"/>
              </w:rPr>
              <w:t>is</w:t>
            </w:r>
            <w:r w:rsidRPr="211B6C18">
              <w:rPr>
                <w:sz w:val="14"/>
                <w:szCs w:val="14"/>
                <w:lang w:val="en-US"/>
              </w:rPr>
              <w:t xml:space="preserve"> made readily available in case of departure.</w:t>
            </w:r>
          </w:p>
          <w:p w14:paraId="49D10BD8" w14:textId="77777777" w:rsidR="00F722BE" w:rsidRPr="008A1442" w:rsidRDefault="00F722BE" w:rsidP="211B6C18">
            <w:pPr>
              <w:rPr>
                <w:sz w:val="14"/>
                <w:szCs w:val="14"/>
                <w:lang w:val="en-US"/>
              </w:rPr>
            </w:pPr>
          </w:p>
          <w:p w14:paraId="4D31F7C4" w14:textId="7CDA937C" w:rsidR="00055DDE" w:rsidRPr="008A1442" w:rsidRDefault="2D117ECA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o ensure 14 days of self-sufficiency, a p</w:t>
            </w:r>
            <w:r w:rsidR="00F722BE" w:rsidRPr="211B6C18">
              <w:rPr>
                <w:sz w:val="14"/>
                <w:szCs w:val="14"/>
                <w:lang w:val="en-US"/>
              </w:rPr>
              <w:t xml:space="preserve">re-arranged batch of drugs and prescriptions </w:t>
            </w:r>
            <w:r w:rsidR="3820D024" w:rsidRPr="211B6C18">
              <w:rPr>
                <w:sz w:val="14"/>
                <w:szCs w:val="14"/>
                <w:lang w:val="en-US"/>
              </w:rPr>
              <w:t xml:space="preserve">is </w:t>
            </w:r>
            <w:r w:rsidR="00F722BE" w:rsidRPr="211B6C18">
              <w:rPr>
                <w:sz w:val="14"/>
                <w:szCs w:val="14"/>
                <w:lang w:val="en-US"/>
              </w:rPr>
              <w:t xml:space="preserve">to be delivered </w:t>
            </w:r>
            <w:r w:rsidR="0094274B" w:rsidRPr="211B6C18">
              <w:rPr>
                <w:sz w:val="14"/>
                <w:szCs w:val="14"/>
                <w:lang w:val="en-US"/>
              </w:rPr>
              <w:t xml:space="preserve">by the regional logistical support agency. </w:t>
            </w:r>
          </w:p>
          <w:p w14:paraId="48B9210F" w14:textId="01BDDA60" w:rsidR="00E76863" w:rsidRPr="008A1442" w:rsidRDefault="00E76863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F6AD7" w14:textId="77777777" w:rsidR="00127204" w:rsidRPr="008A1442" w:rsidRDefault="0012720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Medications will be stored at the Southern and Eastern Norway Pharmaceutical Trust and Norwegian Institute of Public Health. </w:t>
            </w:r>
          </w:p>
          <w:p w14:paraId="69F26F9A" w14:textId="77777777" w:rsidR="00127204" w:rsidRPr="008A1442" w:rsidRDefault="00127204" w:rsidP="211B6C18">
            <w:pPr>
              <w:rPr>
                <w:sz w:val="14"/>
                <w:szCs w:val="14"/>
                <w:lang w:val="en-US"/>
              </w:rPr>
            </w:pPr>
          </w:p>
          <w:p w14:paraId="01360954" w14:textId="574E0954" w:rsidR="00E76863" w:rsidRPr="008A1442" w:rsidRDefault="00127204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medications will be in addition to the hospital stock and therefore be rotated on </w:t>
            </w:r>
            <w:r w:rsidR="7CCEA1C3" w:rsidRPr="211B6C18">
              <w:rPr>
                <w:sz w:val="14"/>
                <w:szCs w:val="14"/>
                <w:lang w:val="en-US"/>
              </w:rPr>
              <w:t>a regular</w:t>
            </w:r>
            <w:r w:rsidRPr="211B6C18">
              <w:rPr>
                <w:sz w:val="14"/>
                <w:szCs w:val="14"/>
                <w:lang w:val="en-US"/>
              </w:rPr>
              <w:t xml:space="preserve"> basis.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109CEE" w14:textId="0298B8D8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A4AB2F" w14:textId="3B92D713" w:rsidR="00E76863" w:rsidRPr="008A1442" w:rsidRDefault="008C7364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The equipment and materials needed for the </w:t>
            </w:r>
            <w:r w:rsidR="00AA505C" w:rsidRPr="211B6C18">
              <w:rPr>
                <w:rStyle w:val="normaltextrun"/>
                <w:sz w:val="14"/>
                <w:szCs w:val="14"/>
                <w:lang w:val="en-US"/>
              </w:rPr>
              <w:t xml:space="preserve">deployment </w:t>
            </w:r>
            <w:r w:rsidR="75F7333F" w:rsidRPr="211B6C18">
              <w:rPr>
                <w:rStyle w:val="normaltextrun"/>
                <w:sz w:val="14"/>
                <w:szCs w:val="14"/>
                <w:lang w:val="en-US"/>
              </w:rPr>
              <w:t>are</w:t>
            </w:r>
            <w:r w:rsidR="00AA505C" w:rsidRPr="211B6C18">
              <w:rPr>
                <w:rStyle w:val="normaltextrun"/>
                <w:sz w:val="14"/>
                <w:szCs w:val="14"/>
                <w:lang w:val="en-US"/>
              </w:rPr>
              <w:t xml:space="preserve"> positioned in a hangar, property of the</w:t>
            </w: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 </w:t>
            </w:r>
            <w:r w:rsidR="00AA505C" w:rsidRPr="211B6C18">
              <w:rPr>
                <w:rStyle w:val="normaltextrun"/>
                <w:sz w:val="14"/>
                <w:szCs w:val="14"/>
                <w:lang w:val="en-US"/>
              </w:rPr>
              <w:t>Ministry of Defense, whose staff at the base</w:t>
            </w: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 </w:t>
            </w:r>
            <w:r w:rsidR="00AA505C" w:rsidRPr="211B6C18">
              <w:rPr>
                <w:rStyle w:val="normaltextrun"/>
                <w:sz w:val="14"/>
                <w:szCs w:val="14"/>
                <w:lang w:val="en-US"/>
              </w:rPr>
              <w:t xml:space="preserve">also assist AECID by providing logistical support </w:t>
            </w:r>
            <w:r w:rsidR="00F75639" w:rsidRPr="211B6C18">
              <w:rPr>
                <w:rStyle w:val="normaltextrun"/>
                <w:sz w:val="14"/>
                <w:szCs w:val="14"/>
                <w:lang w:val="en-US"/>
              </w:rPr>
              <w:t>for loading</w:t>
            </w: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 </w:t>
            </w:r>
            <w:r w:rsidR="659E8744" w:rsidRPr="211B6C18">
              <w:rPr>
                <w:rStyle w:val="normaltextrun"/>
                <w:sz w:val="14"/>
                <w:szCs w:val="14"/>
                <w:lang w:val="en-US"/>
              </w:rPr>
              <w:t>aircraft</w:t>
            </w: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. </w:t>
            </w:r>
          </w:p>
          <w:p w14:paraId="18297E65" w14:textId="77777777" w:rsidR="00AA505C" w:rsidRPr="008A1442" w:rsidRDefault="00AA505C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</w:p>
          <w:p w14:paraId="19C3D0B0" w14:textId="77777777" w:rsidR="00F128AC" w:rsidRPr="008A1442" w:rsidRDefault="00AA505C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Medicines are stored separately from the other materials at the contractor’s premises. </w:t>
            </w:r>
          </w:p>
          <w:p w14:paraId="437CC801" w14:textId="77777777" w:rsidR="00F128AC" w:rsidRPr="008A1442" w:rsidRDefault="00F128AC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</w:p>
          <w:p w14:paraId="45611FE4" w14:textId="25119F5D" w:rsidR="00AA505C" w:rsidRPr="008A1442" w:rsidRDefault="00AA505C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115378" w14:textId="3CF0996D" w:rsidR="00E76863" w:rsidRPr="008A1442" w:rsidRDefault="00E76863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</w:p>
        </w:tc>
        <w:tc>
          <w:tcPr>
            <w:tcW w:w="1506" w:type="dxa"/>
            <w:vAlign w:val="center"/>
          </w:tcPr>
          <w:p w14:paraId="35D74983" w14:textId="516BEC27" w:rsidR="001A19B1" w:rsidRPr="008A1442" w:rsidRDefault="001A19B1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Medical equipment and medication </w:t>
            </w:r>
            <w:r w:rsidR="00BF2119" w:rsidRPr="211B6C18">
              <w:rPr>
                <w:sz w:val="14"/>
                <w:szCs w:val="14"/>
                <w:lang w:val="en-US"/>
              </w:rPr>
              <w:t>are</w:t>
            </w:r>
            <w:r w:rsidRPr="211B6C18">
              <w:rPr>
                <w:sz w:val="14"/>
                <w:szCs w:val="14"/>
                <w:lang w:val="en-US"/>
              </w:rPr>
              <w:t xml:space="preserve"> stored in a warehouse near Vilnius airport. Health Emergency Situation Center is responsible for maintaining the operational readiness of the medical equipment.</w:t>
            </w:r>
          </w:p>
          <w:p w14:paraId="45BBF876" w14:textId="7E63618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8" w:type="dxa"/>
            <w:vAlign w:val="center"/>
          </w:tcPr>
          <w:p w14:paraId="5737A6D9" w14:textId="24AA3861" w:rsidR="00E76863" w:rsidRPr="008A1442" w:rsidRDefault="616D864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Pre-arranged batches of m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edical materials and drugs </w:t>
            </w:r>
            <w:r w:rsidR="23B3D99D" w:rsidRPr="211B6C18">
              <w:rPr>
                <w:sz w:val="14"/>
                <w:szCs w:val="14"/>
                <w:lang w:val="en-US"/>
              </w:rPr>
              <w:t>ar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e handled through the </w:t>
            </w:r>
            <w:r w:rsidR="001576B2" w:rsidRPr="211B6C18">
              <w:rPr>
                <w:sz w:val="14"/>
                <w:szCs w:val="14"/>
                <w:lang w:val="en-US"/>
              </w:rPr>
              <w:t xml:space="preserve">Emergency Department of </w:t>
            </w:r>
            <w:r w:rsidR="26F54BF2" w:rsidRPr="211B6C18">
              <w:rPr>
                <w:sz w:val="14"/>
                <w:szCs w:val="14"/>
                <w:lang w:val="en-US"/>
              </w:rPr>
              <w:t>the Bucharest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 Emergency Clinical Hospital as part of daily responsibilities </w:t>
            </w:r>
            <w:r w:rsidR="7A5622D6" w:rsidRPr="211B6C18">
              <w:rPr>
                <w:sz w:val="14"/>
                <w:szCs w:val="14"/>
                <w:lang w:val="en-US"/>
              </w:rPr>
              <w:t>of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 the pharmacy</w:t>
            </w:r>
            <w:r w:rsidR="1C05E8FF" w:rsidRPr="211B6C18">
              <w:rPr>
                <w:sz w:val="14"/>
                <w:szCs w:val="14"/>
                <w:lang w:val="en-US"/>
              </w:rPr>
              <w:t xml:space="preserve"> and soon-to-expire drugs are rotated. </w:t>
            </w:r>
          </w:p>
        </w:tc>
      </w:tr>
      <w:tr w:rsidR="000C76A0" w:rsidRPr="008A1442" w14:paraId="3E35448C" w14:textId="77777777" w:rsidTr="40D225DB">
        <w:trPr>
          <w:trHeight w:val="450"/>
        </w:trPr>
        <w:tc>
          <w:tcPr>
            <w:tcW w:w="14601" w:type="dxa"/>
            <w:gridSpan w:val="9"/>
            <w:shd w:val="clear" w:color="auto" w:fill="DAE9F7" w:themeFill="text2" w:themeFillTint="1A"/>
            <w:vAlign w:val="center"/>
          </w:tcPr>
          <w:p w14:paraId="316D03BD" w14:textId="41B74879" w:rsidR="000C76A0" w:rsidRPr="008A1442" w:rsidRDefault="00704FAD" w:rsidP="004D20E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lastRenderedPageBreak/>
              <w:t>3</w:t>
            </w:r>
            <w:r w:rsidR="00447D67" w:rsidRPr="40D225DB">
              <w:rPr>
                <w:b/>
                <w:bCs/>
                <w:sz w:val="16"/>
                <w:szCs w:val="16"/>
                <w:lang w:val="en-US"/>
              </w:rPr>
              <w:t xml:space="preserve">.5 </w:t>
            </w:r>
            <w:r w:rsidR="000C76A0" w:rsidRPr="40D225DB">
              <w:rPr>
                <w:b/>
                <w:bCs/>
                <w:sz w:val="16"/>
                <w:szCs w:val="16"/>
                <w:lang w:val="en-US"/>
              </w:rPr>
              <w:t>Financial mechanisms</w:t>
            </w:r>
          </w:p>
        </w:tc>
      </w:tr>
      <w:tr w:rsidR="004D20EC" w:rsidRPr="008A1442" w14:paraId="4FC55C2B" w14:textId="77777777" w:rsidTr="40D225DB">
        <w:trPr>
          <w:trHeight w:val="2505"/>
        </w:trPr>
        <w:tc>
          <w:tcPr>
            <w:tcW w:w="1577" w:type="dxa"/>
            <w:vAlign w:val="center"/>
          </w:tcPr>
          <w:p w14:paraId="6129497D" w14:textId="2C7D2594" w:rsidR="000C76A0" w:rsidRPr="008A1442" w:rsidRDefault="000C76A0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t>Funding responsibil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533CE" w14:textId="48FD7779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Ministry of Defense </w:t>
            </w:r>
            <w:r w:rsidR="00E76863" w:rsidRPr="211B6C18">
              <w:rPr>
                <w:rStyle w:val="normaltextrun"/>
                <w:sz w:val="14"/>
                <w:szCs w:val="14"/>
                <w:lang w:val="en-US"/>
              </w:rPr>
              <w:t xml:space="preserve">(MoD) </w:t>
            </w: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and </w:t>
            </w:r>
            <w:r w:rsidR="00E76863" w:rsidRPr="211B6C18">
              <w:rPr>
                <w:rStyle w:val="normaltextrun"/>
                <w:sz w:val="14"/>
                <w:szCs w:val="14"/>
                <w:lang w:val="en-US"/>
              </w:rPr>
              <w:t>MFA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10ED2" w14:textId="15B204F6" w:rsidR="000C76A0" w:rsidRPr="008A1442" w:rsidRDefault="3E04861E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National </w:t>
            </w:r>
            <w:r w:rsidR="339899D9" w:rsidRPr="211B6C18">
              <w:rPr>
                <w:rStyle w:val="normaltextrun"/>
                <w:sz w:val="14"/>
                <w:szCs w:val="14"/>
                <w:lang w:val="en-US"/>
              </w:rPr>
              <w:t xml:space="preserve">and Regional </w:t>
            </w:r>
            <w:r w:rsidR="000C76A0" w:rsidRPr="211B6C18">
              <w:rPr>
                <w:rStyle w:val="normaltextrun"/>
                <w:sz w:val="14"/>
                <w:szCs w:val="14"/>
                <w:lang w:val="en-US"/>
              </w:rPr>
              <w:t>Department of Civil Protection</w:t>
            </w:r>
            <w:r w:rsidR="1EAA4A80" w:rsidRPr="211B6C18">
              <w:rPr>
                <w:rStyle w:val="normaltextrun"/>
                <w:sz w:val="14"/>
                <w:szCs w:val="14"/>
                <w:lang w:val="en-US"/>
              </w:rPr>
              <w:t xml:space="preserve"> </w:t>
            </w:r>
            <w:r w:rsidR="000C76A0" w:rsidRPr="211B6C18">
              <w:rPr>
                <w:rStyle w:val="normaltextrun"/>
                <w:sz w:val="14"/>
                <w:szCs w:val="14"/>
                <w:lang w:val="en-US"/>
              </w:rPr>
              <w:t>and the NGO Emergency Surgery Grou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F4C3A" w14:textId="77777777" w:rsidR="0093036D" w:rsidRDefault="00AF14F4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  <w:r w:rsidRPr="211B6C18">
              <w:rPr>
                <w:rStyle w:val="normaltextrun"/>
                <w:sz w:val="14"/>
                <w:szCs w:val="14"/>
                <w:lang w:val="en-US"/>
              </w:rPr>
              <w:t xml:space="preserve">Funding for the management of the EMT is </w:t>
            </w:r>
            <w:r w:rsidR="0093036D" w:rsidRPr="211B6C18">
              <w:rPr>
                <w:rStyle w:val="normaltextrun"/>
                <w:sz w:val="14"/>
                <w:szCs w:val="14"/>
                <w:lang w:val="en-US"/>
              </w:rPr>
              <w:t xml:space="preserve">shared responsibility of the MoH and the MoJ. </w:t>
            </w:r>
          </w:p>
          <w:p w14:paraId="64999CE2" w14:textId="77777777" w:rsidR="0093036D" w:rsidRDefault="0093036D" w:rsidP="211B6C18">
            <w:pPr>
              <w:rPr>
                <w:rStyle w:val="normaltextrun"/>
                <w:sz w:val="14"/>
                <w:szCs w:val="14"/>
                <w:lang w:val="en-US"/>
              </w:rPr>
            </w:pPr>
          </w:p>
          <w:p w14:paraId="433275D7" w14:textId="3743FF48" w:rsidR="000C76A0" w:rsidRPr="008A1442" w:rsidRDefault="001524E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</w:rPr>
              <w:t>Deployment funding depends on the requester, which may include the MoH, MoJ, MFA, or another requesting entity.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F93FF" w14:textId="60CE3B43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FCDO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D5DC6" w14:textId="77FD5825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 AECID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3615A" w14:textId="7A5126F9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DC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AA42B" w14:textId="6125CFE9" w:rsidR="000C76A0" w:rsidRPr="008A1442" w:rsidRDefault="0050491A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NCMC</w:t>
            </w:r>
            <w:r w:rsidR="46D7C4FF" w:rsidRPr="211B6C18">
              <w:rPr>
                <w:sz w:val="14"/>
                <w:szCs w:val="14"/>
                <w:lang w:val="en-US"/>
              </w:rPr>
              <w:t xml:space="preserve"> – Government of Lithuania</w:t>
            </w:r>
            <w:r w:rsidR="1047EE17" w:rsidRPr="211B6C18">
              <w:rPr>
                <w:sz w:val="14"/>
                <w:szCs w:val="14"/>
                <w:lang w:val="en-US"/>
              </w:rPr>
              <w:t xml:space="preserve"> - MoH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8E3BC" w14:textId="77F3A0BB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 GIES</w:t>
            </w:r>
          </w:p>
        </w:tc>
      </w:tr>
      <w:tr w:rsidR="004D20EC" w:rsidRPr="008A1442" w14:paraId="620246D4" w14:textId="77777777" w:rsidTr="40D225DB">
        <w:trPr>
          <w:trHeight w:val="3860"/>
        </w:trPr>
        <w:tc>
          <w:tcPr>
            <w:tcW w:w="1577" w:type="dxa"/>
            <w:vAlign w:val="center"/>
          </w:tcPr>
          <w:p w14:paraId="63E884CA" w14:textId="410544C2" w:rsidR="000C76A0" w:rsidRPr="008A1442" w:rsidRDefault="000C76A0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211B6C18">
              <w:rPr>
                <w:b/>
                <w:bCs/>
                <w:sz w:val="14"/>
                <w:szCs w:val="14"/>
                <w:lang w:val="en-US"/>
              </w:rPr>
              <w:t xml:space="preserve">Funding </w:t>
            </w:r>
            <w:r w:rsidR="00BD1BB6" w:rsidRPr="211B6C18">
              <w:rPr>
                <w:b/>
                <w:bCs/>
                <w:sz w:val="14"/>
                <w:szCs w:val="14"/>
                <w:lang w:val="en-US"/>
              </w:rPr>
              <w:t xml:space="preserve">sources, </w:t>
            </w:r>
            <w:r w:rsidRPr="211B6C18">
              <w:rPr>
                <w:b/>
                <w:bCs/>
                <w:sz w:val="14"/>
                <w:szCs w:val="14"/>
                <w:lang w:val="en-US"/>
              </w:rPr>
              <w:t>access and conditions</w:t>
            </w:r>
          </w:p>
        </w:tc>
        <w:tc>
          <w:tcPr>
            <w:tcW w:w="1580" w:type="dxa"/>
            <w:vAlign w:val="center"/>
          </w:tcPr>
          <w:p w14:paraId="5DD689D5" w14:textId="3329673C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EMT can request funding from the MoD and the MFA. </w:t>
            </w:r>
          </w:p>
          <w:p w14:paraId="41440A29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32158388" w14:textId="46C31D25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wo funding pools </w:t>
            </w:r>
            <w:r w:rsidR="00120676" w:rsidRPr="211B6C18">
              <w:rPr>
                <w:sz w:val="14"/>
                <w:szCs w:val="14"/>
                <w:lang w:val="en-US"/>
              </w:rPr>
              <w:t xml:space="preserve">managed by the </w:t>
            </w:r>
            <w:r w:rsidR="00196798" w:rsidRPr="211B6C18">
              <w:rPr>
                <w:sz w:val="14"/>
                <w:szCs w:val="14"/>
                <w:lang w:val="en-US"/>
              </w:rPr>
              <w:t>MoD and MFA</w:t>
            </w:r>
            <w:r w:rsidR="00120676" w:rsidRPr="211B6C18">
              <w:rPr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sz w:val="14"/>
                <w:szCs w:val="14"/>
                <w:lang w:val="en-US"/>
              </w:rPr>
              <w:t xml:space="preserve">are available </w:t>
            </w:r>
            <w:r w:rsidR="002421EF" w:rsidRPr="211B6C18">
              <w:rPr>
                <w:sz w:val="14"/>
                <w:szCs w:val="14"/>
                <w:lang w:val="en-US"/>
              </w:rPr>
              <w:t>each with $700,000 available</w:t>
            </w:r>
            <w:r w:rsidR="00120676" w:rsidRPr="211B6C18">
              <w:rPr>
                <w:sz w:val="14"/>
                <w:szCs w:val="14"/>
                <w:lang w:val="en-US"/>
              </w:rPr>
              <w:t>.</w:t>
            </w:r>
          </w:p>
          <w:p w14:paraId="7FDD2319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6A3B2BF2" w14:textId="3478B749" w:rsidR="000C76A0" w:rsidRPr="008A1442" w:rsidRDefault="00E76863" w:rsidP="40D225DB">
            <w:pPr>
              <w:rPr>
                <w:sz w:val="14"/>
                <w:szCs w:val="14"/>
              </w:rPr>
            </w:pPr>
            <w:r w:rsidRPr="40D225DB">
              <w:rPr>
                <w:sz w:val="14"/>
                <w:szCs w:val="14"/>
              </w:rPr>
              <w:t>DEMA can utilize approximately 100.000 USD for mission deployment without prior approval from the MFA</w:t>
            </w:r>
            <w:r w:rsidR="0048538E" w:rsidRPr="40D225DB">
              <w:rPr>
                <w:sz w:val="14"/>
                <w:szCs w:val="14"/>
              </w:rPr>
              <w:t xml:space="preserve"> (no-regret policy).  </w:t>
            </w:r>
          </w:p>
        </w:tc>
        <w:tc>
          <w:tcPr>
            <w:tcW w:w="1693" w:type="dxa"/>
            <w:vAlign w:val="center"/>
          </w:tcPr>
          <w:p w14:paraId="6390B278" w14:textId="35D5F75B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Financial coverage in the mission is provided by the </w:t>
            </w:r>
            <w:r w:rsidR="5702E1DD" w:rsidRPr="211B6C18">
              <w:rPr>
                <w:sz w:val="14"/>
                <w:szCs w:val="14"/>
                <w:lang w:val="en-US"/>
              </w:rPr>
              <w:t xml:space="preserve">Emergency </w:t>
            </w:r>
            <w:r w:rsidRPr="211B6C18">
              <w:rPr>
                <w:sz w:val="14"/>
                <w:szCs w:val="14"/>
                <w:lang w:val="en-US"/>
              </w:rPr>
              <w:t xml:space="preserve">Surgery </w:t>
            </w:r>
            <w:r w:rsidR="5C54959D" w:rsidRPr="211B6C18">
              <w:rPr>
                <w:sz w:val="14"/>
                <w:szCs w:val="14"/>
                <w:lang w:val="en-US"/>
              </w:rPr>
              <w:t>Group for</w:t>
            </w:r>
            <w:r w:rsidRPr="211B6C18">
              <w:rPr>
                <w:sz w:val="14"/>
                <w:szCs w:val="14"/>
                <w:lang w:val="en-US"/>
              </w:rPr>
              <w:t xml:space="preserve"> own funds received from donations and fees</w:t>
            </w:r>
            <w:r w:rsidR="5380BBD9" w:rsidRPr="211B6C18">
              <w:rPr>
                <w:sz w:val="14"/>
                <w:szCs w:val="14"/>
                <w:lang w:val="en-US"/>
              </w:rPr>
              <w:t xml:space="preserve"> and regional funds.</w:t>
            </w:r>
          </w:p>
          <w:p w14:paraId="5802CAD7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7050EC0B" w14:textId="660FBC7F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he Department of Civil Protection provides ad hoc funds that are renewable during the mission for proven needs.</w:t>
            </w:r>
          </w:p>
          <w:p w14:paraId="099A24F6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7B11D8B3" w14:textId="42C85D77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The </w:t>
            </w:r>
            <w:r w:rsidR="239EA399" w:rsidRPr="211B6C18">
              <w:rPr>
                <w:sz w:val="14"/>
                <w:szCs w:val="14"/>
                <w:lang w:val="en-US"/>
              </w:rPr>
              <w:t>National</w:t>
            </w:r>
            <w:r w:rsidR="75257228" w:rsidRPr="211B6C18">
              <w:rPr>
                <w:sz w:val="14"/>
                <w:szCs w:val="14"/>
                <w:lang w:val="en-US"/>
              </w:rPr>
              <w:t xml:space="preserve"> and Regional</w:t>
            </w:r>
            <w:r w:rsidR="239EA399" w:rsidRPr="211B6C18">
              <w:rPr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sz w:val="14"/>
                <w:szCs w:val="14"/>
                <w:lang w:val="en-US"/>
              </w:rPr>
              <w:t xml:space="preserve">Department of Civil </w:t>
            </w:r>
            <w:r w:rsidR="2C600353" w:rsidRPr="211B6C18">
              <w:rPr>
                <w:sz w:val="14"/>
                <w:szCs w:val="14"/>
                <w:lang w:val="en-US"/>
              </w:rPr>
              <w:t>Protection ensure</w:t>
            </w:r>
            <w:r w:rsidR="3503E6DF" w:rsidRPr="211B6C18">
              <w:rPr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sz w:val="14"/>
                <w:szCs w:val="14"/>
                <w:lang w:val="en-US"/>
              </w:rPr>
              <w:t>the financial coverage of activities according to the law and the specific emergency rules in place.</w:t>
            </w:r>
          </w:p>
        </w:tc>
        <w:tc>
          <w:tcPr>
            <w:tcW w:w="1600" w:type="dxa"/>
            <w:vAlign w:val="center"/>
          </w:tcPr>
          <w:p w14:paraId="31B2FD04" w14:textId="6958EC8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he MFA funding approval is based on policies underlying the humanitarian budget.</w:t>
            </w:r>
          </w:p>
          <w:p w14:paraId="2E86E091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76B3398B" w14:textId="5B82C45E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In cases of humanitarian crisis in countries not </w:t>
            </w:r>
            <w:r w:rsidR="57B91A63" w:rsidRPr="211B6C18">
              <w:rPr>
                <w:sz w:val="14"/>
                <w:szCs w:val="14"/>
                <w:lang w:val="en-US"/>
              </w:rPr>
              <w:t>approved by</w:t>
            </w:r>
            <w:r w:rsidRPr="211B6C18">
              <w:rPr>
                <w:sz w:val="14"/>
                <w:szCs w:val="14"/>
                <w:lang w:val="en-US"/>
              </w:rPr>
              <w:t xml:space="preserve"> recipients of assistance under the </w:t>
            </w:r>
            <w:r w:rsidRPr="211B6C18">
              <w:rPr>
                <w:color w:val="000000" w:themeColor="text1"/>
                <w:sz w:val="14"/>
                <w:szCs w:val="14"/>
                <w:lang w:val="en-US"/>
              </w:rPr>
              <w:t>OECD DAC regulations,</w:t>
            </w:r>
            <w:r w:rsidRPr="211B6C18">
              <w:rPr>
                <w:sz w:val="14"/>
                <w:szCs w:val="14"/>
                <w:lang w:val="en-US"/>
              </w:rPr>
              <w:t xml:space="preserve"> </w:t>
            </w:r>
            <w:r w:rsidR="0094274B" w:rsidRPr="211B6C18">
              <w:rPr>
                <w:sz w:val="14"/>
                <w:szCs w:val="14"/>
                <w:lang w:val="en-US"/>
              </w:rPr>
              <w:t xml:space="preserve">the </w:t>
            </w:r>
            <w:r w:rsidR="1BE5C637" w:rsidRPr="211B6C18">
              <w:rPr>
                <w:sz w:val="14"/>
                <w:szCs w:val="14"/>
                <w:lang w:val="en-US"/>
              </w:rPr>
              <w:t>MoJ and</w:t>
            </w:r>
            <w:r w:rsidRPr="211B6C18">
              <w:rPr>
                <w:sz w:val="14"/>
                <w:szCs w:val="14"/>
                <w:lang w:val="en-US"/>
              </w:rPr>
              <w:t xml:space="preserve"> </w:t>
            </w:r>
            <w:r w:rsidR="1CBAF927" w:rsidRPr="211B6C18">
              <w:rPr>
                <w:sz w:val="14"/>
                <w:szCs w:val="14"/>
                <w:lang w:val="en-US"/>
              </w:rPr>
              <w:t>MoH</w:t>
            </w:r>
            <w:r w:rsidRPr="211B6C18">
              <w:rPr>
                <w:sz w:val="14"/>
                <w:szCs w:val="14"/>
                <w:lang w:val="en-US"/>
              </w:rPr>
              <w:t xml:space="preserve"> will jointly consider alternative funding options.</w:t>
            </w:r>
          </w:p>
        </w:tc>
        <w:tc>
          <w:tcPr>
            <w:tcW w:w="1625" w:type="dxa"/>
            <w:vAlign w:val="center"/>
          </w:tcPr>
          <w:p w14:paraId="0E3F4454" w14:textId="77777777" w:rsidR="0050491A" w:rsidRPr="008A1442" w:rsidRDefault="0050491A" w:rsidP="211B6C18">
            <w:pPr>
              <w:rPr>
                <w:sz w:val="14"/>
                <w:szCs w:val="14"/>
                <w:lang w:val="en-US"/>
              </w:rPr>
            </w:pPr>
          </w:p>
          <w:p w14:paraId="65818F41" w14:textId="02263155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UKMed receives core program funding as well as mission-specific grants through </w:t>
            </w:r>
            <w:proofErr w:type="gramStart"/>
            <w:r w:rsidRPr="211B6C18">
              <w:rPr>
                <w:sz w:val="14"/>
                <w:szCs w:val="14"/>
                <w:lang w:val="en-US"/>
              </w:rPr>
              <w:t>the FCDO</w:t>
            </w:r>
            <w:proofErr w:type="gramEnd"/>
            <w:r w:rsidRPr="211B6C18">
              <w:rPr>
                <w:sz w:val="14"/>
                <w:szCs w:val="14"/>
                <w:lang w:val="en-US"/>
              </w:rPr>
              <w:t xml:space="preserve">. </w:t>
            </w:r>
          </w:p>
          <w:p w14:paraId="584E2733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54B386B3" w14:textId="366192EC" w:rsidR="000C76A0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Since the restructuring of the UK Emergency Deployments Team program, a contingency budget was introduced, which enables faster decision-making and increased flexibility for small- and medium-scale missions.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1A4D70DA" w14:textId="77777777" w:rsidR="000C76A0" w:rsidRDefault="003928F4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Funding comes from AECID’s budget</w:t>
            </w:r>
            <w:r w:rsidR="008714E8" w:rsidRPr="211B6C18">
              <w:rPr>
                <w:sz w:val="14"/>
                <w:szCs w:val="14"/>
                <w:lang w:val="en-US"/>
              </w:rPr>
              <w:t xml:space="preserve"> covering staff salaries, transportation, accommodation and food costs associated with the mission. </w:t>
            </w:r>
          </w:p>
          <w:p w14:paraId="1CE9C1EE" w14:textId="77777777" w:rsidR="00635EDC" w:rsidRDefault="00635EDC" w:rsidP="211B6C18">
            <w:pPr>
              <w:rPr>
                <w:sz w:val="14"/>
                <w:szCs w:val="14"/>
                <w:lang w:val="en-US"/>
              </w:rPr>
            </w:pPr>
          </w:p>
          <w:p w14:paraId="06436EF3" w14:textId="6F6DC0D2" w:rsidR="00635EDC" w:rsidRPr="008A1442" w:rsidRDefault="00635EDC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AECID states that all necessary arrangements have been made to finance any cost related to deployment and operation. </w:t>
            </w:r>
          </w:p>
        </w:tc>
        <w:tc>
          <w:tcPr>
            <w:tcW w:w="1652" w:type="dxa"/>
            <w:vAlign w:val="center"/>
          </w:tcPr>
          <w:p w14:paraId="36BCC033" w14:textId="77777777" w:rsidR="0050491A" w:rsidRPr="008A1442" w:rsidRDefault="0050491A" w:rsidP="211B6C18">
            <w:pPr>
              <w:rPr>
                <w:sz w:val="14"/>
                <w:szCs w:val="14"/>
                <w:lang w:val="en-US"/>
              </w:rPr>
            </w:pPr>
          </w:p>
          <w:p w14:paraId="01F17546" w14:textId="366AB55F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Funding is covered by government budgets. The Federal Council drafts the International Cooperation Strategy, including proposed funding, and submits it to Parliament for approval. </w:t>
            </w:r>
          </w:p>
          <w:p w14:paraId="7633BFAA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640425A9" w14:textId="0341579A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0E25A5E1" w14:textId="77777777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8" w:type="dxa"/>
            <w:vAlign w:val="center"/>
          </w:tcPr>
          <w:p w14:paraId="1A42C07A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2A7496A0" w14:textId="298EDB23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GIES is responsible for all funding</w:t>
            </w:r>
            <w:r w:rsidR="0094274B" w:rsidRPr="211B6C18">
              <w:rPr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sz w:val="14"/>
                <w:szCs w:val="14"/>
                <w:lang w:val="en-US"/>
              </w:rPr>
              <w:t>from Romania state budget, and yearly, an agreed amount of finance is directed</w:t>
            </w:r>
            <w:r w:rsidR="001260B5" w:rsidRPr="211B6C18">
              <w:rPr>
                <w:sz w:val="14"/>
                <w:szCs w:val="14"/>
                <w:lang w:val="en-US"/>
              </w:rPr>
              <w:t>.</w:t>
            </w:r>
          </w:p>
          <w:p w14:paraId="3F6BD694" w14:textId="0FDBB29C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6C962FE5" w14:textId="67C3702B" w:rsidR="000C76A0" w:rsidRPr="008A1442" w:rsidRDefault="00292F3D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F</w:t>
            </w:r>
            <w:r w:rsidR="00E76863" w:rsidRPr="211B6C18">
              <w:rPr>
                <w:sz w:val="14"/>
                <w:szCs w:val="14"/>
                <w:lang w:val="en-US"/>
              </w:rPr>
              <w:t xml:space="preserve">unding related to the cost of drugs and medical materials, </w:t>
            </w:r>
            <w:r w:rsidRPr="211B6C18">
              <w:rPr>
                <w:sz w:val="14"/>
                <w:szCs w:val="14"/>
                <w:lang w:val="en-US"/>
              </w:rPr>
              <w:t xml:space="preserve">is </w:t>
            </w:r>
            <w:r w:rsidR="00E76863" w:rsidRPr="211B6C18">
              <w:rPr>
                <w:sz w:val="14"/>
                <w:szCs w:val="14"/>
                <w:lang w:val="en-US"/>
              </w:rPr>
              <w:t>covered by the Bucharest Clinical Emergency Hospital.</w:t>
            </w:r>
          </w:p>
          <w:p w14:paraId="6D25E9DF" w14:textId="5248CA25" w:rsidR="188B3BDC" w:rsidRDefault="188B3BDC" w:rsidP="211B6C18">
            <w:pPr>
              <w:rPr>
                <w:sz w:val="14"/>
                <w:szCs w:val="14"/>
                <w:lang w:val="en-US"/>
              </w:rPr>
            </w:pPr>
          </w:p>
          <w:p w14:paraId="45065F91" w14:textId="275F53DF" w:rsidR="1233E2EA" w:rsidRDefault="1233E2EA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Upon request, rapid financial support can be </w:t>
            </w:r>
            <w:r w:rsidR="5827000F" w:rsidRPr="211B6C18">
              <w:rPr>
                <w:sz w:val="14"/>
                <w:szCs w:val="14"/>
                <w:lang w:val="en-US"/>
              </w:rPr>
              <w:t>provided by</w:t>
            </w:r>
            <w:r w:rsidRPr="211B6C18">
              <w:rPr>
                <w:sz w:val="14"/>
                <w:szCs w:val="14"/>
                <w:lang w:val="en-US"/>
              </w:rPr>
              <w:t xml:space="preserve"> the SMURD foundation through a strong partnership</w:t>
            </w:r>
            <w:r w:rsidR="54C0B866" w:rsidRPr="211B6C18">
              <w:rPr>
                <w:sz w:val="14"/>
                <w:szCs w:val="14"/>
                <w:lang w:val="en-US"/>
              </w:rPr>
              <w:t xml:space="preserve">. </w:t>
            </w:r>
          </w:p>
          <w:p w14:paraId="1265CE56" w14:textId="5B560463" w:rsidR="188B3BDC" w:rsidRDefault="188B3BDC" w:rsidP="211B6C18">
            <w:pPr>
              <w:rPr>
                <w:sz w:val="14"/>
                <w:szCs w:val="14"/>
                <w:lang w:val="en-US"/>
              </w:rPr>
            </w:pPr>
          </w:p>
          <w:p w14:paraId="292B8749" w14:textId="77777777" w:rsidR="00B2341E" w:rsidRPr="008A1442" w:rsidRDefault="00B2341E" w:rsidP="211B6C18">
            <w:pPr>
              <w:rPr>
                <w:sz w:val="14"/>
                <w:szCs w:val="14"/>
                <w:lang w:val="en-US"/>
              </w:rPr>
            </w:pPr>
          </w:p>
          <w:p w14:paraId="55596847" w14:textId="25AF8D9B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</w:tc>
      </w:tr>
      <w:tr w:rsidR="004D20EC" w:rsidRPr="008A1442" w14:paraId="69AC5552" w14:textId="77777777" w:rsidTr="40D225DB">
        <w:trPr>
          <w:trHeight w:val="5401"/>
        </w:trPr>
        <w:tc>
          <w:tcPr>
            <w:tcW w:w="1577" w:type="dxa"/>
            <w:vAlign w:val="center"/>
          </w:tcPr>
          <w:p w14:paraId="51103061" w14:textId="454CE63B" w:rsidR="000C76A0" w:rsidRPr="008A1442" w:rsidRDefault="0C8268A6" w:rsidP="211B6C1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40D225DB">
              <w:rPr>
                <w:b/>
                <w:bCs/>
                <w:sz w:val="14"/>
                <w:szCs w:val="14"/>
                <w:lang w:val="en-US"/>
              </w:rPr>
              <w:lastRenderedPageBreak/>
              <w:t xml:space="preserve">EMT </w:t>
            </w:r>
            <w:r w:rsidR="488A65C2" w:rsidRPr="40D225DB">
              <w:rPr>
                <w:b/>
                <w:bCs/>
                <w:sz w:val="14"/>
                <w:szCs w:val="14"/>
                <w:lang w:val="en-US"/>
              </w:rPr>
              <w:t>bu</w:t>
            </w:r>
            <w:r w:rsidR="000C76A0" w:rsidRPr="40D225DB">
              <w:rPr>
                <w:b/>
                <w:bCs/>
                <w:sz w:val="14"/>
                <w:szCs w:val="14"/>
                <w:lang w:val="en-US"/>
              </w:rPr>
              <w:t>dget estimations</w:t>
            </w:r>
          </w:p>
        </w:tc>
        <w:tc>
          <w:tcPr>
            <w:tcW w:w="1580" w:type="dxa"/>
            <w:vAlign w:val="center"/>
          </w:tcPr>
          <w:p w14:paraId="2846F9BE" w14:textId="02D7EBE3" w:rsidR="00082D8E" w:rsidRPr="008A1442" w:rsidRDefault="000C76A0" w:rsidP="211B6C18">
            <w:pPr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Approximate deployment </w:t>
            </w:r>
            <w:r w:rsidR="7D81C9BB"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osts</w:t>
            </w: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.7 million DKK (3 weeks). </w:t>
            </w:r>
          </w:p>
          <w:p w14:paraId="6467836F" w14:textId="77777777" w:rsidR="00082D8E" w:rsidRPr="008A1442" w:rsidRDefault="00082D8E" w:rsidP="211B6C18">
            <w:pPr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</w:p>
          <w:p w14:paraId="3BE75AC2" w14:textId="6EE1A503" w:rsidR="00082D8E" w:rsidRPr="008A1442" w:rsidRDefault="0094274B" w:rsidP="211B6C18">
            <w:pPr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Salaries:</w:t>
            </w:r>
            <w:r w:rsidR="00082D8E"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7.4 million DKK, with an additional 2.3 million </w:t>
            </w: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D</w:t>
            </w:r>
            <w:r w:rsidR="02BA6BC6"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KK</w:t>
            </w: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for costs </w:t>
            </w:r>
            <w:r w:rsidR="5705F234"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such as</w:t>
            </w:r>
            <w:r w:rsidR="00082D8E"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vaccinations, visas, uniforms, and accommodation. Mission-specific costs</w:t>
            </w: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are </w:t>
            </w:r>
            <w:r w:rsidR="00082D8E"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transport, equipment, consumables, local staff salaries, and post-deployment refurbishment, almost 11 million DKK.</w:t>
            </w: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211B6C18">
              <w:rPr>
                <w:rStyle w:val="normaltextrun"/>
                <w:color w:val="000000"/>
                <w:sz w:val="14"/>
                <w:szCs w:val="14"/>
                <w:shd w:val="clear" w:color="auto" w:fill="FFFFFF"/>
                <w:lang w:val="en-US"/>
              </w:rPr>
              <w:t>The advance team budget estimate is 550,000 DKK.</w:t>
            </w:r>
          </w:p>
          <w:p w14:paraId="56B1BB73" w14:textId="77777777" w:rsidR="00082D8E" w:rsidRPr="008A1442" w:rsidRDefault="00082D8E" w:rsidP="211B6C18">
            <w:pPr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</w:p>
          <w:p w14:paraId="751CDED7" w14:textId="419A25AE" w:rsidR="000C76A0" w:rsidRPr="008A1442" w:rsidRDefault="000C76A0" w:rsidP="211B6C18">
            <w:pPr>
              <w:rPr>
                <w:rStyle w:val="normaltextru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Some costs are </w:t>
            </w:r>
            <w:r w:rsidR="00E76863"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described to be </w:t>
            </w: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eligible for EU Civil Protection </w:t>
            </w:r>
            <w:r w:rsidR="760A5EB7"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Mechanism for</w:t>
            </w:r>
            <w:r w:rsidRPr="211B6C18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co-financing (covering up to 75%). </w:t>
            </w:r>
          </w:p>
        </w:tc>
        <w:tc>
          <w:tcPr>
            <w:tcW w:w="1693" w:type="dxa"/>
            <w:shd w:val="clear" w:color="auto" w:fill="D9D9D9" w:themeFill="background1" w:themeFillShade="D9"/>
            <w:vAlign w:val="center"/>
          </w:tcPr>
          <w:p w14:paraId="6F9DC3A1" w14:textId="77777777" w:rsidR="000C76A0" w:rsidRPr="008A1442" w:rsidRDefault="000C76A0" w:rsidP="211B6C18">
            <w:pPr>
              <w:rPr>
                <w:rStyle w:val="normaltextru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1266FC7D" w14:textId="5B5614A6" w:rsidR="00D062A0" w:rsidRPr="008A1442" w:rsidRDefault="00D062A0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61060C61" w14:textId="77777777" w:rsidR="00FD6936" w:rsidRPr="008A1442" w:rsidRDefault="00FD6936" w:rsidP="211B6C18">
            <w:pPr>
              <w:rPr>
                <w:sz w:val="14"/>
                <w:szCs w:val="14"/>
                <w:lang w:val="en-US"/>
              </w:rPr>
            </w:pPr>
          </w:p>
          <w:p w14:paraId="635FCDE9" w14:textId="6DE0B82A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The FCDO contributed</w:t>
            </w:r>
          </w:p>
          <w:p w14:paraId="6D6B5E13" w14:textId="190BB052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£4.68 million in 2023 and £7.14 million in </w:t>
            </w:r>
            <w:r w:rsidR="47BBA728" w:rsidRPr="211B6C18">
              <w:rPr>
                <w:sz w:val="14"/>
                <w:szCs w:val="14"/>
                <w:lang w:val="en-US"/>
              </w:rPr>
              <w:t>2024</w:t>
            </w:r>
            <w:r w:rsidRPr="211B6C18">
              <w:rPr>
                <w:sz w:val="14"/>
                <w:szCs w:val="14"/>
                <w:lang w:val="en-US"/>
              </w:rPr>
              <w:t xml:space="preserve"> </w:t>
            </w:r>
            <w:r w:rsidR="539AA587" w:rsidRPr="211B6C18">
              <w:rPr>
                <w:sz w:val="14"/>
                <w:szCs w:val="14"/>
                <w:lang w:val="en-US"/>
              </w:rPr>
              <w:t xml:space="preserve">to </w:t>
            </w:r>
            <w:r w:rsidRPr="211B6C18">
              <w:rPr>
                <w:sz w:val="14"/>
                <w:szCs w:val="14"/>
                <w:lang w:val="en-US"/>
              </w:rPr>
              <w:t>UKMed</w:t>
            </w:r>
            <w:r w:rsidR="4E1BE2E2" w:rsidRPr="211B6C18">
              <w:rPr>
                <w:sz w:val="14"/>
                <w:szCs w:val="14"/>
                <w:lang w:val="en-US"/>
              </w:rPr>
              <w:t xml:space="preserve"> for program funding. </w:t>
            </w:r>
          </w:p>
          <w:p w14:paraId="4853E396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0716493F" w14:textId="2136F19B" w:rsidR="00E76863" w:rsidRPr="008A1442" w:rsidRDefault="002A1080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>As an example, t</w:t>
            </w:r>
            <w:r w:rsidR="00E76863" w:rsidRPr="211B6C18">
              <w:rPr>
                <w:sz w:val="14"/>
                <w:szCs w:val="14"/>
                <w:lang w:val="en-US"/>
              </w:rPr>
              <w:t>he FCDO</w:t>
            </w:r>
          </w:p>
          <w:p w14:paraId="49DFD06E" w14:textId="23AD8CBC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  <w:r w:rsidRPr="211B6C18">
              <w:rPr>
                <w:sz w:val="14"/>
                <w:szCs w:val="14"/>
                <w:lang w:val="en-US"/>
              </w:rPr>
              <w:t xml:space="preserve">granted additional </w:t>
            </w:r>
            <w:r w:rsidR="002A1080" w:rsidRPr="211B6C18">
              <w:rPr>
                <w:sz w:val="14"/>
                <w:szCs w:val="14"/>
                <w:lang w:val="en-US"/>
              </w:rPr>
              <w:t xml:space="preserve">mission-specific </w:t>
            </w:r>
            <w:r w:rsidRPr="211B6C18">
              <w:rPr>
                <w:sz w:val="14"/>
                <w:szCs w:val="14"/>
                <w:lang w:val="en-US"/>
              </w:rPr>
              <w:t xml:space="preserve">funds </w:t>
            </w:r>
            <w:r w:rsidR="002A1080" w:rsidRPr="211B6C18">
              <w:rPr>
                <w:sz w:val="14"/>
                <w:szCs w:val="14"/>
                <w:lang w:val="en-US"/>
              </w:rPr>
              <w:t xml:space="preserve">to </w:t>
            </w:r>
            <w:r w:rsidRPr="211B6C18">
              <w:rPr>
                <w:sz w:val="14"/>
                <w:szCs w:val="14"/>
                <w:lang w:val="en-US"/>
              </w:rPr>
              <w:t>Turkey (£1.18M in 2023; £320K in 2024) and Gaza (£2.75M in</w:t>
            </w:r>
            <w:r w:rsidR="00FD6936" w:rsidRPr="211B6C18">
              <w:rPr>
                <w:sz w:val="14"/>
                <w:szCs w:val="14"/>
                <w:lang w:val="en-US"/>
              </w:rPr>
              <w:t xml:space="preserve"> </w:t>
            </w:r>
            <w:r w:rsidRPr="211B6C18">
              <w:rPr>
                <w:sz w:val="14"/>
                <w:szCs w:val="14"/>
                <w:lang w:val="en-US"/>
              </w:rPr>
              <w:t>2024)</w:t>
            </w:r>
            <w:r w:rsidR="002A1080" w:rsidRPr="211B6C18">
              <w:rPr>
                <w:sz w:val="14"/>
                <w:szCs w:val="14"/>
                <w:lang w:val="en-US"/>
              </w:rPr>
              <w:t xml:space="preserve">. </w:t>
            </w:r>
          </w:p>
          <w:p w14:paraId="48770919" w14:textId="77777777" w:rsidR="00E76863" w:rsidRPr="008A1442" w:rsidRDefault="00E76863" w:rsidP="211B6C18">
            <w:pPr>
              <w:rPr>
                <w:sz w:val="14"/>
                <w:szCs w:val="14"/>
                <w:lang w:val="en-US"/>
              </w:rPr>
            </w:pPr>
          </w:p>
          <w:p w14:paraId="13F10AC6" w14:textId="77777777" w:rsidR="000C76A0" w:rsidRPr="008A1442" w:rsidRDefault="000C76A0" w:rsidP="211B6C18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1370CB9" w14:textId="77777777" w:rsidR="000C76A0" w:rsidRPr="008A1442" w:rsidRDefault="000C76A0" w:rsidP="004D20E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652" w:type="dxa"/>
            <w:shd w:val="clear" w:color="auto" w:fill="D9D9D9" w:themeFill="background1" w:themeFillShade="D9"/>
            <w:vAlign w:val="center"/>
          </w:tcPr>
          <w:p w14:paraId="57EFD0EC" w14:textId="77777777" w:rsidR="000C76A0" w:rsidRPr="008A1442" w:rsidRDefault="000C76A0" w:rsidP="004D20E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262EE506" w14:textId="77777777" w:rsidR="000C76A0" w:rsidRPr="008A1442" w:rsidRDefault="000C76A0" w:rsidP="004D20E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7014D13F" w14:textId="77777777" w:rsidR="000C76A0" w:rsidRPr="008A1442" w:rsidRDefault="000C76A0" w:rsidP="004D20EC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</w:tbl>
    <w:p w14:paraId="749D77BA" w14:textId="21AE646F" w:rsidR="00A179FE" w:rsidRPr="008A1442" w:rsidRDefault="00A179FE">
      <w:pPr>
        <w:sectPr w:rsidR="00A179FE" w:rsidRPr="008A1442" w:rsidSect="000C76A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584A5B4" w14:textId="057B3980" w:rsidR="006E403F" w:rsidRPr="008A1442" w:rsidRDefault="004D0816" w:rsidP="001260B5">
      <w:pPr>
        <w:rPr>
          <w:b/>
          <w:bCs/>
          <w:sz w:val="13"/>
          <w:szCs w:val="13"/>
          <w:lang w:val="en-US"/>
        </w:rPr>
        <w:sectPr w:rsidR="006E403F" w:rsidRPr="008A1442" w:rsidSect="00A179FE">
          <w:type w:val="continuous"/>
          <w:pgSz w:w="16838" w:h="11906" w:orient="landscape"/>
          <w:pgMar w:top="1701" w:right="1417" w:bottom="1701" w:left="1417" w:header="708" w:footer="708" w:gutter="0"/>
          <w:cols w:num="3" w:space="708"/>
          <w:docGrid w:linePitch="360"/>
        </w:sectPr>
      </w:pPr>
      <w:r w:rsidRPr="008A1442">
        <w:rPr>
          <w:b/>
          <w:bCs/>
          <w:sz w:val="13"/>
          <w:szCs w:val="13"/>
          <w:lang w:val="en-US"/>
        </w:rPr>
        <w:t xml:space="preserve">Abbreviations: </w:t>
      </w:r>
    </w:p>
    <w:p w14:paraId="0048E8DB" w14:textId="1FA95987" w:rsidR="47C62025" w:rsidRDefault="47C62025" w:rsidP="211B6C18">
      <w:pPr>
        <w:pStyle w:val="paragraph"/>
        <w:spacing w:before="0" w:beforeAutospacing="0" w:after="0" w:afterAutospacing="0"/>
        <w:rPr>
          <w:rFonts w:asciiTheme="minorHAnsi" w:eastAsiaTheme="majorEastAsia" w:hAnsiTheme="minorHAnsi"/>
          <w:b/>
          <w:bCs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AECID – Agency for International Development Cooperation</w:t>
      </w:r>
    </w:p>
    <w:p w14:paraId="4ECF207D" w14:textId="2AAA8C66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DAC – Development Assistance Committee</w:t>
      </w:r>
    </w:p>
    <w:p w14:paraId="34B3388B" w14:textId="2E1190C6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DEMA – Danish Emergency Management Agency</w:t>
      </w:r>
    </w:p>
    <w:p w14:paraId="6DC0A711" w14:textId="075E4E07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DES – Department of Emergency Situations</w:t>
      </w:r>
    </w:p>
    <w:p w14:paraId="38E9CB61" w14:textId="6B977357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DOH – Directorate of Health</w:t>
      </w:r>
    </w:p>
    <w:p w14:paraId="001D8B00" w14:textId="4DD7810A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EMT – Emergency Medical Team</w:t>
      </w:r>
    </w:p>
    <w:p w14:paraId="4528E3E5" w14:textId="20366292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EU – European Union</w:t>
      </w:r>
    </w:p>
    <w:p w14:paraId="5DB8176C" w14:textId="51782E49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FCDO – Foreign, Commonwealth &amp; Development Office</w:t>
      </w:r>
    </w:p>
    <w:p w14:paraId="7B24355D" w14:textId="215E9171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GIES – General Inspectorate for Emergency Situations</w:t>
      </w:r>
    </w:p>
    <w:p w14:paraId="4D57949D" w14:textId="499FCBC2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HESC – Health Emergency Situation Centre</w:t>
      </w:r>
    </w:p>
    <w:p w14:paraId="2C65558A" w14:textId="3D70AA82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HQ – Headquarters</w:t>
      </w:r>
    </w:p>
    <w:p w14:paraId="233433AC" w14:textId="4DACC4C0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HR – Human Resources</w:t>
      </w:r>
    </w:p>
    <w:p w14:paraId="5AC93E48" w14:textId="5F574585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ISUBIF – Inspectorate for Emergency Situations of Bucharest and Ilfov Region</w:t>
      </w:r>
    </w:p>
    <w:p w14:paraId="2E7974B1" w14:textId="7E2BDF8E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JMTO – Joint Movement and Transportation Organization</w:t>
      </w:r>
    </w:p>
    <w:p w14:paraId="00AD06BE" w14:textId="0DDEEA34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LEMT – Lithuanian Emergency Medical Team</w:t>
      </w:r>
    </w:p>
    <w:p w14:paraId="2C9D8824" w14:textId="16712D5A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MFA – Ministry of Foreign Affairs</w:t>
      </w:r>
    </w:p>
    <w:p w14:paraId="013CE282" w14:textId="5ABD5F20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MoD – Ministry of Defense</w:t>
      </w:r>
    </w:p>
    <w:p w14:paraId="416FE3D2" w14:textId="7828C505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MoH – Ministry of Health</w:t>
      </w:r>
    </w:p>
    <w:p w14:paraId="610F6991" w14:textId="6BA5D94E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MoJ – Ministry of Justice</w:t>
      </w:r>
    </w:p>
    <w:p w14:paraId="7928132A" w14:textId="7783412E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NCMC – National Crisis Management Centre</w:t>
      </w:r>
    </w:p>
    <w:p w14:paraId="4E585D60" w14:textId="69D311DD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NEMS – National Emergency Medical Services</w:t>
      </w:r>
    </w:p>
    <w:p w14:paraId="2889DFC1" w14:textId="1FED9498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NGO – Non-Governmental Organization</w:t>
      </w:r>
    </w:p>
    <w:p w14:paraId="5B6BC5B5" w14:textId="1DF003B5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NHS – National Health Service</w:t>
      </w:r>
    </w:p>
    <w:p w14:paraId="17DD9D1D" w14:textId="41596482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OECD – Organization for Economic Co-operation and Development</w:t>
      </w:r>
    </w:p>
    <w:p w14:paraId="4B3CF762" w14:textId="152CEA31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RRT – Rapid Response Team</w:t>
      </w:r>
    </w:p>
    <w:p w14:paraId="6944F1E5" w14:textId="5E3788F6" w:rsidR="47C62025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SDC – Swiss Agency for Development Cooperation</w:t>
      </w:r>
    </w:p>
    <w:p w14:paraId="5B8568E7" w14:textId="47347C14" w:rsidR="297C90CE" w:rsidRDefault="47C62025" w:rsidP="211B6C18">
      <w:pPr>
        <w:pStyle w:val="paragraph"/>
        <w:spacing w:before="0" w:beforeAutospacing="0" w:after="0" w:afterAutospacing="0"/>
        <w:rPr>
          <w:rFonts w:asciiTheme="minorHAnsi" w:hAnsiTheme="minorHAnsi"/>
          <w:color w:val="000000" w:themeColor="text1"/>
          <w:sz w:val="12"/>
          <w:szCs w:val="12"/>
          <w:lang w:val="en-US"/>
        </w:rPr>
      </w:pPr>
      <w:r w:rsidRPr="211B6C18">
        <w:rPr>
          <w:rFonts w:asciiTheme="minorHAnsi" w:hAnsiTheme="minorHAnsi"/>
          <w:color w:val="000000" w:themeColor="text1"/>
          <w:sz w:val="12"/>
          <w:szCs w:val="12"/>
          <w:lang w:val="en-US"/>
        </w:rPr>
        <w:t>WASH – Water, Sanitation and Hygiene</w:t>
      </w:r>
    </w:p>
    <w:sectPr w:rsidR="297C90CE" w:rsidSect="00A179FE">
      <w:type w:val="continuous"/>
      <w:pgSz w:w="16838" w:h="11906" w:orient="landscape"/>
      <w:pgMar w:top="1701" w:right="1417" w:bottom="1701" w:left="1417" w:header="708" w:footer="708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79710" w14:textId="77777777" w:rsidR="00CD4FFD" w:rsidRDefault="00CD4FFD" w:rsidP="00E76863">
      <w:r>
        <w:separator/>
      </w:r>
    </w:p>
  </w:endnote>
  <w:endnote w:type="continuationSeparator" w:id="0">
    <w:p w14:paraId="681E7E3D" w14:textId="77777777" w:rsidR="00CD4FFD" w:rsidRDefault="00CD4FFD" w:rsidP="00E76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DBE47" w14:textId="77777777" w:rsidR="00CD4FFD" w:rsidRDefault="00CD4FFD" w:rsidP="00E76863">
      <w:r>
        <w:separator/>
      </w:r>
    </w:p>
  </w:footnote>
  <w:footnote w:type="continuationSeparator" w:id="0">
    <w:p w14:paraId="481625C5" w14:textId="77777777" w:rsidR="00CD4FFD" w:rsidRDefault="00CD4FFD" w:rsidP="00E768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B02E72"/>
    <w:multiLevelType w:val="multilevel"/>
    <w:tmpl w:val="FC18AD48"/>
    <w:lvl w:ilvl="0">
      <w:start w:val="3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00" w:hanging="4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35972F3"/>
    <w:multiLevelType w:val="hybridMultilevel"/>
    <w:tmpl w:val="21F06F72"/>
    <w:lvl w:ilvl="0" w:tplc="528065D6">
      <w:start w:val="8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7688275">
    <w:abstractNumId w:val="1"/>
  </w:num>
  <w:num w:numId="2" w16cid:durableId="430587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0"/>
    <w:rsid w:val="00020B9E"/>
    <w:rsid w:val="00022444"/>
    <w:rsid w:val="00031383"/>
    <w:rsid w:val="00033840"/>
    <w:rsid w:val="00042D20"/>
    <w:rsid w:val="00046031"/>
    <w:rsid w:val="0005115F"/>
    <w:rsid w:val="00055DDE"/>
    <w:rsid w:val="00082D8E"/>
    <w:rsid w:val="000B17FB"/>
    <w:rsid w:val="000C76A0"/>
    <w:rsid w:val="00120676"/>
    <w:rsid w:val="00120F4A"/>
    <w:rsid w:val="001260B5"/>
    <w:rsid w:val="00127204"/>
    <w:rsid w:val="001524E4"/>
    <w:rsid w:val="001576B2"/>
    <w:rsid w:val="00165120"/>
    <w:rsid w:val="00176FC6"/>
    <w:rsid w:val="001960A0"/>
    <w:rsid w:val="00196798"/>
    <w:rsid w:val="001A19B1"/>
    <w:rsid w:val="001B2F0A"/>
    <w:rsid w:val="001B5D3A"/>
    <w:rsid w:val="001B719B"/>
    <w:rsid w:val="001B7B0F"/>
    <w:rsid w:val="001D5AE8"/>
    <w:rsid w:val="001F756D"/>
    <w:rsid w:val="002132E1"/>
    <w:rsid w:val="002273BB"/>
    <w:rsid w:val="00234069"/>
    <w:rsid w:val="002419DE"/>
    <w:rsid w:val="002421EF"/>
    <w:rsid w:val="00242A88"/>
    <w:rsid w:val="002675CB"/>
    <w:rsid w:val="00292F3D"/>
    <w:rsid w:val="002A1080"/>
    <w:rsid w:val="002D30DF"/>
    <w:rsid w:val="002F3B63"/>
    <w:rsid w:val="0030279A"/>
    <w:rsid w:val="00330BAD"/>
    <w:rsid w:val="00331EB9"/>
    <w:rsid w:val="003579D1"/>
    <w:rsid w:val="003620BD"/>
    <w:rsid w:val="003664D4"/>
    <w:rsid w:val="003769E8"/>
    <w:rsid w:val="0038342B"/>
    <w:rsid w:val="0038467C"/>
    <w:rsid w:val="003928F4"/>
    <w:rsid w:val="003A54D9"/>
    <w:rsid w:val="003C28D6"/>
    <w:rsid w:val="003E74F3"/>
    <w:rsid w:val="00400755"/>
    <w:rsid w:val="00410205"/>
    <w:rsid w:val="00447D67"/>
    <w:rsid w:val="00455D23"/>
    <w:rsid w:val="004646B3"/>
    <w:rsid w:val="004758D9"/>
    <w:rsid w:val="00480BA4"/>
    <w:rsid w:val="0048538E"/>
    <w:rsid w:val="00494FC0"/>
    <w:rsid w:val="004A1838"/>
    <w:rsid w:val="004C4E8F"/>
    <w:rsid w:val="004C5BA0"/>
    <w:rsid w:val="004CA31D"/>
    <w:rsid w:val="004D0816"/>
    <w:rsid w:val="004D20EC"/>
    <w:rsid w:val="004E3908"/>
    <w:rsid w:val="004E55F2"/>
    <w:rsid w:val="004F7C85"/>
    <w:rsid w:val="0050491A"/>
    <w:rsid w:val="00507820"/>
    <w:rsid w:val="00507A3A"/>
    <w:rsid w:val="005147AE"/>
    <w:rsid w:val="00515156"/>
    <w:rsid w:val="005406AA"/>
    <w:rsid w:val="005442C6"/>
    <w:rsid w:val="005754D9"/>
    <w:rsid w:val="005943F5"/>
    <w:rsid w:val="00595153"/>
    <w:rsid w:val="00596641"/>
    <w:rsid w:val="005B7681"/>
    <w:rsid w:val="005C49BC"/>
    <w:rsid w:val="005C5341"/>
    <w:rsid w:val="005C7486"/>
    <w:rsid w:val="00601C7D"/>
    <w:rsid w:val="006036D2"/>
    <w:rsid w:val="00603ABF"/>
    <w:rsid w:val="0061029B"/>
    <w:rsid w:val="006216F7"/>
    <w:rsid w:val="00624BF2"/>
    <w:rsid w:val="00632604"/>
    <w:rsid w:val="00635405"/>
    <w:rsid w:val="00635EDC"/>
    <w:rsid w:val="00636E7F"/>
    <w:rsid w:val="006436DA"/>
    <w:rsid w:val="006634BE"/>
    <w:rsid w:val="0066536C"/>
    <w:rsid w:val="00673735"/>
    <w:rsid w:val="006814CF"/>
    <w:rsid w:val="00683ADA"/>
    <w:rsid w:val="006860C8"/>
    <w:rsid w:val="006908AF"/>
    <w:rsid w:val="006B1AD9"/>
    <w:rsid w:val="006B56FF"/>
    <w:rsid w:val="006B6996"/>
    <w:rsid w:val="006E403F"/>
    <w:rsid w:val="006F45D9"/>
    <w:rsid w:val="007009BA"/>
    <w:rsid w:val="00704E20"/>
    <w:rsid w:val="00704FAD"/>
    <w:rsid w:val="00710E89"/>
    <w:rsid w:val="00733271"/>
    <w:rsid w:val="00746C1F"/>
    <w:rsid w:val="00752432"/>
    <w:rsid w:val="00752BDF"/>
    <w:rsid w:val="0077598C"/>
    <w:rsid w:val="0078633B"/>
    <w:rsid w:val="007B27D2"/>
    <w:rsid w:val="007C224E"/>
    <w:rsid w:val="007C261F"/>
    <w:rsid w:val="007C660B"/>
    <w:rsid w:val="007D50C7"/>
    <w:rsid w:val="007E0322"/>
    <w:rsid w:val="007F53F5"/>
    <w:rsid w:val="008010F3"/>
    <w:rsid w:val="0080273D"/>
    <w:rsid w:val="00804971"/>
    <w:rsid w:val="00841E64"/>
    <w:rsid w:val="00843990"/>
    <w:rsid w:val="00843993"/>
    <w:rsid w:val="008516FC"/>
    <w:rsid w:val="00856325"/>
    <w:rsid w:val="008714E8"/>
    <w:rsid w:val="0087630B"/>
    <w:rsid w:val="008824D1"/>
    <w:rsid w:val="00885386"/>
    <w:rsid w:val="008903FC"/>
    <w:rsid w:val="008A09AB"/>
    <w:rsid w:val="008A1442"/>
    <w:rsid w:val="008A4B3D"/>
    <w:rsid w:val="008C1F68"/>
    <w:rsid w:val="008C7364"/>
    <w:rsid w:val="008D0107"/>
    <w:rsid w:val="008D324F"/>
    <w:rsid w:val="008E72FA"/>
    <w:rsid w:val="0093036D"/>
    <w:rsid w:val="009325F2"/>
    <w:rsid w:val="0094274B"/>
    <w:rsid w:val="009435B7"/>
    <w:rsid w:val="00950423"/>
    <w:rsid w:val="00952C89"/>
    <w:rsid w:val="00953278"/>
    <w:rsid w:val="0097057D"/>
    <w:rsid w:val="0097153C"/>
    <w:rsid w:val="00984EEB"/>
    <w:rsid w:val="00990B23"/>
    <w:rsid w:val="00994175"/>
    <w:rsid w:val="009B1E09"/>
    <w:rsid w:val="009B2C83"/>
    <w:rsid w:val="009C2D7C"/>
    <w:rsid w:val="00A117B3"/>
    <w:rsid w:val="00A11930"/>
    <w:rsid w:val="00A179FE"/>
    <w:rsid w:val="00A31813"/>
    <w:rsid w:val="00A4250C"/>
    <w:rsid w:val="00A70C73"/>
    <w:rsid w:val="00AA505C"/>
    <w:rsid w:val="00AD03D2"/>
    <w:rsid w:val="00AD516C"/>
    <w:rsid w:val="00AD6CB1"/>
    <w:rsid w:val="00AD7C9D"/>
    <w:rsid w:val="00AE5BE9"/>
    <w:rsid w:val="00AF14F4"/>
    <w:rsid w:val="00B06D02"/>
    <w:rsid w:val="00B21E59"/>
    <w:rsid w:val="00B2341E"/>
    <w:rsid w:val="00B3299B"/>
    <w:rsid w:val="00B47A07"/>
    <w:rsid w:val="00B57CB0"/>
    <w:rsid w:val="00B62E2E"/>
    <w:rsid w:val="00B667C4"/>
    <w:rsid w:val="00B67AC1"/>
    <w:rsid w:val="00B750B2"/>
    <w:rsid w:val="00B95EC0"/>
    <w:rsid w:val="00BA1E3F"/>
    <w:rsid w:val="00BA5EC7"/>
    <w:rsid w:val="00BB2DAB"/>
    <w:rsid w:val="00BD1BB6"/>
    <w:rsid w:val="00BF2119"/>
    <w:rsid w:val="00C02BB0"/>
    <w:rsid w:val="00C10A7D"/>
    <w:rsid w:val="00C10B0B"/>
    <w:rsid w:val="00C169E3"/>
    <w:rsid w:val="00C40B44"/>
    <w:rsid w:val="00C42369"/>
    <w:rsid w:val="00C460D6"/>
    <w:rsid w:val="00C53254"/>
    <w:rsid w:val="00C55862"/>
    <w:rsid w:val="00C71E31"/>
    <w:rsid w:val="00C763CE"/>
    <w:rsid w:val="00CB1F4E"/>
    <w:rsid w:val="00CB3F5E"/>
    <w:rsid w:val="00CC106D"/>
    <w:rsid w:val="00CC4C09"/>
    <w:rsid w:val="00CD2696"/>
    <w:rsid w:val="00CD4FFD"/>
    <w:rsid w:val="00CE2EE1"/>
    <w:rsid w:val="00CF45E1"/>
    <w:rsid w:val="00CF6FCB"/>
    <w:rsid w:val="00D05F0C"/>
    <w:rsid w:val="00D062A0"/>
    <w:rsid w:val="00D125B2"/>
    <w:rsid w:val="00D12AF7"/>
    <w:rsid w:val="00D16036"/>
    <w:rsid w:val="00D335F3"/>
    <w:rsid w:val="00D46AC3"/>
    <w:rsid w:val="00D656EB"/>
    <w:rsid w:val="00D67D40"/>
    <w:rsid w:val="00D86AC0"/>
    <w:rsid w:val="00DA00F2"/>
    <w:rsid w:val="00DC60C2"/>
    <w:rsid w:val="00DD104A"/>
    <w:rsid w:val="00DE2103"/>
    <w:rsid w:val="00DE5CE2"/>
    <w:rsid w:val="00DF3F09"/>
    <w:rsid w:val="00E04D69"/>
    <w:rsid w:val="00E235CE"/>
    <w:rsid w:val="00E336EB"/>
    <w:rsid w:val="00E45C9B"/>
    <w:rsid w:val="00E4645D"/>
    <w:rsid w:val="00E54400"/>
    <w:rsid w:val="00E666DE"/>
    <w:rsid w:val="00E66A3A"/>
    <w:rsid w:val="00E76863"/>
    <w:rsid w:val="00E97FCD"/>
    <w:rsid w:val="00EA4F35"/>
    <w:rsid w:val="00EC5982"/>
    <w:rsid w:val="00EF748F"/>
    <w:rsid w:val="00F025B0"/>
    <w:rsid w:val="00F03DA5"/>
    <w:rsid w:val="00F119D4"/>
    <w:rsid w:val="00F128AC"/>
    <w:rsid w:val="00F12B5B"/>
    <w:rsid w:val="00F20720"/>
    <w:rsid w:val="00F21FA9"/>
    <w:rsid w:val="00F30CB1"/>
    <w:rsid w:val="00F5083C"/>
    <w:rsid w:val="00F517A2"/>
    <w:rsid w:val="00F573A4"/>
    <w:rsid w:val="00F611A1"/>
    <w:rsid w:val="00F659CC"/>
    <w:rsid w:val="00F671B0"/>
    <w:rsid w:val="00F67A1B"/>
    <w:rsid w:val="00F722BE"/>
    <w:rsid w:val="00F7422E"/>
    <w:rsid w:val="00F75639"/>
    <w:rsid w:val="00F77FCF"/>
    <w:rsid w:val="00F84B78"/>
    <w:rsid w:val="00FA6F1B"/>
    <w:rsid w:val="00FB0F10"/>
    <w:rsid w:val="00FB67C9"/>
    <w:rsid w:val="00FD472E"/>
    <w:rsid w:val="00FD6936"/>
    <w:rsid w:val="014483A9"/>
    <w:rsid w:val="018ED9FF"/>
    <w:rsid w:val="01CAB0F4"/>
    <w:rsid w:val="02BA6BC6"/>
    <w:rsid w:val="0364BEB9"/>
    <w:rsid w:val="03B5D63E"/>
    <w:rsid w:val="0474870E"/>
    <w:rsid w:val="04840D39"/>
    <w:rsid w:val="04C650C2"/>
    <w:rsid w:val="04CA66CC"/>
    <w:rsid w:val="05FD5EA9"/>
    <w:rsid w:val="0656B123"/>
    <w:rsid w:val="0681FD9C"/>
    <w:rsid w:val="06A9391D"/>
    <w:rsid w:val="06D715A7"/>
    <w:rsid w:val="06E0E783"/>
    <w:rsid w:val="06FACD8A"/>
    <w:rsid w:val="086188DD"/>
    <w:rsid w:val="09384046"/>
    <w:rsid w:val="096E2DB5"/>
    <w:rsid w:val="0A91E499"/>
    <w:rsid w:val="0BA01C4D"/>
    <w:rsid w:val="0BE7606B"/>
    <w:rsid w:val="0C153949"/>
    <w:rsid w:val="0C1741D8"/>
    <w:rsid w:val="0C6FC381"/>
    <w:rsid w:val="0C7A8C92"/>
    <w:rsid w:val="0C8268A6"/>
    <w:rsid w:val="0D44C662"/>
    <w:rsid w:val="0E14E37A"/>
    <w:rsid w:val="0E41208A"/>
    <w:rsid w:val="0F69CAEE"/>
    <w:rsid w:val="0F956491"/>
    <w:rsid w:val="0FAD719B"/>
    <w:rsid w:val="1002359D"/>
    <w:rsid w:val="10026038"/>
    <w:rsid w:val="1047EE17"/>
    <w:rsid w:val="10999665"/>
    <w:rsid w:val="10F1FBCE"/>
    <w:rsid w:val="11E0F4D2"/>
    <w:rsid w:val="11EBA385"/>
    <w:rsid w:val="11ED3F2E"/>
    <w:rsid w:val="1233E2EA"/>
    <w:rsid w:val="134D2521"/>
    <w:rsid w:val="1396F063"/>
    <w:rsid w:val="14C0B328"/>
    <w:rsid w:val="14D7EC56"/>
    <w:rsid w:val="1577BEDA"/>
    <w:rsid w:val="16EF76E7"/>
    <w:rsid w:val="16F8F76F"/>
    <w:rsid w:val="172245C8"/>
    <w:rsid w:val="1744B81F"/>
    <w:rsid w:val="17997706"/>
    <w:rsid w:val="17E8EBFE"/>
    <w:rsid w:val="188B3BDC"/>
    <w:rsid w:val="18D4AEB3"/>
    <w:rsid w:val="190784B0"/>
    <w:rsid w:val="1A5093C6"/>
    <w:rsid w:val="1BE5C637"/>
    <w:rsid w:val="1C05E8FF"/>
    <w:rsid w:val="1CBAF927"/>
    <w:rsid w:val="1CCB8BE9"/>
    <w:rsid w:val="1D2B1C2F"/>
    <w:rsid w:val="1D3C5105"/>
    <w:rsid w:val="1EAA4A80"/>
    <w:rsid w:val="1EBC3E57"/>
    <w:rsid w:val="1FA8BEAD"/>
    <w:rsid w:val="1FE657E6"/>
    <w:rsid w:val="20042BB8"/>
    <w:rsid w:val="207948B5"/>
    <w:rsid w:val="20822F3E"/>
    <w:rsid w:val="211B6C18"/>
    <w:rsid w:val="2155ECF2"/>
    <w:rsid w:val="217F8C74"/>
    <w:rsid w:val="2258C329"/>
    <w:rsid w:val="22816419"/>
    <w:rsid w:val="2319ECA2"/>
    <w:rsid w:val="235F477D"/>
    <w:rsid w:val="239EA399"/>
    <w:rsid w:val="23B3D99D"/>
    <w:rsid w:val="243AB404"/>
    <w:rsid w:val="24B05DCD"/>
    <w:rsid w:val="25713933"/>
    <w:rsid w:val="26524318"/>
    <w:rsid w:val="26551096"/>
    <w:rsid w:val="26F54BF2"/>
    <w:rsid w:val="27186D4D"/>
    <w:rsid w:val="28693DAA"/>
    <w:rsid w:val="286F3C38"/>
    <w:rsid w:val="28D1EF0E"/>
    <w:rsid w:val="28DB2A69"/>
    <w:rsid w:val="296A00BE"/>
    <w:rsid w:val="297C90CE"/>
    <w:rsid w:val="29EEEF06"/>
    <w:rsid w:val="2A7175B3"/>
    <w:rsid w:val="2AABB0F0"/>
    <w:rsid w:val="2C600353"/>
    <w:rsid w:val="2CC0D841"/>
    <w:rsid w:val="2D117ECA"/>
    <w:rsid w:val="2D7C9833"/>
    <w:rsid w:val="2D88D486"/>
    <w:rsid w:val="2E8C165F"/>
    <w:rsid w:val="2EC04D0F"/>
    <w:rsid w:val="2EF9AE11"/>
    <w:rsid w:val="2F8EA667"/>
    <w:rsid w:val="310FC9A7"/>
    <w:rsid w:val="315E4865"/>
    <w:rsid w:val="3205CA49"/>
    <w:rsid w:val="32155D0C"/>
    <w:rsid w:val="3231A9C4"/>
    <w:rsid w:val="3251C456"/>
    <w:rsid w:val="331D7434"/>
    <w:rsid w:val="3333A6B7"/>
    <w:rsid w:val="33574051"/>
    <w:rsid w:val="339899D9"/>
    <w:rsid w:val="3399912D"/>
    <w:rsid w:val="33E517C7"/>
    <w:rsid w:val="34847DE0"/>
    <w:rsid w:val="3503E6DF"/>
    <w:rsid w:val="36945CB7"/>
    <w:rsid w:val="36FA6E70"/>
    <w:rsid w:val="371C0DE3"/>
    <w:rsid w:val="37B89CCE"/>
    <w:rsid w:val="38034D53"/>
    <w:rsid w:val="3820D024"/>
    <w:rsid w:val="3A515620"/>
    <w:rsid w:val="3A63552B"/>
    <w:rsid w:val="3B5B0AFB"/>
    <w:rsid w:val="3E04861E"/>
    <w:rsid w:val="3E5E2692"/>
    <w:rsid w:val="3EFF5D79"/>
    <w:rsid w:val="4074D7BC"/>
    <w:rsid w:val="40D225DB"/>
    <w:rsid w:val="426BD95E"/>
    <w:rsid w:val="42803B0D"/>
    <w:rsid w:val="43205874"/>
    <w:rsid w:val="43CEE409"/>
    <w:rsid w:val="43E6E2F8"/>
    <w:rsid w:val="44A0BFED"/>
    <w:rsid w:val="4515D66B"/>
    <w:rsid w:val="46476669"/>
    <w:rsid w:val="46588247"/>
    <w:rsid w:val="46AAD45E"/>
    <w:rsid w:val="46BC2C8B"/>
    <w:rsid w:val="46D7C4FF"/>
    <w:rsid w:val="47BBA728"/>
    <w:rsid w:val="47C62025"/>
    <w:rsid w:val="488A65C2"/>
    <w:rsid w:val="48D47B48"/>
    <w:rsid w:val="4B195B1E"/>
    <w:rsid w:val="4BA72BD8"/>
    <w:rsid w:val="4BDFD718"/>
    <w:rsid w:val="4C295364"/>
    <w:rsid w:val="4E1BE2E2"/>
    <w:rsid w:val="4E204732"/>
    <w:rsid w:val="4F799E42"/>
    <w:rsid w:val="4F8EEB73"/>
    <w:rsid w:val="4FA75A25"/>
    <w:rsid w:val="4FF23DE0"/>
    <w:rsid w:val="510D9876"/>
    <w:rsid w:val="52E3B491"/>
    <w:rsid w:val="52FBE927"/>
    <w:rsid w:val="530A0DFB"/>
    <w:rsid w:val="537E8991"/>
    <w:rsid w:val="5380BBD9"/>
    <w:rsid w:val="539AA587"/>
    <w:rsid w:val="5438FF9E"/>
    <w:rsid w:val="54BB210A"/>
    <w:rsid w:val="54C0B866"/>
    <w:rsid w:val="54CD8B40"/>
    <w:rsid w:val="55540CA4"/>
    <w:rsid w:val="559952FF"/>
    <w:rsid w:val="55AA42F1"/>
    <w:rsid w:val="55C8857C"/>
    <w:rsid w:val="55EEA45B"/>
    <w:rsid w:val="55F71C05"/>
    <w:rsid w:val="566392F1"/>
    <w:rsid w:val="5664CC9F"/>
    <w:rsid w:val="5702E1DD"/>
    <w:rsid w:val="5705F234"/>
    <w:rsid w:val="57B91A63"/>
    <w:rsid w:val="5827000F"/>
    <w:rsid w:val="583D3849"/>
    <w:rsid w:val="5859D962"/>
    <w:rsid w:val="5ABC22F3"/>
    <w:rsid w:val="5ABE82E5"/>
    <w:rsid w:val="5B1F62F8"/>
    <w:rsid w:val="5B46ACC6"/>
    <w:rsid w:val="5B83CE8E"/>
    <w:rsid w:val="5B8C1B54"/>
    <w:rsid w:val="5C54959D"/>
    <w:rsid w:val="5D086651"/>
    <w:rsid w:val="5D11743A"/>
    <w:rsid w:val="5D519D52"/>
    <w:rsid w:val="5DFFE364"/>
    <w:rsid w:val="5E455150"/>
    <w:rsid w:val="5E49383C"/>
    <w:rsid w:val="5E79DCB8"/>
    <w:rsid w:val="5EFF239C"/>
    <w:rsid w:val="5F1465F3"/>
    <w:rsid w:val="5F3D8F1A"/>
    <w:rsid w:val="5FEED925"/>
    <w:rsid w:val="60273C0C"/>
    <w:rsid w:val="604CEA12"/>
    <w:rsid w:val="60B42849"/>
    <w:rsid w:val="61298729"/>
    <w:rsid w:val="616D8644"/>
    <w:rsid w:val="625F1099"/>
    <w:rsid w:val="62D3DED9"/>
    <w:rsid w:val="635607B4"/>
    <w:rsid w:val="63928AA2"/>
    <w:rsid w:val="63B13719"/>
    <w:rsid w:val="63B8C51B"/>
    <w:rsid w:val="63F108C6"/>
    <w:rsid w:val="6576E04A"/>
    <w:rsid w:val="659E8744"/>
    <w:rsid w:val="6623988B"/>
    <w:rsid w:val="665C7667"/>
    <w:rsid w:val="66AE9CFB"/>
    <w:rsid w:val="6868280E"/>
    <w:rsid w:val="68B781E2"/>
    <w:rsid w:val="69555F8F"/>
    <w:rsid w:val="69B87A49"/>
    <w:rsid w:val="69F5E788"/>
    <w:rsid w:val="6A95BCF1"/>
    <w:rsid w:val="6BAD3E0D"/>
    <w:rsid w:val="6BD06684"/>
    <w:rsid w:val="6BE8E4B3"/>
    <w:rsid w:val="6E3E44E8"/>
    <w:rsid w:val="6E4D6B64"/>
    <w:rsid w:val="6EB0D4B7"/>
    <w:rsid w:val="6EB14C67"/>
    <w:rsid w:val="6EB6A9A5"/>
    <w:rsid w:val="6EC46F7A"/>
    <w:rsid w:val="6F9B8907"/>
    <w:rsid w:val="6FE76F52"/>
    <w:rsid w:val="7028CA38"/>
    <w:rsid w:val="7085D2AA"/>
    <w:rsid w:val="70B7F94A"/>
    <w:rsid w:val="70F0B039"/>
    <w:rsid w:val="713830EA"/>
    <w:rsid w:val="7164FC4B"/>
    <w:rsid w:val="71BC5D65"/>
    <w:rsid w:val="71DBC234"/>
    <w:rsid w:val="72D00786"/>
    <w:rsid w:val="7361267B"/>
    <w:rsid w:val="73E80530"/>
    <w:rsid w:val="741F02C2"/>
    <w:rsid w:val="74A18A7D"/>
    <w:rsid w:val="750A0201"/>
    <w:rsid w:val="75257228"/>
    <w:rsid w:val="75A65E3F"/>
    <w:rsid w:val="75F7333F"/>
    <w:rsid w:val="760A5EB7"/>
    <w:rsid w:val="761A9E82"/>
    <w:rsid w:val="76846112"/>
    <w:rsid w:val="76ACBDCC"/>
    <w:rsid w:val="771ABECF"/>
    <w:rsid w:val="78AF9E61"/>
    <w:rsid w:val="78F3C877"/>
    <w:rsid w:val="796A1B42"/>
    <w:rsid w:val="79A14E4E"/>
    <w:rsid w:val="79DF3336"/>
    <w:rsid w:val="7A499E58"/>
    <w:rsid w:val="7A5622D6"/>
    <w:rsid w:val="7AC320DE"/>
    <w:rsid w:val="7B503416"/>
    <w:rsid w:val="7B9BB826"/>
    <w:rsid w:val="7BD54AEB"/>
    <w:rsid w:val="7C0DD062"/>
    <w:rsid w:val="7C1E97DD"/>
    <w:rsid w:val="7CA86287"/>
    <w:rsid w:val="7CCEA1C3"/>
    <w:rsid w:val="7D4FFFBB"/>
    <w:rsid w:val="7D7EF7F3"/>
    <w:rsid w:val="7D81C9BB"/>
    <w:rsid w:val="7E279457"/>
    <w:rsid w:val="7E70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A813E"/>
  <w15:chartTrackingRefBased/>
  <w15:docId w15:val="{52DB5375-6015-8643-9303-E5208D4D9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C76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76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76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76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76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76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76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76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76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76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C76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76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76A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76A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76A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76A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76A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76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76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C76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76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76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76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C76A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76A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C76A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76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76A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76A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ardalinea-lettertype"/>
    <w:rsid w:val="000C76A0"/>
  </w:style>
  <w:style w:type="table" w:styleId="Tabelraster">
    <w:name w:val="Table Grid"/>
    <w:basedOn w:val="Standaardtabel"/>
    <w:uiPriority w:val="39"/>
    <w:rsid w:val="000C7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Standaardalinea-lettertype"/>
    <w:rsid w:val="000C76A0"/>
  </w:style>
  <w:style w:type="paragraph" w:customStyle="1" w:styleId="paragraph">
    <w:name w:val="paragraph"/>
    <w:basedOn w:val="Standaard"/>
    <w:rsid w:val="000C76A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E76863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76863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76863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76863"/>
    <w:rPr>
      <w:lang w:val="en-GB"/>
    </w:rPr>
  </w:style>
  <w:style w:type="paragraph" w:styleId="Normaalweb">
    <w:name w:val="Normal (Web)"/>
    <w:basedOn w:val="Standaard"/>
    <w:uiPriority w:val="99"/>
    <w:semiHidden/>
    <w:unhideWhenUsed/>
    <w:rsid w:val="00BA1E3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Zwaar">
    <w:name w:val="Strong"/>
    <w:basedOn w:val="Standaardalinea-lettertype"/>
    <w:uiPriority w:val="22"/>
    <w:qFormat/>
    <w:rsid w:val="00A179FE"/>
    <w:rPr>
      <w:b/>
      <w:bCs/>
    </w:rPr>
  </w:style>
  <w:style w:type="character" w:customStyle="1" w:styleId="apple-converted-space">
    <w:name w:val="apple-converted-space"/>
    <w:basedOn w:val="Standaardalinea-lettertype"/>
    <w:rsid w:val="00A179FE"/>
  </w:style>
  <w:style w:type="character" w:styleId="Verwijzingopmerking">
    <w:name w:val="annotation reference"/>
    <w:basedOn w:val="Standaardalinea-lettertype"/>
    <w:uiPriority w:val="99"/>
    <w:semiHidden/>
    <w:unhideWhenUsed/>
    <w:rsid w:val="00952C8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52C8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52C89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52C8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52C8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9E35FD-F55D-8F47-8B49-07EC15A04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87</Words>
  <Characters>17533</Characters>
  <Application>Microsoft Office Word</Application>
  <DocSecurity>0</DocSecurity>
  <Lines>146</Lines>
  <Paragraphs>41</Paragraphs>
  <ScaleCrop>false</ScaleCrop>
  <Company/>
  <LinksUpToDate>false</LinksUpToDate>
  <CharactersWithSpaces>20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ves Amat Camacho</dc:creator>
  <cp:keywords/>
  <dc:description/>
  <cp:lastModifiedBy>Noreen Zwanenburg</cp:lastModifiedBy>
  <cp:revision>2</cp:revision>
  <dcterms:created xsi:type="dcterms:W3CDTF">2026-04-01T21:09:00Z</dcterms:created>
  <dcterms:modified xsi:type="dcterms:W3CDTF">2026-04-01T21:09:00Z</dcterms:modified>
</cp:coreProperties>
</file>